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392BFC" w14:textId="77777777" w:rsidR="00DF659B" w:rsidRDefault="00DF659B">
      <w:r w:rsidRPr="00DF659B">
        <w:rPr>
          <w:b/>
        </w:rPr>
        <w:t>Supplementary Table 1.</w:t>
      </w:r>
      <w:r>
        <w:t xml:space="preserve"> Summary of mutations on ALS-related genes</w:t>
      </w:r>
    </w:p>
    <w:p w14:paraId="7D5904C9" w14:textId="77777777" w:rsidR="00DF659B" w:rsidRDefault="00DF659B"/>
    <w:tbl>
      <w:tblPr>
        <w:tblStyle w:val="a"/>
        <w:tblW w:w="15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90"/>
        <w:gridCol w:w="1080"/>
        <w:gridCol w:w="1170"/>
        <w:gridCol w:w="1170"/>
        <w:gridCol w:w="1170"/>
        <w:gridCol w:w="1440"/>
        <w:gridCol w:w="1530"/>
        <w:gridCol w:w="1350"/>
        <w:gridCol w:w="3780"/>
        <w:gridCol w:w="1800"/>
      </w:tblGrid>
      <w:tr w:rsidR="001C606B" w14:paraId="68261B7F" w14:textId="77777777" w:rsidTr="002A7BA9">
        <w:tc>
          <w:tcPr>
            <w:tcW w:w="89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99398" w14:textId="77777777" w:rsidR="001322D3" w:rsidRPr="001C606B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1C606B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08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022BB" w14:textId="77777777" w:rsidR="001322D3" w:rsidRPr="001C606B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1C606B">
              <w:rPr>
                <w:b/>
                <w:sz w:val="18"/>
                <w:szCs w:val="18"/>
              </w:rPr>
              <w:t>Variant</w:t>
            </w:r>
          </w:p>
        </w:tc>
        <w:tc>
          <w:tcPr>
            <w:tcW w:w="117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14B14" w14:textId="77777777" w:rsidR="001322D3" w:rsidRPr="001C606B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1C606B">
              <w:rPr>
                <w:b/>
                <w:sz w:val="18"/>
                <w:szCs w:val="18"/>
              </w:rPr>
              <w:t>Method of detection</w:t>
            </w:r>
          </w:p>
        </w:tc>
        <w:tc>
          <w:tcPr>
            <w:tcW w:w="117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A34E1" w14:textId="77777777" w:rsidR="00E870E2" w:rsidRPr="001C606B" w:rsidRDefault="005C3FEE" w:rsidP="00E870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model</w:t>
            </w:r>
          </w:p>
        </w:tc>
        <w:tc>
          <w:tcPr>
            <w:tcW w:w="117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B63D2" w14:textId="77777777" w:rsidR="001322D3" w:rsidRPr="001C606B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1C606B">
              <w:rPr>
                <w:b/>
                <w:sz w:val="18"/>
                <w:szCs w:val="18"/>
              </w:rPr>
              <w:t>fALS</w:t>
            </w:r>
            <w:proofErr w:type="spellEnd"/>
            <w:r w:rsidRPr="001C606B">
              <w:rPr>
                <w:b/>
                <w:sz w:val="18"/>
                <w:szCs w:val="18"/>
              </w:rPr>
              <w:t>/</w:t>
            </w:r>
            <w:proofErr w:type="spellStart"/>
            <w:r w:rsidRPr="001C606B">
              <w:rPr>
                <w:b/>
                <w:sz w:val="18"/>
                <w:szCs w:val="18"/>
              </w:rPr>
              <w:t>sALS</w:t>
            </w:r>
            <w:proofErr w:type="spellEnd"/>
          </w:p>
        </w:tc>
        <w:tc>
          <w:tcPr>
            <w:tcW w:w="144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13F16" w14:textId="77777777" w:rsidR="001322D3" w:rsidRPr="001C606B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1C606B">
              <w:rPr>
                <w:b/>
                <w:sz w:val="18"/>
                <w:szCs w:val="18"/>
              </w:rPr>
              <w:t>Degree of pathogenicity</w:t>
            </w:r>
          </w:p>
        </w:tc>
        <w:tc>
          <w:tcPr>
            <w:tcW w:w="153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E19FE" w14:textId="77777777" w:rsidR="001322D3" w:rsidRPr="001C606B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1C606B">
              <w:rPr>
                <w:b/>
                <w:sz w:val="18"/>
                <w:szCs w:val="18"/>
              </w:rPr>
              <w:t>Clinical profile</w:t>
            </w:r>
          </w:p>
          <w:p w14:paraId="7987E76F" w14:textId="77777777" w:rsidR="001322D3" w:rsidRPr="001C606B" w:rsidRDefault="001322D3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67612" w14:textId="77777777" w:rsidR="001322D3" w:rsidRPr="001C606B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ce of inclusions</w:t>
            </w:r>
          </w:p>
        </w:tc>
        <w:tc>
          <w:tcPr>
            <w:tcW w:w="378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C8E57" w14:textId="77777777" w:rsidR="001322D3" w:rsidRPr="001C606B" w:rsidRDefault="001C606B" w:rsidP="00121D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1C606B">
              <w:rPr>
                <w:b/>
                <w:sz w:val="18"/>
                <w:szCs w:val="18"/>
              </w:rPr>
              <w:t>Relevant experimental data</w:t>
            </w:r>
            <w:r w:rsidR="001F5310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80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FCC09" w14:textId="77777777" w:rsidR="001F5310" w:rsidRDefault="001C606B" w:rsidP="001F53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1C606B">
              <w:rPr>
                <w:b/>
                <w:sz w:val="18"/>
                <w:szCs w:val="18"/>
              </w:rPr>
              <w:t>Reference</w:t>
            </w:r>
          </w:p>
          <w:p w14:paraId="03DD9EEA" w14:textId="45917C5B" w:rsidR="00121D74" w:rsidRPr="001C606B" w:rsidRDefault="00121D74" w:rsidP="00915A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</w:t>
            </w:r>
            <w:r w:rsidR="002A7BA9">
              <w:rPr>
                <w:b/>
                <w:sz w:val="18"/>
                <w:szCs w:val="18"/>
              </w:rPr>
              <w:t xml:space="preserve">description of the </w:t>
            </w:r>
            <w:r w:rsidR="00915A71">
              <w:rPr>
                <w:b/>
                <w:sz w:val="18"/>
                <w:szCs w:val="18"/>
              </w:rPr>
              <w:t>mutatio</w:t>
            </w:r>
            <w:r w:rsidR="002A7BA9">
              <w:rPr>
                <w:b/>
                <w:sz w:val="18"/>
                <w:szCs w:val="18"/>
              </w:rPr>
              <w:t>n</w:t>
            </w:r>
            <w:bookmarkStart w:id="0" w:name="_GoBack"/>
            <w:bookmarkEnd w:id="0"/>
            <w:r>
              <w:rPr>
                <w:b/>
                <w:sz w:val="18"/>
                <w:szCs w:val="18"/>
              </w:rPr>
              <w:t>)</w:t>
            </w:r>
          </w:p>
        </w:tc>
      </w:tr>
      <w:tr w:rsidR="001C606B" w14:paraId="11E6BD70" w14:textId="77777777" w:rsidTr="002A7BA9">
        <w:trPr>
          <w:trHeight w:val="360"/>
        </w:trPr>
        <w:tc>
          <w:tcPr>
            <w:tcW w:w="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9C296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LS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5B83C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delA</w:t>
            </w:r>
          </w:p>
          <w:p w14:paraId="1E630D1D" w14:textId="77777777" w:rsidR="00277B11" w:rsidRDefault="00277B11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0AABA1A" w14:textId="0354AF1D" w:rsidR="00277B11" w:rsidRDefault="00277B11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s loss of function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24777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sequencing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CA023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lotype analysis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81497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  <w:p w14:paraId="144AAF57" w14:textId="77777777" w:rsidR="001322D3" w:rsidRDefault="001322D3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555DB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B5D57" w14:textId="77777777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</w:t>
            </w:r>
            <w:r w:rsidR="001F51EB">
              <w:rPr>
                <w:sz w:val="16"/>
                <w:szCs w:val="16"/>
              </w:rPr>
              <w:t>set (between 3 and 10 years old</w:t>
            </w:r>
            <w:r>
              <w:rPr>
                <w:sz w:val="16"/>
                <w:szCs w:val="16"/>
              </w:rPr>
              <w:t>)</w:t>
            </w:r>
          </w:p>
          <w:p w14:paraId="3FA8C7F2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490B53A0" w14:textId="77777777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loss of upper MN and progressive spasticity of limbs</w:t>
            </w:r>
            <w:r w:rsidR="005C3FEE">
              <w:rPr>
                <w:sz w:val="16"/>
                <w:szCs w:val="16"/>
              </w:rPr>
              <w:t>, facial and pharyngeal muscl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3EA41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7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D3D36" w14:textId="72AF9E70" w:rsidR="001322D3" w:rsidRDefault="001C606B" w:rsidP="00506E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LS2</w:t>
            </w:r>
            <w:r w:rsidRPr="00277B11">
              <w:rPr>
                <w:sz w:val="16"/>
                <w:szCs w:val="16"/>
                <w:vertAlign w:val="superscript"/>
              </w:rPr>
              <w:t>-/-</w:t>
            </w:r>
            <w:r>
              <w:rPr>
                <w:sz w:val="16"/>
                <w:szCs w:val="16"/>
              </w:rPr>
              <w:t xml:space="preserve"> mice lack an overt phenotype</w:t>
            </w:r>
          </w:p>
          <w:p w14:paraId="5161F823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36794768" w14:textId="77777777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sence of </w:t>
            </w:r>
            <w:proofErr w:type="spellStart"/>
            <w:r>
              <w:rPr>
                <w:sz w:val="16"/>
                <w:szCs w:val="16"/>
              </w:rPr>
              <w:t>alsin</w:t>
            </w:r>
            <w:proofErr w:type="spellEnd"/>
            <w:r>
              <w:rPr>
                <w:sz w:val="16"/>
                <w:szCs w:val="16"/>
              </w:rPr>
              <w:t xml:space="preserve"> in </w:t>
            </w:r>
            <w:r>
              <w:rPr>
                <w:i/>
                <w:sz w:val="16"/>
                <w:szCs w:val="16"/>
              </w:rPr>
              <w:t>SOD1-</w:t>
            </w:r>
            <w:r>
              <w:rPr>
                <w:sz w:val="16"/>
                <w:szCs w:val="16"/>
              </w:rPr>
              <w:t xml:space="preserve">H46R mice disrupts </w:t>
            </w:r>
            <w:proofErr w:type="spellStart"/>
            <w:r>
              <w:rPr>
                <w:sz w:val="16"/>
                <w:szCs w:val="16"/>
              </w:rPr>
              <w:t>endolysosomal</w:t>
            </w:r>
            <w:proofErr w:type="spellEnd"/>
            <w:r>
              <w:rPr>
                <w:sz w:val="16"/>
                <w:szCs w:val="16"/>
              </w:rPr>
              <w:t xml:space="preserve"> trafficking</w:t>
            </w:r>
          </w:p>
          <w:p w14:paraId="65B541D0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75AAAB04" w14:textId="77777777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LS2 </w:t>
            </w:r>
            <w:r>
              <w:rPr>
                <w:sz w:val="16"/>
                <w:szCs w:val="16"/>
              </w:rPr>
              <w:t>knockdown increased cell death and red</w:t>
            </w:r>
            <w:r w:rsidR="005C3FEE">
              <w:rPr>
                <w:sz w:val="16"/>
                <w:szCs w:val="16"/>
              </w:rPr>
              <w:t>uced neurite outgrowth in rats</w:t>
            </w:r>
          </w:p>
          <w:p w14:paraId="2F6FAC38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  <w:p w14:paraId="6A2EAC3E" w14:textId="4E318AB2" w:rsidR="001322D3" w:rsidRDefault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 vitro</w:t>
            </w:r>
            <w:r>
              <w:rPr>
                <w:sz w:val="16"/>
                <w:szCs w:val="16"/>
              </w:rPr>
              <w:t xml:space="preserve">, the absence of </w:t>
            </w:r>
            <w:proofErr w:type="spellStart"/>
            <w:r>
              <w:rPr>
                <w:sz w:val="16"/>
                <w:szCs w:val="16"/>
              </w:rPr>
              <w:t>alsin</w:t>
            </w:r>
            <w:proofErr w:type="spellEnd"/>
            <w:r>
              <w:rPr>
                <w:sz w:val="16"/>
                <w:szCs w:val="16"/>
              </w:rPr>
              <w:t xml:space="preserve"> increases susceptibility to oxidative stress in </w:t>
            </w:r>
            <w:r>
              <w:rPr>
                <w:i/>
                <w:sz w:val="16"/>
                <w:szCs w:val="16"/>
              </w:rPr>
              <w:t>ALS2</w:t>
            </w:r>
            <w:r w:rsidR="005C3FEE" w:rsidRPr="00277B11">
              <w:rPr>
                <w:sz w:val="16"/>
                <w:szCs w:val="16"/>
                <w:vertAlign w:val="superscript"/>
              </w:rPr>
              <w:t xml:space="preserve">-/- </w:t>
            </w:r>
            <w:r w:rsidR="005C3FEE">
              <w:rPr>
                <w:sz w:val="16"/>
                <w:szCs w:val="16"/>
              </w:rPr>
              <w:t>neuron</w:t>
            </w:r>
          </w:p>
          <w:p w14:paraId="1B92C6CE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  <w:p w14:paraId="68E17F1C" w14:textId="4E19C89A" w:rsidR="001322D3" w:rsidRDefault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 vitro</w:t>
            </w:r>
            <w:r>
              <w:rPr>
                <w:sz w:val="16"/>
                <w:szCs w:val="16"/>
              </w:rPr>
              <w:t xml:space="preserve">, the absence of </w:t>
            </w:r>
            <w:proofErr w:type="spellStart"/>
            <w:r>
              <w:rPr>
                <w:sz w:val="16"/>
                <w:szCs w:val="16"/>
              </w:rPr>
              <w:t>alsin</w:t>
            </w:r>
            <w:proofErr w:type="spellEnd"/>
            <w:r>
              <w:rPr>
                <w:sz w:val="16"/>
                <w:szCs w:val="16"/>
              </w:rPr>
              <w:t xml:space="preserve"> increases vulnerability to excitotoxicity in </w:t>
            </w:r>
            <w:r>
              <w:rPr>
                <w:i/>
                <w:sz w:val="16"/>
                <w:szCs w:val="16"/>
              </w:rPr>
              <w:t>ALS2</w:t>
            </w:r>
            <w:r w:rsidR="005C3FEE" w:rsidRPr="00277B11">
              <w:rPr>
                <w:sz w:val="16"/>
                <w:szCs w:val="16"/>
                <w:vertAlign w:val="superscript"/>
              </w:rPr>
              <w:t>-/-</w:t>
            </w:r>
            <w:r w:rsidR="005C3FEE">
              <w:rPr>
                <w:sz w:val="16"/>
                <w:szCs w:val="16"/>
              </w:rPr>
              <w:t xml:space="preserve"> neurons</w:t>
            </w:r>
          </w:p>
        </w:tc>
        <w:tc>
          <w:tcPr>
            <w:tcW w:w="18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650CE" w14:textId="5AD34DB7" w:rsidR="001322D3" w:rsidRDefault="001C606B" w:rsidP="00FD54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adan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et al.</w:t>
            </w:r>
            <w:r w:rsidR="00121D74">
              <w:rPr>
                <w:i/>
                <w:sz w:val="16"/>
                <w:szCs w:val="16"/>
              </w:rPr>
              <w:t>,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001</w:t>
            </w:r>
          </w:p>
        </w:tc>
      </w:tr>
      <w:tr w:rsidR="001C606B" w14:paraId="74442577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E39EB" w14:textId="77777777" w:rsidR="001322D3" w:rsidRDefault="001322D3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52643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8delAG</w:t>
            </w:r>
          </w:p>
          <w:p w14:paraId="4C9E7639" w14:textId="77777777" w:rsidR="00277B11" w:rsidRDefault="00277B11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300CA1B" w14:textId="762A4158" w:rsidR="00277B11" w:rsidRDefault="00277B11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s loss of function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65091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D8D96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D9533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199F8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CB422" w14:textId="77777777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between 3 an</w:t>
            </w:r>
            <w:r w:rsidR="001F51EB">
              <w:rPr>
                <w:sz w:val="16"/>
                <w:szCs w:val="16"/>
              </w:rPr>
              <w:t>d 10 years old</w:t>
            </w:r>
            <w:r>
              <w:rPr>
                <w:sz w:val="16"/>
                <w:szCs w:val="16"/>
              </w:rPr>
              <w:t>)</w:t>
            </w:r>
          </w:p>
          <w:p w14:paraId="5A374BB3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65FF995" w14:textId="77777777" w:rsidR="001322D3" w:rsidRDefault="001F51E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milar to 261delA clinical profile </w:t>
            </w:r>
            <w:r w:rsidR="001C606B">
              <w:rPr>
                <w:sz w:val="16"/>
                <w:szCs w:val="16"/>
              </w:rPr>
              <w:t>but withou</w:t>
            </w:r>
            <w:r w:rsidR="005C3FEE">
              <w:rPr>
                <w:sz w:val="16"/>
                <w:szCs w:val="16"/>
              </w:rPr>
              <w:t>t evidence of early denervation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67DA6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F562B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99C0A" w14:textId="77777777" w:rsidR="001322D3" w:rsidRDefault="001322D3" w:rsidP="00FD54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1C606B" w14:paraId="6911FF17" w14:textId="77777777" w:rsidTr="002A7BA9">
        <w:trPr>
          <w:trHeight w:val="360"/>
        </w:trPr>
        <w:tc>
          <w:tcPr>
            <w:tcW w:w="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E2D67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CTN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0CD44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59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F857D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sequencing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0F9CF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WL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C352C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08A96" w14:textId="77777777" w:rsidR="001322D3" w:rsidRDefault="001F51E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penetranc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17FC7" w14:textId="77777777" w:rsidR="001322D3" w:rsidRDefault="001F51E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35 years old</w:t>
            </w:r>
            <w:r w:rsidR="001C606B">
              <w:rPr>
                <w:sz w:val="16"/>
                <w:szCs w:val="16"/>
              </w:rPr>
              <w:t>)</w:t>
            </w:r>
          </w:p>
          <w:p w14:paraId="65EF9C41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  <w:p w14:paraId="344A54D6" w14:textId="77777777" w:rsidR="001322D3" w:rsidRDefault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wly progressive lower MN disease with bulbar ons</w:t>
            </w:r>
            <w:r w:rsidR="005C3FEE">
              <w:rPr>
                <w:sz w:val="16"/>
                <w:szCs w:val="16"/>
              </w:rPr>
              <w:t>et and without sensory symptom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57846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3E9CD" w14:textId="77777777" w:rsidR="001322D3" w:rsidRDefault="001C606B" w:rsidP="00506E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In vivo </w:t>
            </w:r>
            <w:r>
              <w:rPr>
                <w:sz w:val="16"/>
                <w:szCs w:val="16"/>
              </w:rPr>
              <w:t xml:space="preserve">and </w:t>
            </w:r>
            <w:r>
              <w:rPr>
                <w:i/>
                <w:sz w:val="16"/>
                <w:szCs w:val="16"/>
              </w:rPr>
              <w:t>in vitro DCTN1</w:t>
            </w:r>
            <w:r>
              <w:rPr>
                <w:sz w:val="16"/>
                <w:szCs w:val="16"/>
              </w:rPr>
              <w:t xml:space="preserve">-G59S decreases the </w:t>
            </w:r>
            <w:r w:rsidR="005C3FEE">
              <w:rPr>
                <w:sz w:val="16"/>
                <w:szCs w:val="16"/>
              </w:rPr>
              <w:t>ability of dynactin to bind MTs</w:t>
            </w:r>
          </w:p>
          <w:p w14:paraId="4E2D252E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  <w:p w14:paraId="34F82908" w14:textId="77777777" w:rsidR="001322D3" w:rsidRDefault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In vitro, </w:t>
            </w:r>
            <w:r>
              <w:rPr>
                <w:sz w:val="16"/>
                <w:szCs w:val="16"/>
              </w:rPr>
              <w:t xml:space="preserve">MN1 cells transfected with GFP-tagged G59S p150Glued show increased cell death and aggregations of the mutant protein in the cell body (associated with mitochondria). The aggregations co-stained with DIC, GM130 and the 20S proteasome. Similar effects are observed in </w:t>
            </w:r>
            <w:proofErr w:type="spellStart"/>
            <w:r>
              <w:rPr>
                <w:sz w:val="16"/>
                <w:szCs w:val="16"/>
              </w:rPr>
              <w:t>pMNs</w:t>
            </w:r>
            <w:proofErr w:type="spellEnd"/>
            <w:r>
              <w:rPr>
                <w:sz w:val="16"/>
                <w:szCs w:val="16"/>
              </w:rPr>
              <w:t xml:space="preserve"> transfected with the same construct where  evidence of u</w:t>
            </w:r>
            <w:r w:rsidR="005C3FEE">
              <w:rPr>
                <w:sz w:val="16"/>
                <w:szCs w:val="16"/>
              </w:rPr>
              <w:t>biquitination can also be found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AF126" w14:textId="77594E87" w:rsidR="001322D3" w:rsidRDefault="001C606B" w:rsidP="00FD54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uls</w:t>
            </w:r>
            <w:proofErr w:type="spellEnd"/>
            <w:r>
              <w:rPr>
                <w:i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121D74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03</w:t>
            </w:r>
          </w:p>
        </w:tc>
      </w:tr>
      <w:tr w:rsidR="001C606B" w14:paraId="43C5D6CB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40FB6" w14:textId="77777777" w:rsidR="001322D3" w:rsidRDefault="001322D3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BAAB5" w14:textId="77777777" w:rsidR="001322D3" w:rsidRDefault="001C606B" w:rsidP="001F5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71T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0C9AE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duplex analysis and dsDNA sequencing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5EF94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4D2AA" w14:textId="77777777" w:rsidR="001322D3" w:rsidRDefault="001C606B" w:rsidP="001F5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  <w:p w14:paraId="79B28BB0" w14:textId="77777777" w:rsidR="001322D3" w:rsidRDefault="001322D3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5C729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66335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48 years old)</w:t>
            </w:r>
          </w:p>
          <w:p w14:paraId="3EA8D700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6E4CE04E" w14:textId="77777777" w:rsidR="001322D3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  <w:p w14:paraId="16461137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F2EA5" w14:textId="77777777" w:rsidR="001322D3" w:rsidRDefault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D243D" w14:textId="5DA2A4D5" w:rsidR="001322D3" w:rsidRDefault="001C606B" w:rsidP="00506E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fection of </w:t>
            </w:r>
            <w:proofErr w:type="spellStart"/>
            <w:r>
              <w:rPr>
                <w:sz w:val="16"/>
                <w:szCs w:val="16"/>
              </w:rPr>
              <w:t>pMNs</w:t>
            </w:r>
            <w:proofErr w:type="spellEnd"/>
            <w:r>
              <w:rPr>
                <w:sz w:val="16"/>
                <w:szCs w:val="16"/>
              </w:rPr>
              <w:t xml:space="preserve"> and COS7 cells with the M571T-GFP-p150 construct did not produce major</w:t>
            </w:r>
            <w:r w:rsidR="005C3FEE">
              <w:rPr>
                <w:sz w:val="16"/>
                <w:szCs w:val="16"/>
              </w:rPr>
              <w:t xml:space="preserve"> changes in cellular morphology</w:t>
            </w:r>
            <w:r w:rsidR="00277B11">
              <w:rPr>
                <w:sz w:val="16"/>
                <w:szCs w:val="16"/>
              </w:rPr>
              <w:t>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4301F" w14:textId="38268435" w:rsidR="001322D3" w:rsidRDefault="001C606B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ünch</w:t>
            </w:r>
            <w:proofErr w:type="spellEnd"/>
            <w:r>
              <w:rPr>
                <w:i/>
                <w:sz w:val="16"/>
                <w:szCs w:val="16"/>
              </w:rPr>
              <w:t xml:space="preserve"> et al.</w:t>
            </w:r>
            <w:r w:rsidR="00121D74">
              <w:rPr>
                <w:i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04</w:t>
            </w:r>
          </w:p>
          <w:p w14:paraId="0216E7C3" w14:textId="77777777" w:rsidR="001322D3" w:rsidRDefault="001322D3" w:rsidP="00FD54E6">
            <w:pPr>
              <w:widowControl w:val="0"/>
              <w:spacing w:line="240" w:lineRule="auto"/>
              <w:rPr>
                <w:sz w:val="8"/>
                <w:szCs w:val="8"/>
              </w:rPr>
            </w:pPr>
          </w:p>
        </w:tc>
      </w:tr>
      <w:tr w:rsidR="001C606B" w14:paraId="27449C20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DF102" w14:textId="77777777" w:rsidR="001322D3" w:rsidRDefault="001322D3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39A3D" w14:textId="77777777" w:rsidR="001322D3" w:rsidRDefault="001C606B" w:rsidP="001F5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785W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0FF0F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duplex analysis and dsDNA sequencing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5C7AD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A20E6" w14:textId="77777777" w:rsidR="001322D3" w:rsidRDefault="00FB3FC1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  <w:p w14:paraId="077CE45C" w14:textId="4A12577B" w:rsidR="00FB3FC1" w:rsidRDefault="00FB3FC1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lso present in c</w:t>
            </w:r>
            <w:r w:rsidR="00C50246">
              <w:rPr>
                <w:sz w:val="16"/>
                <w:szCs w:val="16"/>
              </w:rPr>
              <w:t>on</w:t>
            </w:r>
            <w:r>
              <w:rPr>
                <w:sz w:val="16"/>
                <w:szCs w:val="16"/>
              </w:rPr>
              <w:t>tr</w:t>
            </w:r>
            <w:r w:rsidR="00C50246"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ls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157DD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plete penetranc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4AD34" w14:textId="77777777" w:rsidR="005C3FEE" w:rsidRDefault="001C606B" w:rsidP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</w:t>
            </w:r>
            <w:r w:rsidR="005C3FEE">
              <w:rPr>
                <w:sz w:val="16"/>
                <w:szCs w:val="16"/>
              </w:rPr>
              <w:t xml:space="preserve">between 55 and 64 years old) </w:t>
            </w:r>
          </w:p>
          <w:p w14:paraId="0C95574B" w14:textId="77777777" w:rsidR="001322D3" w:rsidRDefault="005C3FEE" w:rsidP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r bulbar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2A2F3" w14:textId="77777777" w:rsidR="001322D3" w:rsidRDefault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221CB" w14:textId="439A54DF" w:rsidR="001322D3" w:rsidRDefault="001C606B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fection of </w:t>
            </w:r>
            <w:proofErr w:type="spellStart"/>
            <w:r>
              <w:rPr>
                <w:sz w:val="16"/>
                <w:szCs w:val="16"/>
              </w:rPr>
              <w:t>pMNs</w:t>
            </w:r>
            <w:proofErr w:type="spellEnd"/>
            <w:r>
              <w:rPr>
                <w:sz w:val="16"/>
                <w:szCs w:val="16"/>
              </w:rPr>
              <w:t xml:space="preserve"> and COS7 cells with the R785W-GFP-p150 construct did not produce major</w:t>
            </w:r>
            <w:r w:rsidR="005C3FEE">
              <w:rPr>
                <w:sz w:val="16"/>
                <w:szCs w:val="16"/>
              </w:rPr>
              <w:t xml:space="preserve"> changes in cellular morphology</w:t>
            </w:r>
            <w:r w:rsidR="00277B11">
              <w:rPr>
                <w:sz w:val="16"/>
                <w:szCs w:val="16"/>
              </w:rPr>
              <w:t>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7103C" w14:textId="38AAC623" w:rsidR="001322D3" w:rsidRDefault="001C606B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ünch</w:t>
            </w:r>
            <w:proofErr w:type="spellEnd"/>
            <w:r>
              <w:rPr>
                <w:i/>
                <w:sz w:val="16"/>
                <w:szCs w:val="16"/>
              </w:rPr>
              <w:t xml:space="preserve"> et al.</w:t>
            </w:r>
            <w:r w:rsidR="00121D74">
              <w:rPr>
                <w:i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04</w:t>
            </w:r>
          </w:p>
          <w:p w14:paraId="60869D12" w14:textId="77777777" w:rsidR="001322D3" w:rsidRDefault="001322D3" w:rsidP="00FD54E6">
            <w:pPr>
              <w:widowControl w:val="0"/>
              <w:spacing w:line="240" w:lineRule="auto"/>
              <w:rPr>
                <w:sz w:val="8"/>
                <w:szCs w:val="8"/>
              </w:rPr>
            </w:pPr>
          </w:p>
        </w:tc>
      </w:tr>
      <w:tr w:rsidR="001C606B" w14:paraId="6ADD08D2" w14:textId="77777777" w:rsidTr="002A7BA9">
        <w:trPr>
          <w:trHeight w:val="104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63046" w14:textId="77777777" w:rsidR="001322D3" w:rsidRDefault="001322D3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6AD31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101K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F20BF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duplex analysis and dsDNA sequencing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8011A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F0163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5139F" w14:textId="77777777" w:rsidR="001322D3" w:rsidRDefault="001322D3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D1EA0BD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954AA" w14:textId="77777777" w:rsidR="001322D3" w:rsidRDefault="001F51E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rly </w:t>
            </w:r>
            <w:r w:rsidR="001C606B">
              <w:rPr>
                <w:sz w:val="16"/>
                <w:szCs w:val="16"/>
              </w:rPr>
              <w:t>onset (between 55 and 61 years old).</w:t>
            </w:r>
          </w:p>
          <w:p w14:paraId="3001EE14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55173388" w14:textId="565E18A3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S/FTD family (some members presented </w:t>
            </w:r>
            <w:r w:rsidR="00084BC1">
              <w:rPr>
                <w:sz w:val="16"/>
                <w:szCs w:val="16"/>
              </w:rPr>
              <w:t xml:space="preserve">with </w:t>
            </w:r>
            <w:r>
              <w:rPr>
                <w:sz w:val="16"/>
                <w:szCs w:val="16"/>
              </w:rPr>
              <w:t>MN  disease symptoms while others only presented dementia symptoms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0C012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5604F" w14:textId="12B6D285" w:rsidR="001322D3" w:rsidRDefault="001C606B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fection of </w:t>
            </w:r>
            <w:proofErr w:type="spellStart"/>
            <w:r>
              <w:rPr>
                <w:sz w:val="16"/>
                <w:szCs w:val="16"/>
              </w:rPr>
              <w:t>pMNs</w:t>
            </w:r>
            <w:proofErr w:type="spellEnd"/>
            <w:r>
              <w:rPr>
                <w:sz w:val="16"/>
                <w:szCs w:val="16"/>
              </w:rPr>
              <w:t xml:space="preserve"> and COS7 cells with the R1101K-GFP-p150 construct did not produce major changes in cellular morphology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C9495" w14:textId="0A80013D" w:rsidR="001322D3" w:rsidRDefault="001C606B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ünch</w:t>
            </w:r>
            <w:proofErr w:type="spellEnd"/>
            <w:r>
              <w:rPr>
                <w:i/>
                <w:sz w:val="16"/>
                <w:szCs w:val="16"/>
              </w:rPr>
              <w:t xml:space="preserve"> et al.</w:t>
            </w:r>
            <w:r w:rsidR="00121D74">
              <w:rPr>
                <w:i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05</w:t>
            </w:r>
          </w:p>
        </w:tc>
      </w:tr>
      <w:tr w:rsidR="001C606B" w14:paraId="1746666D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84152" w14:textId="77777777" w:rsidR="001322D3" w:rsidRDefault="001322D3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EC952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63Y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E232A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aloplex</w:t>
            </w:r>
            <w:proofErr w:type="spellEnd"/>
            <w:r>
              <w:rPr>
                <w:sz w:val="16"/>
                <w:szCs w:val="16"/>
              </w:rPr>
              <w:t xml:space="preserve"> exome target enrichment system for Illumina sequencing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7A39B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C1E44" w14:textId="77777777" w:rsidR="001322D3" w:rsidRDefault="00FB3FC1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  <w:p w14:paraId="2031EFF2" w14:textId="564258CD" w:rsidR="00FB3FC1" w:rsidRDefault="00FB3FC1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also present in </w:t>
            </w:r>
            <w:r w:rsidRPr="00C50246">
              <w:rPr>
                <w:sz w:val="16"/>
                <w:szCs w:val="16"/>
              </w:rPr>
              <w:t>c</w:t>
            </w:r>
            <w:r w:rsidR="00C50246" w:rsidRPr="00277B11">
              <w:rPr>
                <w:sz w:val="16"/>
                <w:szCs w:val="16"/>
              </w:rPr>
              <w:t>ontrols</w:t>
            </w:r>
            <w:r w:rsidRPr="00C50246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ED734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2B9E3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204B2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AE23A" w14:textId="7ACAF3BF" w:rsidR="001322D3" w:rsidRDefault="001C606B" w:rsidP="00506E26">
            <w:pPr>
              <w:widowControl w:val="0"/>
              <w:spacing w:line="240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fection of </w:t>
            </w:r>
            <w:proofErr w:type="spellStart"/>
            <w:r>
              <w:rPr>
                <w:sz w:val="16"/>
                <w:szCs w:val="16"/>
              </w:rPr>
              <w:t>pMNs</w:t>
            </w:r>
            <w:proofErr w:type="spellEnd"/>
            <w:r>
              <w:rPr>
                <w:sz w:val="16"/>
                <w:szCs w:val="16"/>
              </w:rPr>
              <w:t xml:space="preserve"> with the D63Y-GFP-p150 </w:t>
            </w:r>
            <w:r w:rsidR="000F6A94">
              <w:rPr>
                <w:sz w:val="16"/>
                <w:szCs w:val="16"/>
              </w:rPr>
              <w:t xml:space="preserve">construct </w:t>
            </w:r>
            <w:r>
              <w:rPr>
                <w:sz w:val="16"/>
                <w:szCs w:val="16"/>
              </w:rPr>
              <w:t>promotes formation of p150 aggregates in the cytoplasm and neurites that become larger with time. Evidence of ubiquitination is present</w:t>
            </w:r>
          </w:p>
        </w:tc>
        <w:tc>
          <w:tcPr>
            <w:tcW w:w="18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5A26F" w14:textId="6BBC3070" w:rsidR="001322D3" w:rsidRDefault="001C606B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ockmann</w:t>
            </w:r>
            <w:proofErr w:type="spellEnd"/>
            <w:r>
              <w:rPr>
                <w:i/>
                <w:sz w:val="16"/>
                <w:szCs w:val="16"/>
              </w:rPr>
              <w:t xml:space="preserve"> et al.</w:t>
            </w:r>
            <w:r w:rsidR="00121D74">
              <w:rPr>
                <w:i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13</w:t>
            </w:r>
          </w:p>
          <w:p w14:paraId="47B57495" w14:textId="77777777" w:rsidR="001322D3" w:rsidRDefault="001322D3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C606B" w14:paraId="543AC5A1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42577" w14:textId="77777777" w:rsidR="001322D3" w:rsidRDefault="001322D3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DECBF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4Q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01CCD" w14:textId="77777777" w:rsidR="001322D3" w:rsidRDefault="001322D3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DC4E7" w14:textId="77777777" w:rsidR="001322D3" w:rsidRDefault="001322D3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7C96D" w14:textId="77777777" w:rsidR="001322D3" w:rsidRDefault="001322D3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75003" w14:textId="77777777" w:rsidR="00FB3FC1" w:rsidRDefault="001C606B" w:rsidP="00FB3FC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plete penetrance</w:t>
            </w:r>
          </w:p>
        </w:tc>
        <w:tc>
          <w:tcPr>
            <w:tcW w:w="15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54ED8" w14:textId="77777777" w:rsidR="001322D3" w:rsidRDefault="001322D3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E8072" w14:textId="77777777" w:rsidR="001322D3" w:rsidRDefault="001C606B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2764D" w14:textId="0AB6F430" w:rsidR="001322D3" w:rsidRDefault="001C606B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fection of </w:t>
            </w:r>
            <w:proofErr w:type="spellStart"/>
            <w:r>
              <w:rPr>
                <w:sz w:val="16"/>
                <w:szCs w:val="16"/>
              </w:rPr>
              <w:t>pMNs</w:t>
            </w:r>
            <w:proofErr w:type="spellEnd"/>
            <w:r>
              <w:rPr>
                <w:sz w:val="16"/>
                <w:szCs w:val="16"/>
              </w:rPr>
              <w:t xml:space="preserve"> with the E34Q-GFP-p150 promotes formation of p150 aggregates (to a lesser extent than D63Y)  in the cytoplasm and neurites that become larger with time</w:t>
            </w: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11621" w14:textId="77777777" w:rsidR="001322D3" w:rsidRDefault="001322D3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5C3FEE" w14:paraId="607DF5CB" w14:textId="77777777" w:rsidTr="002A7BA9">
        <w:trPr>
          <w:trHeight w:val="360"/>
        </w:trPr>
        <w:tc>
          <w:tcPr>
            <w:tcW w:w="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CA2ED" w14:textId="77777777" w:rsidR="005C3FEE" w:rsidRDefault="005C3FEE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FN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35E72" w14:textId="77777777" w:rsidR="005C3FEE" w:rsidRDefault="005C3FEE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71G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B4175" w14:textId="77777777" w:rsidR="005C3FEE" w:rsidRDefault="005C3FEE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me sequencing</w:t>
            </w:r>
          </w:p>
          <w:p w14:paraId="1CDB240F" w14:textId="77777777" w:rsidR="005C3FEE" w:rsidRDefault="005C3FEE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32559" w14:textId="77777777" w:rsidR="005C3FEE" w:rsidRDefault="005C3FEE" w:rsidP="005C3FE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kage analysis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C8F43" w14:textId="77777777" w:rsidR="005C3FEE" w:rsidRDefault="005C3FEE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  <w:p w14:paraId="51D0E590" w14:textId="77777777" w:rsidR="005C3FEE" w:rsidRDefault="005C3FEE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3B8A0" w14:textId="77777777" w:rsidR="005C3FEE" w:rsidRDefault="005C3FEE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penetrance</w:t>
            </w:r>
          </w:p>
          <w:p w14:paraId="67CEC0DE" w14:textId="77777777" w:rsidR="005C3FEE" w:rsidRDefault="005C3FEE" w:rsidP="001F51E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9F053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between 40 and 50 years old)</w:t>
            </w:r>
          </w:p>
          <w:p w14:paraId="3B15544E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3C4FF800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9E34D" w14:textId="77777777" w:rsidR="005C3FEE" w:rsidRDefault="005C3FE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1EFDE" w14:textId="37493D39" w:rsidR="005C3FEE" w:rsidRDefault="005179AA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5C3FEE">
              <w:rPr>
                <w:sz w:val="16"/>
                <w:szCs w:val="16"/>
              </w:rPr>
              <w:t xml:space="preserve">ytoplasmic aggregates of the mutant </w:t>
            </w:r>
            <w:r w:rsidR="00084BC1">
              <w:rPr>
                <w:sz w:val="16"/>
                <w:szCs w:val="16"/>
              </w:rPr>
              <w:t>PFN1</w:t>
            </w:r>
            <w:r w:rsidR="00C50246">
              <w:rPr>
                <w:sz w:val="16"/>
                <w:szCs w:val="16"/>
              </w:rPr>
              <w:t xml:space="preserve"> </w:t>
            </w:r>
            <w:r w:rsidR="005C3FEE">
              <w:rPr>
                <w:sz w:val="16"/>
                <w:szCs w:val="16"/>
              </w:rPr>
              <w:t xml:space="preserve">protein in N2A </w:t>
            </w:r>
            <w:r w:rsidR="00084BC1">
              <w:rPr>
                <w:sz w:val="16"/>
                <w:szCs w:val="16"/>
              </w:rPr>
              <w:t>cells</w:t>
            </w:r>
            <w:r w:rsidR="0016078D">
              <w:rPr>
                <w:sz w:val="16"/>
                <w:szCs w:val="16"/>
              </w:rPr>
              <w:t xml:space="preserve"> and </w:t>
            </w:r>
            <w:proofErr w:type="spellStart"/>
            <w:r w:rsidR="0016078D">
              <w:rPr>
                <w:sz w:val="16"/>
                <w:szCs w:val="16"/>
              </w:rPr>
              <w:t>pMNs</w:t>
            </w:r>
            <w:proofErr w:type="spellEnd"/>
            <w:r w:rsidR="0016078D">
              <w:rPr>
                <w:sz w:val="16"/>
                <w:szCs w:val="16"/>
              </w:rPr>
              <w:t xml:space="preserve"> </w:t>
            </w:r>
            <w:r w:rsidR="005C3FEE">
              <w:rPr>
                <w:sz w:val="16"/>
                <w:szCs w:val="16"/>
              </w:rPr>
              <w:t>co-stain</w:t>
            </w:r>
            <w:r w:rsidR="0016078D">
              <w:rPr>
                <w:sz w:val="16"/>
                <w:szCs w:val="16"/>
              </w:rPr>
              <w:t>ed</w:t>
            </w:r>
            <w:r w:rsidR="005C3FEE">
              <w:rPr>
                <w:sz w:val="16"/>
                <w:szCs w:val="16"/>
              </w:rPr>
              <w:t xml:space="preserve"> with TDP-43</w:t>
            </w:r>
          </w:p>
          <w:p w14:paraId="481BEAE5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4A1D0AA4" w14:textId="1B95EA0B" w:rsidR="005C3FEE" w:rsidRDefault="005179AA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="005C3FEE">
              <w:rPr>
                <w:sz w:val="16"/>
                <w:szCs w:val="16"/>
              </w:rPr>
              <w:t>utant protein detected in the insoluble fraction</w:t>
            </w:r>
            <w:r w:rsidR="00277B11">
              <w:rPr>
                <w:sz w:val="16"/>
                <w:szCs w:val="16"/>
              </w:rPr>
              <w:t xml:space="preserve"> with </w:t>
            </w:r>
            <w:r w:rsidR="005C3FEE">
              <w:rPr>
                <w:sz w:val="16"/>
                <w:szCs w:val="16"/>
              </w:rPr>
              <w:t xml:space="preserve">increased insoluble </w:t>
            </w:r>
            <w:r w:rsidR="00084BC1">
              <w:rPr>
                <w:sz w:val="16"/>
                <w:szCs w:val="16"/>
              </w:rPr>
              <w:t xml:space="preserve">mutant PFN1 </w:t>
            </w:r>
            <w:r w:rsidR="005C3FEE">
              <w:rPr>
                <w:sz w:val="16"/>
                <w:szCs w:val="16"/>
              </w:rPr>
              <w:t>protein levels following proteasome inhibition</w:t>
            </w:r>
          </w:p>
          <w:p w14:paraId="572E0946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C269826" w14:textId="77777777" w:rsidR="005C3FEE" w:rsidRDefault="005179AA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="005C3FEE">
              <w:rPr>
                <w:sz w:val="16"/>
                <w:szCs w:val="16"/>
              </w:rPr>
              <w:t>ecreased axon outgr</w:t>
            </w:r>
            <w:r w:rsidR="000830E3">
              <w:rPr>
                <w:sz w:val="16"/>
                <w:szCs w:val="16"/>
              </w:rPr>
              <w:t xml:space="preserve">owth, reduced growth cone size </w:t>
            </w:r>
          </w:p>
        </w:tc>
        <w:tc>
          <w:tcPr>
            <w:tcW w:w="18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7BBDB" w14:textId="2D9B2A21" w:rsidR="005C3FEE" w:rsidRDefault="005C3FEE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u </w:t>
            </w:r>
            <w:r>
              <w:rPr>
                <w:i/>
                <w:sz w:val="16"/>
                <w:szCs w:val="16"/>
              </w:rPr>
              <w:t>et al.</w:t>
            </w:r>
            <w:r w:rsidR="00121D74">
              <w:rPr>
                <w:i/>
                <w:sz w:val="16"/>
                <w:szCs w:val="16"/>
              </w:rPr>
              <w:t>,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012</w:t>
            </w:r>
          </w:p>
          <w:p w14:paraId="30DE7010" w14:textId="77777777" w:rsidR="005C3FEE" w:rsidRDefault="005C3FEE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5C3FEE" w14:paraId="3B82F5E2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B60BC" w14:textId="77777777" w:rsidR="005C3FEE" w:rsidRDefault="005C3FEE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AED07" w14:textId="77777777" w:rsidR="005C3FEE" w:rsidRDefault="005C3FEE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14T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4127E" w14:textId="77777777" w:rsidR="005C3FEE" w:rsidRDefault="005C3FEE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62373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AA4AE" w14:textId="77777777" w:rsidR="005C3FEE" w:rsidRDefault="005C3FEE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C8000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76334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between 42 and 52 years old)</w:t>
            </w:r>
          </w:p>
          <w:p w14:paraId="4485AE9D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57888604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A1E26" w14:textId="77777777" w:rsidR="005C3FEE" w:rsidRDefault="005C3FE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35159" w14:textId="133D0D75" w:rsidR="005C3FEE" w:rsidRDefault="005179AA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5C3FEE">
              <w:rPr>
                <w:sz w:val="16"/>
                <w:szCs w:val="16"/>
              </w:rPr>
              <w:t xml:space="preserve">ytoplasmic aggregates of the mutant </w:t>
            </w:r>
            <w:r w:rsidR="00277B11">
              <w:rPr>
                <w:sz w:val="16"/>
                <w:szCs w:val="16"/>
              </w:rPr>
              <w:t xml:space="preserve">PFN1 </w:t>
            </w:r>
            <w:r w:rsidR="005C3FEE">
              <w:rPr>
                <w:sz w:val="16"/>
                <w:szCs w:val="16"/>
              </w:rPr>
              <w:t xml:space="preserve">protein in N2A cells </w:t>
            </w:r>
            <w:r w:rsidR="0016078D">
              <w:rPr>
                <w:sz w:val="16"/>
                <w:szCs w:val="16"/>
              </w:rPr>
              <w:t xml:space="preserve">and </w:t>
            </w:r>
            <w:proofErr w:type="spellStart"/>
            <w:r w:rsidR="0016078D">
              <w:rPr>
                <w:sz w:val="16"/>
                <w:szCs w:val="16"/>
              </w:rPr>
              <w:t>pMNS</w:t>
            </w:r>
            <w:proofErr w:type="spellEnd"/>
          </w:p>
          <w:p w14:paraId="3644B05B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7FFE344C" w14:textId="477A8ECF" w:rsidR="005C3FEE" w:rsidRDefault="005179AA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="005C3FEE">
              <w:rPr>
                <w:sz w:val="16"/>
                <w:szCs w:val="16"/>
              </w:rPr>
              <w:t>utant protein detected in the insoluble fraction</w:t>
            </w:r>
            <w:r w:rsidR="00277B11">
              <w:rPr>
                <w:sz w:val="16"/>
                <w:szCs w:val="16"/>
              </w:rPr>
              <w:t xml:space="preserve"> with </w:t>
            </w:r>
            <w:r w:rsidR="005C3FEE">
              <w:rPr>
                <w:sz w:val="16"/>
                <w:szCs w:val="16"/>
              </w:rPr>
              <w:t xml:space="preserve">increased insoluble </w:t>
            </w:r>
            <w:r w:rsidR="000F6A94">
              <w:rPr>
                <w:sz w:val="16"/>
                <w:szCs w:val="16"/>
              </w:rPr>
              <w:t>mutant</w:t>
            </w:r>
            <w:r w:rsidR="005C3FEE">
              <w:rPr>
                <w:sz w:val="16"/>
                <w:szCs w:val="16"/>
              </w:rPr>
              <w:t xml:space="preserve"> PFN1 </w:t>
            </w:r>
            <w:r w:rsidR="000F6A94">
              <w:rPr>
                <w:sz w:val="16"/>
                <w:szCs w:val="16"/>
              </w:rPr>
              <w:t xml:space="preserve">protein levels </w:t>
            </w:r>
            <w:r w:rsidR="005C3FEE">
              <w:rPr>
                <w:sz w:val="16"/>
                <w:szCs w:val="16"/>
              </w:rPr>
              <w:t>following proteasome inhibition</w:t>
            </w:r>
          </w:p>
          <w:p w14:paraId="56294B42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939025D" w14:textId="77777777" w:rsidR="005C3FEE" w:rsidRDefault="005179AA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="005C3FEE">
              <w:rPr>
                <w:sz w:val="16"/>
                <w:szCs w:val="16"/>
              </w:rPr>
              <w:t>ecreased axon outgrowth</w:t>
            </w: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C6606" w14:textId="77777777" w:rsidR="005C3FEE" w:rsidRDefault="005C3FEE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5C3FEE" w14:paraId="30EC358E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FA2C3" w14:textId="77777777" w:rsidR="005C3FEE" w:rsidRDefault="005C3FEE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3ED81" w14:textId="77777777" w:rsidR="005C3FEE" w:rsidRDefault="005C3FEE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18V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B3F77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E6449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A3D3B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BCBCF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BA0F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43 years old)</w:t>
            </w:r>
          </w:p>
          <w:p w14:paraId="5FFCC6EF" w14:textId="77777777" w:rsidR="005C3FEE" w:rsidRDefault="005C3FEE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B7D4" w14:textId="77777777" w:rsidR="005C3FEE" w:rsidRDefault="005C3FE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D7980" w14:textId="5FAD9BA6" w:rsidR="00277B11" w:rsidRDefault="00277B11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 aggregates of the mutant PFN1 protein in N2A cells</w:t>
            </w:r>
            <w:r w:rsidR="0016078D">
              <w:rPr>
                <w:sz w:val="16"/>
                <w:szCs w:val="16"/>
              </w:rPr>
              <w:t xml:space="preserve"> and </w:t>
            </w:r>
            <w:proofErr w:type="spellStart"/>
            <w:r w:rsidR="0016078D">
              <w:rPr>
                <w:sz w:val="16"/>
                <w:szCs w:val="16"/>
              </w:rPr>
              <w:t>pMNs</w:t>
            </w:r>
            <w:proofErr w:type="spellEnd"/>
            <w:r w:rsidR="0016078D">
              <w:rPr>
                <w:sz w:val="16"/>
                <w:szCs w:val="16"/>
              </w:rPr>
              <w:t xml:space="preserve"> co-stained</w:t>
            </w:r>
            <w:r w:rsidR="00952CF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th TDP-43</w:t>
            </w:r>
          </w:p>
          <w:p w14:paraId="6F4B11F1" w14:textId="77777777" w:rsidR="00277B11" w:rsidRDefault="00277B11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2DFC40DD" w14:textId="77777777" w:rsidR="00277B11" w:rsidRDefault="00277B1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nt protein detected in the insoluble fraction with increased insoluble mutant PFN1 protein levels following proteasome inhibition</w:t>
            </w:r>
          </w:p>
          <w:p w14:paraId="415130EE" w14:textId="77777777" w:rsidR="00277B11" w:rsidRDefault="00277B11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72F882FA" w14:textId="2EBA8525" w:rsidR="005C3FEE" w:rsidRDefault="00277B1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creased axon outgrowth, reduced growth cone size </w:t>
            </w: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594DA" w14:textId="77777777" w:rsidR="005C3FEE" w:rsidRDefault="005C3FEE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C606B" w:rsidRPr="00952CF0" w14:paraId="0F6C0159" w14:textId="77777777" w:rsidTr="002A7BA9">
        <w:trPr>
          <w:trHeight w:val="3669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F5190" w14:textId="77777777" w:rsidR="001322D3" w:rsidRDefault="001322D3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8FE5E" w14:textId="77777777" w:rsidR="001322D3" w:rsidRDefault="001C606B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17G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33C22" w14:textId="77777777" w:rsidR="00D62B8E" w:rsidRDefault="00D62B8E" w:rsidP="00D62B8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64E6B1FA" w14:textId="77777777" w:rsidR="001322D3" w:rsidRDefault="005179AA" w:rsidP="001F531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="001C606B">
              <w:rPr>
                <w:sz w:val="16"/>
                <w:szCs w:val="16"/>
              </w:rPr>
              <w:t>xome sequencing</w:t>
            </w:r>
          </w:p>
          <w:p w14:paraId="0146A48F" w14:textId="77777777" w:rsidR="00D62B8E" w:rsidRDefault="00D62B8E" w:rsidP="00D62B8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E23A22C" w14:textId="77777777" w:rsidR="001F5310" w:rsidRDefault="001F5310" w:rsidP="00C97DA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08112983" w14:textId="77777777" w:rsidR="001F5310" w:rsidRDefault="001F5310" w:rsidP="00C97DA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572360F" w14:textId="77777777" w:rsidR="001322D3" w:rsidRDefault="00D62B8E" w:rsidP="00C97DA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sequencing</w:t>
            </w:r>
          </w:p>
          <w:p w14:paraId="5990A6C4" w14:textId="77777777" w:rsidR="001322D3" w:rsidRDefault="001322D3" w:rsidP="00D62B8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D5A9013" w14:textId="77777777" w:rsidR="001322D3" w:rsidRDefault="001322D3" w:rsidP="00D62B8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3655E30C" w14:textId="77777777" w:rsidR="00C97DAE" w:rsidRDefault="00C97DAE" w:rsidP="00D62B8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7F41B67" w14:textId="77777777" w:rsidR="00C97DAE" w:rsidRDefault="00C97DAE" w:rsidP="00D62B8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ACC024E" w14:textId="77777777" w:rsidR="00C97DAE" w:rsidRDefault="00C97DAE" w:rsidP="00C97DA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sequencing</w:t>
            </w:r>
          </w:p>
          <w:p w14:paraId="4F81338A" w14:textId="77777777" w:rsidR="00C97DAE" w:rsidRDefault="00C97DAE" w:rsidP="00C97DA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2AA320BB" w14:textId="77777777" w:rsidR="00C97DAE" w:rsidRDefault="00C97DAE" w:rsidP="00C97DA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F2B797A" w14:textId="77777777" w:rsidR="001F5310" w:rsidRDefault="001F5310" w:rsidP="00C97DA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1E02B77" w14:textId="77777777" w:rsidR="00C97DAE" w:rsidRDefault="001F5310" w:rsidP="00FD54E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sequencing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04E85" w14:textId="77777777" w:rsidR="00D62B8E" w:rsidRDefault="00D62B8E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101196F" w14:textId="77777777" w:rsidR="00D62B8E" w:rsidRDefault="005179AA" w:rsidP="001F531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kage analysis</w:t>
            </w:r>
          </w:p>
          <w:p w14:paraId="02399E5B" w14:textId="77777777" w:rsidR="001F5310" w:rsidRDefault="001F5310" w:rsidP="001F531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777CB32A" w14:textId="77777777" w:rsidR="001F5310" w:rsidRDefault="001F5310" w:rsidP="00D62B8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5F2559D" w14:textId="77777777" w:rsidR="00D62B8E" w:rsidRDefault="00D62B8E" w:rsidP="00D62B8E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-control meta-analysis of all reported E117G cases</w:t>
            </w:r>
          </w:p>
          <w:p w14:paraId="3CCB1C1C" w14:textId="77777777" w:rsidR="00C97DAE" w:rsidRDefault="00C97DAE" w:rsidP="00D62B8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5702413A" w14:textId="77777777" w:rsidR="00C97DAE" w:rsidRDefault="00C97DAE" w:rsidP="00D62B8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C8D2CDC" w14:textId="77777777" w:rsidR="00C97DAE" w:rsidRDefault="00C97DAE" w:rsidP="00C97DA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 w14:paraId="1EFE9EC9" w14:textId="77777777" w:rsidR="00C97DAE" w:rsidRDefault="00C97DAE" w:rsidP="00C97DA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91E349A" w14:textId="77777777" w:rsidR="00C97DAE" w:rsidRDefault="00C97DAE" w:rsidP="00C97DA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06D4B88A" w14:textId="77777777" w:rsidR="00C97DAE" w:rsidRDefault="00C97DAE" w:rsidP="00C97DAE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29B82947" w14:textId="77777777" w:rsidR="001F5310" w:rsidRDefault="001F5310" w:rsidP="00C97DA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914438A" w14:textId="77777777" w:rsidR="00C97DAE" w:rsidRDefault="00C97DAE" w:rsidP="00C97DA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FC832" w14:textId="77777777" w:rsidR="00D62B8E" w:rsidRDefault="00D62B8E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05FEF72" w14:textId="77777777" w:rsidR="001322D3" w:rsidRDefault="001C606B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  <w:r>
              <w:rPr>
                <w:sz w:val="16"/>
                <w:szCs w:val="16"/>
              </w:rPr>
              <w:t xml:space="preserve"> and </w:t>
            </w: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  <w:p w14:paraId="4B71B49E" w14:textId="77777777" w:rsidR="001322D3" w:rsidRDefault="001322D3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42AE0D2" w14:textId="77777777" w:rsidR="00D62B8E" w:rsidRDefault="00D62B8E" w:rsidP="001F531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5BFFC6CF" w14:textId="77777777" w:rsidR="001F5310" w:rsidRDefault="001F5310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7E7AC9F6" w14:textId="77777777" w:rsidR="001322D3" w:rsidRDefault="001C606B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  <w:r>
              <w:rPr>
                <w:sz w:val="16"/>
                <w:szCs w:val="16"/>
              </w:rPr>
              <w:t xml:space="preserve"> and </w:t>
            </w: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  <w:p w14:paraId="47A2EF9B" w14:textId="77777777" w:rsidR="001322D3" w:rsidRDefault="001322D3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0CEF648" w14:textId="77777777" w:rsidR="001322D3" w:rsidRDefault="001322D3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ECB145B" w14:textId="77777777" w:rsidR="001322D3" w:rsidRDefault="001322D3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3FD8A5A0" w14:textId="77777777" w:rsidR="001322D3" w:rsidRDefault="001322D3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7556B84C" w14:textId="77777777" w:rsidR="001322D3" w:rsidRDefault="001C606B" w:rsidP="00C97DA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  <w:p w14:paraId="1AE93F43" w14:textId="77777777" w:rsidR="001322D3" w:rsidRDefault="001322D3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012CA65D" w14:textId="77777777" w:rsidR="001322D3" w:rsidRDefault="001322D3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8F6FA07" w14:textId="77777777" w:rsidR="00C97DAE" w:rsidRDefault="00C97DAE" w:rsidP="001F531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25E2B9E2" w14:textId="77777777" w:rsidR="001F5310" w:rsidRDefault="001F5310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0601E231" w14:textId="77777777" w:rsidR="001322D3" w:rsidRDefault="001C606B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F2DC9" w14:textId="77777777" w:rsidR="00D62B8E" w:rsidRDefault="00D62B8E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59C27CA" w14:textId="77777777" w:rsidR="001322D3" w:rsidRDefault="005179AA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 w14:paraId="72AF2F35" w14:textId="77777777" w:rsidR="00E00DB0" w:rsidRDefault="00E00DB0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5B2FD00" w14:textId="77777777" w:rsidR="00E00DB0" w:rsidRDefault="00E00DB0" w:rsidP="005179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7EA0CB14" w14:textId="77777777" w:rsidR="00E00DB0" w:rsidRDefault="00E00DB0" w:rsidP="001F531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799BB58C" w14:textId="77777777" w:rsidR="001F5310" w:rsidRDefault="001F5310" w:rsidP="00E00DB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590C2A7" w14:textId="77777777" w:rsidR="00E00DB0" w:rsidRDefault="00E00DB0" w:rsidP="001F531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penetrance</w:t>
            </w:r>
          </w:p>
          <w:p w14:paraId="7D88782D" w14:textId="77777777" w:rsidR="00C97DAE" w:rsidRDefault="00C97DAE" w:rsidP="00E00DB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77774BAF" w14:textId="77777777" w:rsidR="00C97DAE" w:rsidRDefault="00C97DAE" w:rsidP="00E00DB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369F63CC" w14:textId="77777777" w:rsidR="00C97DAE" w:rsidRDefault="00C97DAE" w:rsidP="00E00DB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BC46041" w14:textId="77777777" w:rsidR="00C97DAE" w:rsidRDefault="00C97DAE" w:rsidP="00E00DB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7AD5A9B" w14:textId="77777777" w:rsidR="00C97DAE" w:rsidRDefault="00C97DAE" w:rsidP="00E00DB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3079C09B" w14:textId="77777777" w:rsidR="00C97DAE" w:rsidRDefault="00C97DAE" w:rsidP="00E00DB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 w14:paraId="49DEBB0C" w14:textId="77777777" w:rsidR="001F5310" w:rsidRDefault="001F5310" w:rsidP="00E00DB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00BA92CE" w14:textId="77777777" w:rsidR="001F5310" w:rsidRDefault="001F5310" w:rsidP="00E00DB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09E9B57" w14:textId="77777777" w:rsidR="001F5310" w:rsidRDefault="001F5310" w:rsidP="00E00DB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FBA1C6B" w14:textId="77777777" w:rsidR="001F5310" w:rsidRDefault="001F5310" w:rsidP="00E00DB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1E1029D" w14:textId="77777777" w:rsidR="001F5310" w:rsidRDefault="001F5310" w:rsidP="00E00DB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 w14:paraId="002DF2AE" w14:textId="77777777" w:rsidR="001F5310" w:rsidRDefault="001F5310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3AA6D" w14:textId="77777777" w:rsidR="001322D3" w:rsidRDefault="005179AA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</w:t>
            </w:r>
            <w:r w:rsidR="001C606B">
              <w:rPr>
                <w:sz w:val="16"/>
                <w:szCs w:val="16"/>
              </w:rPr>
              <w:t xml:space="preserve">40 years old for </w:t>
            </w:r>
            <w:proofErr w:type="spellStart"/>
            <w:r w:rsidR="001C606B">
              <w:rPr>
                <w:sz w:val="16"/>
                <w:szCs w:val="16"/>
              </w:rPr>
              <w:t>fALS</w:t>
            </w:r>
            <w:proofErr w:type="spellEnd"/>
            <w:r w:rsidR="001C606B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between </w:t>
            </w:r>
            <w:r w:rsidR="001C606B">
              <w:rPr>
                <w:sz w:val="16"/>
                <w:szCs w:val="16"/>
              </w:rPr>
              <w:t xml:space="preserve">34 and 63 years old for </w:t>
            </w: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566E1C69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5944BBB0" w14:textId="77777777" w:rsidR="001F5310" w:rsidRDefault="001F531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3CE13D15" w14:textId="77777777" w:rsidR="00E00DB0" w:rsidRDefault="00E00DB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="001C606B">
              <w:rPr>
                <w:sz w:val="16"/>
                <w:szCs w:val="16"/>
              </w:rPr>
              <w:t xml:space="preserve">etween 54 and 74 years old </w:t>
            </w:r>
          </w:p>
          <w:p w14:paraId="27F128EB" w14:textId="77777777" w:rsidR="00E00DB0" w:rsidRDefault="00E00DB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  <w:p w14:paraId="69BB947D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5C3C666F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432A72A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7643ACE1" w14:textId="77777777" w:rsidR="00E00DB0" w:rsidRDefault="00E00DB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onset (</w:t>
            </w:r>
            <w:r w:rsidR="001C606B">
              <w:rPr>
                <w:sz w:val="16"/>
                <w:szCs w:val="16"/>
              </w:rPr>
              <w:t>73 years old</w:t>
            </w:r>
            <w:r>
              <w:rPr>
                <w:sz w:val="16"/>
                <w:szCs w:val="16"/>
              </w:rPr>
              <w:t>)</w:t>
            </w:r>
          </w:p>
          <w:p w14:paraId="1D4C1D8A" w14:textId="77777777" w:rsidR="001322D3" w:rsidRDefault="00E00DB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lbar onset</w:t>
            </w:r>
          </w:p>
          <w:p w14:paraId="0C15FCE5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429394CA" w14:textId="77777777" w:rsidR="00E00DB0" w:rsidRDefault="00E00DB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54 years old</w:t>
            </w:r>
            <w:r w:rsidR="00C97DAE">
              <w:rPr>
                <w:sz w:val="16"/>
                <w:szCs w:val="16"/>
              </w:rPr>
              <w:t>)</w:t>
            </w:r>
          </w:p>
          <w:p w14:paraId="32BFDAAE" w14:textId="77777777" w:rsidR="001322D3" w:rsidRDefault="00E00DB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52220" w14:textId="77777777" w:rsidR="005179AA" w:rsidRDefault="005179AA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</w:p>
          <w:p w14:paraId="626AE217" w14:textId="77777777" w:rsidR="001322D3" w:rsidRDefault="001C606B" w:rsidP="00D62B8E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  <w:p w14:paraId="39707C99" w14:textId="77777777" w:rsidR="001322D3" w:rsidRDefault="001322D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</w:p>
          <w:p w14:paraId="2B68D72B" w14:textId="77777777" w:rsidR="001322D3" w:rsidRDefault="001322D3" w:rsidP="001F5310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70136170" w14:textId="77777777" w:rsidR="001F5310" w:rsidRDefault="001F5310" w:rsidP="00E00DB0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</w:p>
          <w:p w14:paraId="328DF734" w14:textId="77777777" w:rsidR="001322D3" w:rsidRDefault="00E00DB0" w:rsidP="00E00DB0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N</w:t>
            </w:r>
            <w:r w:rsidR="001C606B">
              <w:rPr>
                <w:sz w:val="16"/>
                <w:szCs w:val="16"/>
                <w:highlight w:val="white"/>
              </w:rPr>
              <w:t>euronal and or/ glial p62 positive, TDP-43 positive cytoplasmic inclusions</w:t>
            </w:r>
          </w:p>
          <w:p w14:paraId="0B5166ED" w14:textId="77777777" w:rsidR="001322D3" w:rsidRDefault="001322D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</w:p>
          <w:p w14:paraId="4CE64E31" w14:textId="77777777" w:rsidR="001322D3" w:rsidRDefault="001322D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</w:p>
          <w:p w14:paraId="3A527B34" w14:textId="77777777" w:rsidR="001322D3" w:rsidRDefault="001C606B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  <w:p w14:paraId="094D45B9" w14:textId="77777777" w:rsidR="001322D3" w:rsidRDefault="001322D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</w:p>
          <w:p w14:paraId="747876C9" w14:textId="77777777" w:rsidR="001322D3" w:rsidRDefault="001322D3" w:rsidP="001F5310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4C720025" w14:textId="77777777" w:rsidR="00C97DAE" w:rsidRDefault="00C97DAE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</w:p>
          <w:p w14:paraId="4C7C607C" w14:textId="77777777" w:rsidR="001322D3" w:rsidRDefault="001C606B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E551B" w14:textId="21FEEBE8" w:rsidR="001322D3" w:rsidRDefault="005179AA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1C606B">
              <w:rPr>
                <w:sz w:val="16"/>
                <w:szCs w:val="16"/>
              </w:rPr>
              <w:t>ytoplasmic aggregates of the mutant protein in N2A cells</w:t>
            </w:r>
            <w:r w:rsidR="0016078D">
              <w:rPr>
                <w:sz w:val="16"/>
                <w:szCs w:val="16"/>
              </w:rPr>
              <w:t xml:space="preserve"> but not significant</w:t>
            </w:r>
          </w:p>
          <w:p w14:paraId="2163C168" w14:textId="77777777" w:rsidR="005179AA" w:rsidRDefault="005179AA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AFF6908" w14:textId="7A0FC542" w:rsidR="001322D3" w:rsidRDefault="0016078D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i</w:t>
            </w:r>
            <w:r w:rsidR="001C606B">
              <w:rPr>
                <w:sz w:val="16"/>
                <w:szCs w:val="16"/>
              </w:rPr>
              <w:t>ncreased insoluble</w:t>
            </w:r>
            <w:r>
              <w:rPr>
                <w:sz w:val="16"/>
                <w:szCs w:val="16"/>
              </w:rPr>
              <w:t xml:space="preserve"> mutant PFN1</w:t>
            </w:r>
            <w:r w:rsidR="001C606B">
              <w:rPr>
                <w:sz w:val="16"/>
                <w:szCs w:val="16"/>
              </w:rPr>
              <w:t xml:space="preserve"> protein levels following proteasome inhibition</w:t>
            </w:r>
          </w:p>
          <w:p w14:paraId="49DAB810" w14:textId="77777777" w:rsidR="0016078D" w:rsidRDefault="0016078D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6F7B6264" w14:textId="77777777" w:rsidR="001322D3" w:rsidRDefault="005179AA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="001C606B">
              <w:rPr>
                <w:sz w:val="16"/>
                <w:szCs w:val="16"/>
              </w:rPr>
              <w:t>iffuse cytoplasmic staining of mutant PFN1 in transfected HEK293T</w:t>
            </w:r>
          </w:p>
          <w:p w14:paraId="4B655832" w14:textId="414CEFC5" w:rsidR="0016078D" w:rsidRDefault="0016078D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489C3A5" w14:textId="77777777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increase </w:t>
            </w:r>
            <w:r w:rsidR="002F39F1">
              <w:rPr>
                <w:sz w:val="16"/>
                <w:szCs w:val="16"/>
              </w:rPr>
              <w:t xml:space="preserve">in the </w:t>
            </w:r>
            <w:r>
              <w:rPr>
                <w:sz w:val="16"/>
                <w:szCs w:val="16"/>
              </w:rPr>
              <w:t>insolubility of mutant PFN1 in HEK293T cells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6A7B" w14:textId="77777777" w:rsidR="00D62B8E" w:rsidRPr="00FD54E6" w:rsidRDefault="00D62B8E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DB8CCD9" w14:textId="34AC0E21" w:rsidR="001322D3" w:rsidRPr="001C606B" w:rsidRDefault="001C606B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  <w:r w:rsidRPr="001C606B">
              <w:rPr>
                <w:sz w:val="16"/>
                <w:szCs w:val="16"/>
                <w:lang w:val="es-419"/>
              </w:rPr>
              <w:t xml:space="preserve">Wu </w:t>
            </w:r>
            <w:r w:rsidRPr="001C606B">
              <w:rPr>
                <w:i/>
                <w:sz w:val="16"/>
                <w:szCs w:val="16"/>
                <w:lang w:val="es-419"/>
              </w:rPr>
              <w:t>et al.</w:t>
            </w:r>
            <w:r w:rsidR="00121D74">
              <w:rPr>
                <w:i/>
                <w:sz w:val="16"/>
                <w:szCs w:val="16"/>
                <w:lang w:val="es-419"/>
              </w:rPr>
              <w:t>,</w:t>
            </w:r>
            <w:r w:rsidRPr="001C606B">
              <w:rPr>
                <w:i/>
                <w:sz w:val="16"/>
                <w:szCs w:val="16"/>
                <w:lang w:val="es-419"/>
              </w:rPr>
              <w:t xml:space="preserve"> </w:t>
            </w:r>
            <w:r w:rsidRPr="001C606B">
              <w:rPr>
                <w:sz w:val="16"/>
                <w:szCs w:val="16"/>
                <w:lang w:val="es-419"/>
              </w:rPr>
              <w:t>2012</w:t>
            </w:r>
          </w:p>
          <w:p w14:paraId="55976457" w14:textId="77777777" w:rsidR="001322D3" w:rsidRPr="001C606B" w:rsidRDefault="001322D3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</w:p>
          <w:p w14:paraId="2BF150B2" w14:textId="77777777" w:rsidR="001322D3" w:rsidRPr="001C606B" w:rsidRDefault="001322D3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</w:p>
          <w:p w14:paraId="63B19680" w14:textId="77777777" w:rsidR="001322D3" w:rsidRPr="001C606B" w:rsidRDefault="001322D3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</w:p>
          <w:p w14:paraId="2EE7A489" w14:textId="77777777" w:rsidR="00E00DB0" w:rsidRDefault="00E00DB0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</w:p>
          <w:p w14:paraId="079FF52A" w14:textId="77777777" w:rsidR="001322D3" w:rsidRPr="001C606B" w:rsidRDefault="001C606B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  <w:r w:rsidRPr="001C606B">
              <w:rPr>
                <w:sz w:val="16"/>
                <w:szCs w:val="16"/>
                <w:lang w:val="es-419"/>
              </w:rPr>
              <w:t xml:space="preserve">Smith </w:t>
            </w:r>
            <w:r w:rsidRPr="001C606B">
              <w:rPr>
                <w:i/>
                <w:sz w:val="16"/>
                <w:szCs w:val="16"/>
                <w:lang w:val="es-419"/>
              </w:rPr>
              <w:t>et al.</w:t>
            </w:r>
            <w:r w:rsidRPr="001C606B">
              <w:rPr>
                <w:sz w:val="16"/>
                <w:szCs w:val="16"/>
                <w:lang w:val="es-419"/>
              </w:rPr>
              <w:t>, 2015</w:t>
            </w:r>
          </w:p>
          <w:p w14:paraId="1E8CF41F" w14:textId="77777777" w:rsidR="001322D3" w:rsidRPr="001C606B" w:rsidRDefault="001322D3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</w:p>
          <w:p w14:paraId="207E1504" w14:textId="77777777" w:rsidR="001322D3" w:rsidRPr="001C606B" w:rsidRDefault="001322D3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</w:p>
          <w:p w14:paraId="1FF9066F" w14:textId="77777777" w:rsidR="001322D3" w:rsidRPr="001C606B" w:rsidRDefault="001322D3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</w:p>
          <w:p w14:paraId="2F788AD8" w14:textId="77777777" w:rsidR="001322D3" w:rsidRPr="001C606B" w:rsidRDefault="001322D3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</w:p>
          <w:p w14:paraId="3E7354FD" w14:textId="77777777" w:rsidR="001322D3" w:rsidRPr="001C606B" w:rsidRDefault="001322D3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</w:p>
          <w:p w14:paraId="6990438D" w14:textId="77777777" w:rsidR="00C97DAE" w:rsidRDefault="00C97DAE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</w:p>
          <w:p w14:paraId="5E7C69AA" w14:textId="77777777" w:rsidR="001322D3" w:rsidRPr="001C606B" w:rsidRDefault="001C606B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  <w:proofErr w:type="spellStart"/>
            <w:r w:rsidRPr="001C606B">
              <w:rPr>
                <w:sz w:val="16"/>
                <w:szCs w:val="16"/>
                <w:lang w:val="es-419"/>
              </w:rPr>
              <w:t>Tiloca</w:t>
            </w:r>
            <w:proofErr w:type="spellEnd"/>
            <w:r w:rsidRPr="001C606B">
              <w:rPr>
                <w:sz w:val="16"/>
                <w:szCs w:val="16"/>
                <w:lang w:val="es-419"/>
              </w:rPr>
              <w:t xml:space="preserve"> </w:t>
            </w:r>
            <w:r w:rsidRPr="001C606B">
              <w:rPr>
                <w:i/>
                <w:sz w:val="16"/>
                <w:szCs w:val="16"/>
                <w:lang w:val="es-419"/>
              </w:rPr>
              <w:t>et al.</w:t>
            </w:r>
            <w:r w:rsidRPr="001C606B">
              <w:rPr>
                <w:sz w:val="16"/>
                <w:szCs w:val="16"/>
                <w:lang w:val="es-419"/>
              </w:rPr>
              <w:t>, 2013</w:t>
            </w:r>
          </w:p>
          <w:p w14:paraId="65EE78BF" w14:textId="77777777" w:rsidR="001322D3" w:rsidRPr="001C606B" w:rsidRDefault="001322D3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</w:p>
          <w:p w14:paraId="089B1700" w14:textId="77777777" w:rsidR="00C97DAE" w:rsidRDefault="00C97DAE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</w:p>
          <w:p w14:paraId="40CE05C9" w14:textId="77777777" w:rsidR="00C97DAE" w:rsidRDefault="00C97DAE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</w:p>
          <w:p w14:paraId="3AC0BEFF" w14:textId="77777777" w:rsidR="001322D3" w:rsidRPr="00C97DAE" w:rsidRDefault="001C606B" w:rsidP="00FD54E6">
            <w:pPr>
              <w:widowControl w:val="0"/>
              <w:spacing w:line="240" w:lineRule="auto"/>
              <w:rPr>
                <w:sz w:val="16"/>
                <w:szCs w:val="16"/>
                <w:lang w:val="es-419"/>
              </w:rPr>
            </w:pPr>
            <w:r w:rsidRPr="00C97DAE">
              <w:rPr>
                <w:sz w:val="16"/>
                <w:szCs w:val="16"/>
                <w:lang w:val="es-419"/>
              </w:rPr>
              <w:t xml:space="preserve">Ingre </w:t>
            </w:r>
            <w:r w:rsidRPr="001325AF">
              <w:rPr>
                <w:i/>
                <w:sz w:val="16"/>
                <w:szCs w:val="16"/>
                <w:lang w:val="es-419"/>
              </w:rPr>
              <w:t>et al</w:t>
            </w:r>
            <w:r w:rsidRPr="00C97DAE">
              <w:rPr>
                <w:sz w:val="16"/>
                <w:szCs w:val="16"/>
                <w:lang w:val="es-419"/>
              </w:rPr>
              <w:t>., 2013</w:t>
            </w:r>
          </w:p>
        </w:tc>
      </w:tr>
      <w:tr w:rsidR="00FD54E6" w14:paraId="70743488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C7C76" w14:textId="77777777" w:rsidR="00FD54E6" w:rsidRPr="00C97DAE" w:rsidRDefault="00FD54E6" w:rsidP="001C606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  <w:lang w:val="es-419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F9F7E" w14:textId="77777777" w:rsidR="00FD54E6" w:rsidRDefault="00FD54E6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0T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6A2CE" w14:textId="77777777" w:rsidR="00FD54E6" w:rsidRDefault="00FD54E6" w:rsidP="00D62B8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sequencing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08064" w14:textId="77777777" w:rsidR="00FD54E6" w:rsidRDefault="00FD54E6" w:rsidP="00D62B8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A6814" w14:textId="77777777" w:rsidR="00FD54E6" w:rsidRDefault="00FD54E6" w:rsidP="00D62B8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</w:tc>
        <w:tc>
          <w:tcPr>
            <w:tcW w:w="14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78263" w14:textId="77777777" w:rsidR="00FD54E6" w:rsidRDefault="00FD54E6" w:rsidP="00FD54E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 w14:paraId="1711CF82" w14:textId="77777777" w:rsidR="00FD54E6" w:rsidRDefault="00FD54E6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262E7" w14:textId="77777777" w:rsidR="00FD54E6" w:rsidRDefault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years old</w:t>
            </w:r>
          </w:p>
          <w:p w14:paraId="70A905FE" w14:textId="77777777" w:rsidR="00FD54E6" w:rsidRDefault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F57C574" w14:textId="77777777" w:rsidR="00FD54E6" w:rsidRDefault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  <w:p w14:paraId="053EC770" w14:textId="77777777" w:rsidR="00FD54E6" w:rsidRDefault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5475D46D" w14:textId="77777777" w:rsidR="00FD54E6" w:rsidRDefault="00FD54E6">
            <w:pPr>
              <w:widowControl w:val="0"/>
              <w:spacing w:line="240" w:lineRule="auto"/>
              <w:rPr>
                <w:sz w:val="8"/>
                <w:szCs w:val="8"/>
              </w:rPr>
            </w:pPr>
            <w:r>
              <w:rPr>
                <w:sz w:val="16"/>
                <w:szCs w:val="16"/>
                <w:highlight w:val="white"/>
              </w:rPr>
              <w:t>Predominant lower MN phenotyp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3310A" w14:textId="77777777" w:rsidR="00FD54E6" w:rsidRDefault="00FD54E6" w:rsidP="00C97DA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D257F" w14:textId="77777777" w:rsidR="00FD54E6" w:rsidRDefault="00FD54E6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  <w:r w:rsidR="002F39F1"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 xml:space="preserve"> percentage of cells with granular staining for mutant PFN1 in transfected HEK293T </w:t>
            </w:r>
          </w:p>
          <w:p w14:paraId="6774634F" w14:textId="77777777" w:rsidR="00FD54E6" w:rsidRDefault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7712B64C" w14:textId="77777777" w:rsidR="00FD54E6" w:rsidRDefault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  <w:r w:rsidR="002F39F1"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 xml:space="preserve"> insolubility of mutant PFN1 in HEK293T cells</w:t>
            </w:r>
          </w:p>
          <w:p w14:paraId="23E87154" w14:textId="77777777" w:rsidR="00FD54E6" w:rsidRDefault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275076C3" w14:textId="7CA0E8CC" w:rsidR="00FD54E6" w:rsidRDefault="00E870E2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="00FD54E6">
              <w:rPr>
                <w:sz w:val="16"/>
                <w:szCs w:val="16"/>
              </w:rPr>
              <w:t xml:space="preserve">ncreased insoluble protein levels of </w:t>
            </w:r>
            <w:r w:rsidR="0016078D">
              <w:rPr>
                <w:sz w:val="16"/>
                <w:szCs w:val="16"/>
              </w:rPr>
              <w:t xml:space="preserve">mutant </w:t>
            </w:r>
            <w:r w:rsidR="00FD54E6">
              <w:rPr>
                <w:sz w:val="16"/>
                <w:szCs w:val="16"/>
              </w:rPr>
              <w:t>PFN1 following proteasome inhibition in patient’s fibroblasts</w:t>
            </w:r>
          </w:p>
        </w:tc>
        <w:tc>
          <w:tcPr>
            <w:tcW w:w="18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8E91C" w14:textId="77777777" w:rsidR="00FD54E6" w:rsidRDefault="00FD54E6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ith </w:t>
            </w:r>
            <w:r>
              <w:rPr>
                <w:i/>
                <w:sz w:val="16"/>
                <w:szCs w:val="16"/>
              </w:rPr>
              <w:t>et al.</w:t>
            </w:r>
            <w:r>
              <w:rPr>
                <w:sz w:val="16"/>
                <w:szCs w:val="16"/>
              </w:rPr>
              <w:t>, 2015</w:t>
            </w:r>
          </w:p>
          <w:p w14:paraId="0643C1F3" w14:textId="77777777" w:rsidR="00FD54E6" w:rsidRDefault="00FD54E6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FD54E6" w14:paraId="64B293E7" w14:textId="77777777" w:rsidTr="002A7BA9">
        <w:trPr>
          <w:trHeight w:val="141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03A85" w14:textId="77777777" w:rsidR="00FD54E6" w:rsidRDefault="00FD54E6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1D68F" w14:textId="77777777" w:rsidR="00FD54E6" w:rsidRDefault="00FD54E6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39L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10869" w14:textId="77777777" w:rsidR="00FD54E6" w:rsidRDefault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C8387" w14:textId="77777777" w:rsidR="00FD54E6" w:rsidRDefault="00FD54E6" w:rsidP="00D62B8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EB4A6" w14:textId="77777777" w:rsidR="00FD54E6" w:rsidRDefault="00FD54E6" w:rsidP="00D62B8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</w:tc>
        <w:tc>
          <w:tcPr>
            <w:tcW w:w="14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51FA5" w14:textId="77777777" w:rsidR="00FD54E6" w:rsidRDefault="00FD54E6" w:rsidP="00FD54E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BC087" w14:textId="77777777" w:rsidR="00FD54E6" w:rsidRDefault="00FD54E6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52 years old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5CEBE" w14:textId="77777777" w:rsidR="00FD54E6" w:rsidRDefault="00FD54E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Glial p62 positive, TDP-43 positive cytoplasmic inclusions in the cord and motor cortex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8FE61" w14:textId="77777777" w:rsidR="00FD54E6" w:rsidRDefault="00E870E2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="00FD54E6">
              <w:rPr>
                <w:sz w:val="16"/>
                <w:szCs w:val="16"/>
              </w:rPr>
              <w:t>iffuse cytoplasmic staining of mutant PFN1 in transfected HEK293T</w:t>
            </w:r>
          </w:p>
          <w:p w14:paraId="0C63A14A" w14:textId="77777777" w:rsidR="00FD54E6" w:rsidRDefault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652F4363" w14:textId="77777777" w:rsidR="00FD54E6" w:rsidRDefault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increase </w:t>
            </w:r>
            <w:r w:rsidR="002F39F1">
              <w:rPr>
                <w:sz w:val="16"/>
                <w:szCs w:val="16"/>
              </w:rPr>
              <w:t xml:space="preserve">in the </w:t>
            </w:r>
            <w:r>
              <w:rPr>
                <w:sz w:val="16"/>
                <w:szCs w:val="16"/>
              </w:rPr>
              <w:t>insolubility of mutant PFN1 in HEK293T cells</w:t>
            </w: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90CF2" w14:textId="77777777" w:rsidR="00FD54E6" w:rsidRDefault="00FD54E6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C606B" w14:paraId="4CF4CAF9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0E5A7" w14:textId="77777777" w:rsidR="001322D3" w:rsidRDefault="001322D3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6FE41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36W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4BB23" w14:textId="77777777" w:rsidR="001322D3" w:rsidRDefault="00FD54E6" w:rsidP="001F531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sequencing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BF80B" w14:textId="77777777" w:rsidR="001322D3" w:rsidRDefault="00FD54E6" w:rsidP="001F531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79F08" w14:textId="77777777" w:rsidR="001322D3" w:rsidRDefault="001C606B" w:rsidP="001F531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CB1FF" w14:textId="77777777" w:rsidR="001322D3" w:rsidRDefault="00FD54E6" w:rsidP="001F531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57767" w14:textId="77777777" w:rsidR="001322D3" w:rsidRDefault="001C606B">
            <w:pPr>
              <w:widowControl w:val="0"/>
              <w:spacing w:line="24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27 years old (limb onset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2763F" w14:textId="77777777" w:rsidR="001322D3" w:rsidRDefault="001C606B" w:rsidP="00FD54E6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F21D5" w14:textId="77777777" w:rsidR="001322D3" w:rsidRDefault="001F5310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1C524" w14:textId="2753A2B8" w:rsidR="001322D3" w:rsidRDefault="00FD54E6" w:rsidP="000516ED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yellow"/>
              </w:rPr>
            </w:pPr>
            <w:r w:rsidRPr="00FD54E6">
              <w:rPr>
                <w:sz w:val="16"/>
                <w:szCs w:val="16"/>
              </w:rPr>
              <w:fldChar w:fldCharType="begin"/>
            </w:r>
            <w:r w:rsidRPr="00FD54E6">
              <w:rPr>
                <w:sz w:val="16"/>
                <w:szCs w:val="16"/>
              </w:rPr>
              <w:instrText xml:space="preserve"> ADDIN EN.CITE &lt;EndNote&gt;&lt;Cite&gt;&lt;Author&gt;Chen&lt;/Author&gt;&lt;Year&gt;2013&lt;/Year&gt;&lt;RecNum&gt;17&lt;/RecNum&gt;&lt;DisplayText&gt;(Chen&lt;style face="italic"&gt; et al.&lt;/style&gt; 2013)&lt;/DisplayText&gt;&lt;record&gt;&lt;rec-number&gt;17&lt;/rec-number&gt;&lt;foreign-keys&gt;&lt;key app="EN" db-id="swrw5de9eepe0dett5pvpvemers0ad2r9zdz" timestamp="1590968775"&gt;17&lt;/key&gt;&lt;/foreign-keys&gt;&lt;ref-type name="Journal Article"&gt;17&lt;/ref-type&gt;&lt;contributors&gt;&lt;authors&gt;&lt;author&gt;Chen, Y.&lt;/author&gt;&lt;author&gt;Zheng, Z. Z.&lt;/author&gt;&lt;author&gt;Huang, R.&lt;/author&gt;&lt;author&gt;Chen, K.&lt;/author&gt;&lt;author&gt;Song, W.&lt;/author&gt;&lt;author&gt;Zhao, B.&lt;/author&gt;&lt;author&gt;Chen, X.&lt;/author&gt;&lt;author&gt;Yang, Y.&lt;/author&gt;&lt;author&gt;Yuan, L.&lt;/author&gt;&lt;author&gt;Shang, H. F.&lt;/author&gt;&lt;/authors&gt;&lt;/contributors&gt;&lt;auth-address&gt;Department of Neurology and State Key Laboratory of Biotherapy and Cancer Center, West China Hospital, SiChuan University, Chengdu, Sichuan, China.&lt;/auth-address&gt;&lt;titles&gt;&lt;title&gt;PFN1 mutations are rare in Han Chinese populations with amyotrophic lateral sclerosis&lt;/title&gt;&lt;secondary-title&gt;Neurobiol Aging&lt;/secondary-title&gt;&lt;/titles&gt;&lt;periodical&gt;&lt;full-title&gt;Neurobiol Aging&lt;/full-title&gt;&lt;/periodical&gt;&lt;pages&gt;1922.e1-5&lt;/pages&gt;&lt;volume&gt;34&lt;/volume&gt;&lt;number&gt;7&lt;/number&gt;&lt;edition&gt;2013/02/23&lt;/edition&gt;&lt;keywords&gt;&lt;keyword&gt;Adult&lt;/keyword&gt;&lt;keyword&gt;Amino Acid Sequence&lt;/keyword&gt;&lt;keyword&gt;Amyotrophic Lateral Sclerosis/diagnosis/ethnology/*genetics&lt;/keyword&gt;&lt;keyword&gt;Asian Continental Ancestry Group/ethnology/*genetics&lt;/keyword&gt;&lt;keyword&gt;Female&lt;/keyword&gt;&lt;keyword&gt;Humans&lt;/keyword&gt;&lt;keyword&gt;Male&lt;/keyword&gt;&lt;keyword&gt;Middle Aged&lt;/keyword&gt;&lt;keyword&gt;Molecular Sequence Data&lt;/keyword&gt;&lt;keyword&gt;Mutation/*genetics&lt;/keyword&gt;&lt;keyword&gt;Polymorphism, Single Nucleotide/*genetics&lt;/keyword&gt;&lt;keyword&gt;Profilins/*genetics&lt;/keyword&gt;&lt;/keywords&gt;&lt;dates&gt;&lt;year&gt;2013&lt;/year&gt;&lt;pub-dates&gt;&lt;date&gt;Jul&lt;/date&gt;&lt;/pub-dates&gt;&lt;/dates&gt;&lt;isbn&gt;0197-4580&lt;/isbn&gt;&lt;accession-num&gt;23428184&lt;/accession-num&gt;&lt;urls&gt;&lt;/urls&gt;&lt;electronic-resource-num&gt;10.1016/j.neurobiolaging.2013.01.013&lt;/electronic-resource-num&gt;&lt;remote-database-provider&gt;NLM&lt;/remote-database-provider&gt;&lt;language&gt;eng&lt;/language&gt;&lt;/record&gt;&lt;/Cite&gt;&lt;/EndNote&gt;</w:instrText>
            </w:r>
            <w:r w:rsidRPr="00FD54E6">
              <w:rPr>
                <w:sz w:val="16"/>
                <w:szCs w:val="16"/>
              </w:rPr>
              <w:fldChar w:fldCharType="separate"/>
            </w:r>
            <w:r w:rsidRPr="00FD54E6">
              <w:rPr>
                <w:noProof/>
                <w:sz w:val="16"/>
                <w:szCs w:val="16"/>
              </w:rPr>
              <w:t>Chen</w:t>
            </w:r>
            <w:r w:rsidRPr="00FD54E6">
              <w:rPr>
                <w:i/>
                <w:noProof/>
                <w:sz w:val="16"/>
                <w:szCs w:val="16"/>
              </w:rPr>
              <w:t xml:space="preserve"> et al.</w:t>
            </w:r>
            <w:r w:rsidR="00121D74">
              <w:rPr>
                <w:i/>
                <w:noProof/>
                <w:sz w:val="16"/>
                <w:szCs w:val="16"/>
              </w:rPr>
              <w:t>,</w:t>
            </w:r>
            <w:r w:rsidRPr="00FD54E6">
              <w:rPr>
                <w:noProof/>
                <w:sz w:val="16"/>
                <w:szCs w:val="16"/>
              </w:rPr>
              <w:t xml:space="preserve"> 2013</w:t>
            </w:r>
            <w:r w:rsidRPr="00FD54E6">
              <w:rPr>
                <w:sz w:val="16"/>
                <w:szCs w:val="16"/>
              </w:rPr>
              <w:fldChar w:fldCharType="end"/>
            </w:r>
          </w:p>
        </w:tc>
      </w:tr>
      <w:tr w:rsidR="001C606B" w14:paraId="6D548DCF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B8494" w14:textId="77777777" w:rsidR="001322D3" w:rsidRDefault="001322D3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9FE9A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09M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935CF" w14:textId="77777777" w:rsidR="001322D3" w:rsidRDefault="001F5310" w:rsidP="001F531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sequencing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21433" w14:textId="77777777" w:rsidR="001322D3" w:rsidRDefault="001F5310" w:rsidP="001F531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DC5BD" w14:textId="77777777" w:rsidR="001322D3" w:rsidRDefault="001C606B" w:rsidP="001F531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7BC01" w14:textId="77777777" w:rsidR="001322D3" w:rsidRDefault="001F5310" w:rsidP="001F531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="001C606B">
              <w:rPr>
                <w:sz w:val="16"/>
                <w:szCs w:val="16"/>
              </w:rPr>
              <w:t>ncomplete penetranc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42BC1" w14:textId="77777777" w:rsidR="001F5310" w:rsidRDefault="001F531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48 years old)</w:t>
            </w:r>
          </w:p>
          <w:p w14:paraId="592F908F" w14:textId="77777777" w:rsidR="001F5310" w:rsidRDefault="001F5310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0C9AB1F" w14:textId="77777777" w:rsidR="001322D3" w:rsidRDefault="001F531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690B1" w14:textId="77777777" w:rsidR="001322D3" w:rsidRDefault="001C606B" w:rsidP="00FD54E6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99445" w14:textId="77777777" w:rsidR="001322D3" w:rsidRDefault="001F5310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9D6DD" w14:textId="77777777" w:rsidR="001322D3" w:rsidRDefault="001C606B" w:rsidP="00FD54E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gr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121D74"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>., 2013</w:t>
            </w:r>
          </w:p>
        </w:tc>
      </w:tr>
      <w:tr w:rsidR="001C606B" w14:paraId="551D3D23" w14:textId="77777777" w:rsidTr="00D66DA9"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140DF" w14:textId="77777777" w:rsidR="001C606B" w:rsidRPr="001C606B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 w:rsidRPr="001C606B">
              <w:rPr>
                <w:sz w:val="16"/>
                <w:szCs w:val="16"/>
              </w:rPr>
              <w:t>IFs</w:t>
            </w:r>
          </w:p>
        </w:tc>
        <w:tc>
          <w:tcPr>
            <w:tcW w:w="1449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2A2D2" w14:textId="77777777" w:rsidR="001C606B" w:rsidRDefault="001C606B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C606B" w14:paraId="499C9828" w14:textId="77777777" w:rsidTr="002A7BA9">
        <w:trPr>
          <w:trHeight w:val="360"/>
        </w:trPr>
        <w:tc>
          <w:tcPr>
            <w:tcW w:w="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F4274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PH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534B6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delC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3D20D" w14:textId="77777777" w:rsidR="001322D3" w:rsidRDefault="00FB3FC1" w:rsidP="00FB3FC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sequencing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E35CE" w14:textId="77777777" w:rsidR="001322D3" w:rsidRDefault="00FB3FC1" w:rsidP="00FB3FC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30E0E" w14:textId="77777777" w:rsidR="001322D3" w:rsidRDefault="001C606B" w:rsidP="008D0C2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F106C" w14:textId="77777777" w:rsidR="001322D3" w:rsidRDefault="00FB3FC1" w:rsidP="00FB3FC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5B0D7" w14:textId="77777777" w:rsidR="00FB3FC1" w:rsidRDefault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years old</w:t>
            </w:r>
          </w:p>
          <w:p w14:paraId="07DDE507" w14:textId="77777777" w:rsidR="00E870E2" w:rsidRDefault="00E870E2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66A7E481" w14:textId="77777777" w:rsidR="001322D3" w:rsidRDefault="00FB3FC1" w:rsidP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inal onset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61416" w14:textId="77777777" w:rsidR="001322D3" w:rsidRDefault="001C606B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D670F" w14:textId="4A5593D4" w:rsidR="001322D3" w:rsidRDefault="001C606B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 xml:space="preserve">IF assembly disruption by the </w:t>
            </w:r>
            <w:r w:rsidR="002F39F1">
              <w:rPr>
                <w:sz w:val="16"/>
                <w:szCs w:val="16"/>
                <w:highlight w:val="white"/>
              </w:rPr>
              <w:t xml:space="preserve">expression of the </w:t>
            </w:r>
            <w:r>
              <w:rPr>
                <w:sz w:val="16"/>
                <w:szCs w:val="16"/>
                <w:highlight w:val="white"/>
              </w:rPr>
              <w:t xml:space="preserve">mutant </w:t>
            </w:r>
            <w:r w:rsidR="002F39F1">
              <w:rPr>
                <w:sz w:val="16"/>
                <w:szCs w:val="16"/>
                <w:highlight w:val="white"/>
              </w:rPr>
              <w:t>protein</w:t>
            </w:r>
            <w:r w:rsidR="00C50246">
              <w:rPr>
                <w:sz w:val="16"/>
                <w:szCs w:val="16"/>
                <w:highlight w:val="white"/>
              </w:rPr>
              <w:t xml:space="preserve"> </w:t>
            </w:r>
            <w:r>
              <w:rPr>
                <w:sz w:val="16"/>
                <w:szCs w:val="16"/>
                <w:highlight w:val="white"/>
              </w:rPr>
              <w:t>in SW13 cells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786D6" w14:textId="77777777" w:rsidR="001322D3" w:rsidRDefault="001C606B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s-Louis </w:t>
            </w:r>
            <w:r w:rsidRPr="00121D74"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>., 2004</w:t>
            </w:r>
          </w:p>
        </w:tc>
      </w:tr>
      <w:tr w:rsidR="001C606B" w:rsidRPr="00A20A2F" w14:paraId="2832E275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61D43" w14:textId="77777777" w:rsidR="001322D3" w:rsidRDefault="001322D3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D47F1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41Y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DAFA8" w14:textId="77777777" w:rsidR="001322D3" w:rsidRDefault="00E870E2" w:rsidP="00E870E2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anger sequencing</w:t>
            </w:r>
          </w:p>
          <w:p w14:paraId="3228A855" w14:textId="77777777" w:rsidR="001322D3" w:rsidRDefault="001322D3" w:rsidP="00E870E2">
            <w:pPr>
              <w:widowControl w:val="0"/>
              <w:spacing w:line="240" w:lineRule="auto"/>
              <w:rPr>
                <w:i/>
                <w:sz w:val="16"/>
                <w:szCs w:val="16"/>
              </w:rPr>
            </w:pPr>
          </w:p>
          <w:p w14:paraId="5CCE98B9" w14:textId="77777777" w:rsidR="001322D3" w:rsidRDefault="001322D3" w:rsidP="00E870E2">
            <w:pPr>
              <w:widowControl w:val="0"/>
              <w:spacing w:line="240" w:lineRule="auto"/>
              <w:rPr>
                <w:i/>
                <w:sz w:val="16"/>
                <w:szCs w:val="16"/>
              </w:rPr>
            </w:pPr>
          </w:p>
          <w:p w14:paraId="7CC5D4DC" w14:textId="77777777" w:rsidR="001322D3" w:rsidRDefault="001322D3" w:rsidP="00E870E2">
            <w:pPr>
              <w:widowControl w:val="0"/>
              <w:spacing w:line="240" w:lineRule="auto"/>
              <w:rPr>
                <w:i/>
                <w:sz w:val="16"/>
                <w:szCs w:val="16"/>
              </w:rPr>
            </w:pPr>
          </w:p>
          <w:p w14:paraId="4C83EC17" w14:textId="77777777" w:rsidR="001322D3" w:rsidRDefault="001322D3" w:rsidP="00E870E2">
            <w:pPr>
              <w:widowControl w:val="0"/>
              <w:spacing w:line="240" w:lineRule="auto"/>
              <w:rPr>
                <w:i/>
                <w:sz w:val="16"/>
                <w:szCs w:val="16"/>
              </w:rPr>
            </w:pPr>
          </w:p>
          <w:p w14:paraId="7C05050B" w14:textId="77777777" w:rsidR="001322D3" w:rsidRDefault="001322D3" w:rsidP="00E870E2">
            <w:pPr>
              <w:widowControl w:val="0"/>
              <w:spacing w:line="240" w:lineRule="auto"/>
              <w:rPr>
                <w:i/>
                <w:sz w:val="16"/>
                <w:szCs w:val="16"/>
              </w:rPr>
            </w:pPr>
          </w:p>
          <w:p w14:paraId="679F7D44" w14:textId="77777777" w:rsidR="001322D3" w:rsidRDefault="001322D3" w:rsidP="00E870E2">
            <w:pPr>
              <w:widowControl w:val="0"/>
              <w:spacing w:line="240" w:lineRule="auto"/>
              <w:rPr>
                <w:i/>
                <w:sz w:val="16"/>
                <w:szCs w:val="16"/>
              </w:rPr>
            </w:pPr>
          </w:p>
          <w:p w14:paraId="6C9586B9" w14:textId="77777777" w:rsidR="001322D3" w:rsidRDefault="001322D3" w:rsidP="00E870E2">
            <w:pPr>
              <w:widowControl w:val="0"/>
              <w:spacing w:line="240" w:lineRule="auto"/>
              <w:rPr>
                <w:i/>
                <w:sz w:val="16"/>
                <w:szCs w:val="16"/>
              </w:rPr>
            </w:pPr>
          </w:p>
          <w:p w14:paraId="3F5E4C10" w14:textId="77777777" w:rsidR="001322D3" w:rsidRDefault="001322D3" w:rsidP="00E870E2">
            <w:pPr>
              <w:widowControl w:val="0"/>
              <w:spacing w:line="240" w:lineRule="auto"/>
              <w:rPr>
                <w:i/>
                <w:sz w:val="16"/>
                <w:szCs w:val="16"/>
              </w:rPr>
            </w:pPr>
          </w:p>
          <w:p w14:paraId="1F98C82C" w14:textId="77777777" w:rsidR="001322D3" w:rsidRDefault="001322D3" w:rsidP="00E870E2">
            <w:pPr>
              <w:widowControl w:val="0"/>
              <w:spacing w:line="240" w:lineRule="auto"/>
              <w:rPr>
                <w:i/>
                <w:sz w:val="16"/>
                <w:szCs w:val="16"/>
              </w:rPr>
            </w:pPr>
          </w:p>
          <w:p w14:paraId="434408F7" w14:textId="77777777" w:rsidR="001322D3" w:rsidRDefault="001322D3" w:rsidP="00E870E2">
            <w:pPr>
              <w:widowControl w:val="0"/>
              <w:spacing w:line="240" w:lineRule="auto"/>
              <w:rPr>
                <w:i/>
                <w:sz w:val="16"/>
                <w:szCs w:val="16"/>
              </w:rPr>
            </w:pPr>
          </w:p>
          <w:p w14:paraId="2418C26D" w14:textId="77777777" w:rsidR="00A20A2F" w:rsidRDefault="00A20A2F" w:rsidP="00E870E2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64E78924" w14:textId="77777777" w:rsidR="001322D3" w:rsidRDefault="00FB3FC1" w:rsidP="00A20A2F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anger sequencing</w:t>
            </w:r>
          </w:p>
          <w:p w14:paraId="2185171A" w14:textId="77777777" w:rsidR="001322D3" w:rsidRDefault="001322D3" w:rsidP="00E870E2">
            <w:pPr>
              <w:widowControl w:val="0"/>
              <w:spacing w:line="240" w:lineRule="auto"/>
              <w:rPr>
                <w:i/>
                <w:sz w:val="16"/>
                <w:szCs w:val="16"/>
              </w:rPr>
            </w:pPr>
          </w:p>
          <w:p w14:paraId="09D3FEF0" w14:textId="77777777" w:rsidR="001322D3" w:rsidRDefault="001C606B" w:rsidP="00A20A2F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eteroduplex analysis and dsDNA sequencing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80366" w14:textId="77777777" w:rsidR="001322D3" w:rsidRDefault="00E870E2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 w14:paraId="73D71B18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E376D05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F5E11B0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6D9619B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3C825AE4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FE59FA9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72B177F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B313BC7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ACF1690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5A160EA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B0FB93D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54236E5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840D205" w14:textId="77777777" w:rsidR="00A20A2F" w:rsidRDefault="00A20A2F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 w14:paraId="19C5FA10" w14:textId="77777777" w:rsidR="00A20A2F" w:rsidRDefault="00A20A2F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B16EF09" w14:textId="77777777" w:rsidR="00A20A2F" w:rsidRDefault="00A20A2F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9DD0117" w14:textId="77777777" w:rsidR="00A20A2F" w:rsidRDefault="00A20A2F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E7F9A82" w14:textId="77777777" w:rsidR="00A20A2F" w:rsidRDefault="00A20A2F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74E30" w14:textId="77777777" w:rsidR="001322D3" w:rsidRDefault="001C606B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  <w:p w14:paraId="005F3C91" w14:textId="77777777" w:rsidR="001322D3" w:rsidRDefault="001322D3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0A331D5" w14:textId="77777777" w:rsidR="001322D3" w:rsidRDefault="001322D3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FBBAA32" w14:textId="77777777" w:rsidR="001322D3" w:rsidRDefault="001322D3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0D7D2505" w14:textId="77777777" w:rsidR="001322D3" w:rsidRDefault="001322D3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501F72D" w14:textId="77777777" w:rsidR="001322D3" w:rsidRDefault="001322D3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07744255" w14:textId="77777777" w:rsidR="001322D3" w:rsidRDefault="001322D3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2216736" w14:textId="77777777" w:rsidR="001322D3" w:rsidRDefault="001322D3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6813C2A" w14:textId="77777777" w:rsidR="001322D3" w:rsidRDefault="001322D3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6EDDDEA" w14:textId="77777777" w:rsidR="001322D3" w:rsidRDefault="001322D3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E673EDD" w14:textId="77777777" w:rsidR="001322D3" w:rsidRDefault="001322D3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9E36A7E" w14:textId="77777777" w:rsidR="00A20A2F" w:rsidRDefault="00A20A2F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3479452E" w14:textId="1CD85FE2" w:rsidR="001322D3" w:rsidRDefault="001C606B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r w:rsidR="00A20A2F">
              <w:rPr>
                <w:sz w:val="16"/>
                <w:szCs w:val="16"/>
              </w:rPr>
              <w:t xml:space="preserve">also observed in </w:t>
            </w:r>
            <w:r w:rsidRPr="00C50246">
              <w:rPr>
                <w:sz w:val="16"/>
                <w:szCs w:val="16"/>
              </w:rPr>
              <w:t>c</w:t>
            </w:r>
            <w:r w:rsidR="00C50246" w:rsidRPr="00C50246">
              <w:rPr>
                <w:sz w:val="16"/>
                <w:szCs w:val="16"/>
              </w:rPr>
              <w:t>on</w:t>
            </w:r>
            <w:r w:rsidRPr="00C50246">
              <w:rPr>
                <w:sz w:val="16"/>
                <w:szCs w:val="16"/>
              </w:rPr>
              <w:t>tr</w:t>
            </w:r>
            <w:r w:rsidR="00C50246" w:rsidRPr="00C50246">
              <w:rPr>
                <w:sz w:val="16"/>
                <w:szCs w:val="16"/>
              </w:rPr>
              <w:t>o</w:t>
            </w:r>
            <w:r w:rsidRPr="00C50246">
              <w:rPr>
                <w:sz w:val="16"/>
                <w:szCs w:val="16"/>
              </w:rPr>
              <w:t>ls</w:t>
            </w:r>
            <w:r>
              <w:rPr>
                <w:sz w:val="16"/>
                <w:szCs w:val="16"/>
              </w:rPr>
              <w:t>)</w:t>
            </w:r>
          </w:p>
          <w:p w14:paraId="2B5FD4A6" w14:textId="77777777" w:rsidR="001322D3" w:rsidRDefault="001322D3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66D9D1A" w14:textId="77777777" w:rsidR="001322D3" w:rsidRDefault="001322D3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0630BC26" w14:textId="77777777" w:rsidR="00A20A2F" w:rsidRDefault="00A20A2F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EBF25" w14:textId="77777777" w:rsidR="001322D3" w:rsidRDefault="00E870E2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 w14:paraId="48E7B0E7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7B7A6C2D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294E785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582A5D1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0202E39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D9A1EBE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0C9A374B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347EAAD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902ABB0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06816BAA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E0BFB60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CB76892" w14:textId="77777777" w:rsidR="00A20A2F" w:rsidRDefault="00A20A2F" w:rsidP="00E87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3336296" w14:textId="77777777" w:rsidR="00A20A2F" w:rsidRDefault="00A20A2F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 w14:paraId="2559DB27" w14:textId="77777777" w:rsidR="008D0C29" w:rsidRDefault="008D0C29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033925AA" w14:textId="77777777" w:rsidR="008D0C29" w:rsidRDefault="008D0C29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2668A9A" w14:textId="77777777" w:rsidR="008D0C29" w:rsidRDefault="008D0C29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72E0175A" w14:textId="77777777" w:rsidR="008D0C29" w:rsidRDefault="008D0C29" w:rsidP="00A20A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penetranc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CCDA3" w14:textId="77777777" w:rsidR="00E870E2" w:rsidRDefault="00E870E2" w:rsidP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</w:t>
            </w:r>
            <w:r w:rsidR="001C606B">
              <w:rPr>
                <w:sz w:val="16"/>
                <w:szCs w:val="16"/>
              </w:rPr>
              <w:t>42 years old</w:t>
            </w:r>
            <w:r>
              <w:rPr>
                <w:sz w:val="16"/>
                <w:szCs w:val="16"/>
              </w:rPr>
              <w:t>)</w:t>
            </w:r>
          </w:p>
          <w:p w14:paraId="2C999618" w14:textId="77777777" w:rsidR="00E870E2" w:rsidRDefault="00E870E2" w:rsidP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B1FF32F" w14:textId="77777777" w:rsidR="001322D3" w:rsidRDefault="00E870E2" w:rsidP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  <w:p w14:paraId="33C10B19" w14:textId="77777777" w:rsidR="008D0C29" w:rsidRDefault="008D0C29" w:rsidP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FD37A54" w14:textId="77777777" w:rsidR="008D0C29" w:rsidRDefault="008D0C29" w:rsidP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3F089D7E" w14:textId="77777777" w:rsidR="008D0C29" w:rsidRDefault="008D0C29" w:rsidP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488EAE5C" w14:textId="77777777" w:rsidR="008D0C29" w:rsidRDefault="008D0C29" w:rsidP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24C3D31E" w14:textId="77777777" w:rsidR="008D0C29" w:rsidRDefault="008D0C29" w:rsidP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786FB9F" w14:textId="77777777" w:rsidR="008D0C29" w:rsidRDefault="008D0C29" w:rsidP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606FAE71" w14:textId="77777777" w:rsidR="008D0C29" w:rsidRDefault="008D0C29" w:rsidP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37842148" w14:textId="77777777" w:rsidR="008D0C29" w:rsidRDefault="008D0C29" w:rsidP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62FDA723" w14:textId="77777777" w:rsidR="008D0C29" w:rsidRDefault="008D0C29" w:rsidP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3801DDB4" w14:textId="77777777" w:rsidR="008D0C29" w:rsidRDefault="008D0C29" w:rsidP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56 years old)</w:t>
            </w:r>
          </w:p>
          <w:p w14:paraId="3AA32320" w14:textId="77777777" w:rsidR="008D0C29" w:rsidRDefault="008D0C29" w:rsidP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F874936" w14:textId="77777777" w:rsidR="008D0C29" w:rsidRDefault="008D0C29" w:rsidP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24105424" w14:textId="77777777" w:rsidR="008D0C29" w:rsidRDefault="008D0C29" w:rsidP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8B369" w14:textId="77777777" w:rsidR="001322D3" w:rsidRDefault="001C606B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 xml:space="preserve">Moderate loss of MNs and </w:t>
            </w:r>
            <w:proofErr w:type="spellStart"/>
            <w:r>
              <w:rPr>
                <w:sz w:val="16"/>
                <w:szCs w:val="16"/>
                <w:highlight w:val="white"/>
              </w:rPr>
              <w:t>astrocytosis</w:t>
            </w:r>
            <w:proofErr w:type="spellEnd"/>
            <w:r>
              <w:rPr>
                <w:sz w:val="16"/>
                <w:szCs w:val="16"/>
                <w:highlight w:val="white"/>
              </w:rPr>
              <w:t xml:space="preserve"> </w:t>
            </w:r>
            <w:r w:rsidR="00E870E2">
              <w:rPr>
                <w:sz w:val="16"/>
                <w:szCs w:val="16"/>
                <w:highlight w:val="white"/>
              </w:rPr>
              <w:t>in the</w:t>
            </w:r>
            <w:r>
              <w:rPr>
                <w:sz w:val="16"/>
                <w:szCs w:val="16"/>
                <w:highlight w:val="white"/>
              </w:rPr>
              <w:t xml:space="preserve"> spinal cord</w:t>
            </w:r>
          </w:p>
          <w:p w14:paraId="2E877DD1" w14:textId="77777777" w:rsidR="001322D3" w:rsidRDefault="001322D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</w:p>
          <w:p w14:paraId="1EF27705" w14:textId="77777777" w:rsidR="001322D3" w:rsidRDefault="001C606B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Large filamentous</w:t>
            </w:r>
          </w:p>
          <w:p w14:paraId="56CCC837" w14:textId="77777777" w:rsidR="001322D3" w:rsidRDefault="001C606B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 xml:space="preserve">inclusions containing peripherin and </w:t>
            </w:r>
          </w:p>
          <w:p w14:paraId="0929D82D" w14:textId="77777777" w:rsidR="001322D3" w:rsidRDefault="001C606B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NF-L</w:t>
            </w:r>
          </w:p>
          <w:p w14:paraId="2556E2EF" w14:textId="77777777" w:rsidR="001322D3" w:rsidRDefault="001322D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</w:p>
          <w:p w14:paraId="114CA13A" w14:textId="77777777" w:rsidR="001322D3" w:rsidRDefault="001322D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</w:p>
          <w:p w14:paraId="43D1DC9A" w14:textId="77777777" w:rsidR="001322D3" w:rsidRDefault="001C606B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  <w:p w14:paraId="6508D211" w14:textId="77777777" w:rsidR="001322D3" w:rsidRDefault="001322D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</w:p>
          <w:p w14:paraId="1E6FB304" w14:textId="77777777" w:rsidR="001322D3" w:rsidRDefault="001322D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</w:p>
          <w:p w14:paraId="3E3355F4" w14:textId="77777777" w:rsidR="001322D3" w:rsidRDefault="001322D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</w:p>
          <w:p w14:paraId="52753FA4" w14:textId="77777777" w:rsidR="001322D3" w:rsidRDefault="001C606B" w:rsidP="008D0C29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753C9" w14:textId="77777777" w:rsidR="001322D3" w:rsidRDefault="00E870E2" w:rsidP="00D66DA9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1C606B">
              <w:rPr>
                <w:sz w:val="16"/>
                <w:szCs w:val="16"/>
              </w:rPr>
              <w:t>resence of filamentous aggregates in SW13 cells transfected with D141Y mutant that also contains NF-L whe</w:t>
            </w:r>
            <w:r w:rsidR="00A20A2F">
              <w:rPr>
                <w:sz w:val="16"/>
                <w:szCs w:val="16"/>
              </w:rPr>
              <w:t>n both proteins are co-expressed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644B9" w14:textId="77777777" w:rsidR="001322D3" w:rsidRPr="001C606B" w:rsidRDefault="001C606B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  <w:proofErr w:type="spellStart"/>
            <w:r w:rsidRPr="001C606B">
              <w:rPr>
                <w:sz w:val="16"/>
                <w:szCs w:val="16"/>
                <w:lang w:val="es-419"/>
              </w:rPr>
              <w:t>Leung</w:t>
            </w:r>
            <w:proofErr w:type="spellEnd"/>
            <w:r w:rsidRPr="001C606B">
              <w:rPr>
                <w:sz w:val="16"/>
                <w:szCs w:val="16"/>
                <w:lang w:val="es-419"/>
              </w:rPr>
              <w:t xml:space="preserve"> </w:t>
            </w:r>
            <w:r w:rsidRPr="00121D74">
              <w:rPr>
                <w:i/>
                <w:sz w:val="16"/>
                <w:szCs w:val="16"/>
                <w:lang w:val="es-419"/>
              </w:rPr>
              <w:t>et al</w:t>
            </w:r>
            <w:r w:rsidRPr="001C606B">
              <w:rPr>
                <w:sz w:val="16"/>
                <w:szCs w:val="16"/>
                <w:lang w:val="es-419"/>
              </w:rPr>
              <w:t>., 2004</w:t>
            </w:r>
          </w:p>
          <w:p w14:paraId="06B74D0B" w14:textId="77777777" w:rsidR="001322D3" w:rsidRPr="001C606B" w:rsidRDefault="001322D3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</w:p>
          <w:p w14:paraId="41135EAF" w14:textId="77777777" w:rsidR="001322D3" w:rsidRPr="001C606B" w:rsidRDefault="001322D3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</w:p>
          <w:p w14:paraId="1F24488D" w14:textId="77777777" w:rsidR="001322D3" w:rsidRPr="001C606B" w:rsidRDefault="001322D3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</w:p>
          <w:p w14:paraId="4E000F0E" w14:textId="77777777" w:rsidR="00A20A2F" w:rsidRDefault="00A20A2F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</w:p>
          <w:p w14:paraId="734E7103" w14:textId="77777777" w:rsidR="00A20A2F" w:rsidRDefault="00A20A2F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</w:p>
          <w:p w14:paraId="235273A2" w14:textId="77777777" w:rsidR="00A20A2F" w:rsidRDefault="00A20A2F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</w:p>
          <w:p w14:paraId="2D2AC4ED" w14:textId="77777777" w:rsidR="00A20A2F" w:rsidRDefault="00A20A2F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</w:p>
          <w:p w14:paraId="5CD17EFA" w14:textId="77777777" w:rsidR="00A20A2F" w:rsidRDefault="00A20A2F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</w:p>
          <w:p w14:paraId="6C013694" w14:textId="77777777" w:rsidR="00A20A2F" w:rsidRDefault="00A20A2F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</w:p>
          <w:p w14:paraId="0597ABFA" w14:textId="77777777" w:rsidR="00A20A2F" w:rsidRDefault="00A20A2F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</w:p>
          <w:p w14:paraId="26AD51FD" w14:textId="77777777" w:rsidR="00A20A2F" w:rsidRDefault="00A20A2F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</w:p>
          <w:p w14:paraId="622F2B47" w14:textId="77777777" w:rsidR="001322D3" w:rsidRPr="001C606B" w:rsidRDefault="001C606B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  <w:r w:rsidRPr="001C606B">
              <w:rPr>
                <w:sz w:val="16"/>
                <w:szCs w:val="16"/>
                <w:lang w:val="es-419"/>
              </w:rPr>
              <w:t xml:space="preserve">Gros-Louis </w:t>
            </w:r>
            <w:r w:rsidRPr="00121D74">
              <w:rPr>
                <w:i/>
                <w:sz w:val="16"/>
                <w:szCs w:val="16"/>
                <w:lang w:val="es-419"/>
              </w:rPr>
              <w:t>et al</w:t>
            </w:r>
            <w:r w:rsidRPr="001C606B">
              <w:rPr>
                <w:sz w:val="16"/>
                <w:szCs w:val="16"/>
                <w:lang w:val="es-419"/>
              </w:rPr>
              <w:t>., 2004</w:t>
            </w:r>
          </w:p>
          <w:p w14:paraId="469C30DD" w14:textId="77777777" w:rsidR="001322D3" w:rsidRPr="001C606B" w:rsidRDefault="001322D3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</w:p>
          <w:p w14:paraId="710B619A" w14:textId="77777777" w:rsidR="001322D3" w:rsidRPr="001C606B" w:rsidRDefault="001322D3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</w:p>
          <w:p w14:paraId="5CAC508C" w14:textId="77777777" w:rsidR="001322D3" w:rsidRPr="001C606B" w:rsidRDefault="001322D3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</w:p>
          <w:p w14:paraId="599AF196" w14:textId="77777777" w:rsidR="001322D3" w:rsidRPr="00A20A2F" w:rsidRDefault="001C606B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419"/>
              </w:rPr>
            </w:pPr>
            <w:r w:rsidRPr="00A20A2F">
              <w:rPr>
                <w:sz w:val="16"/>
                <w:szCs w:val="16"/>
                <w:lang w:val="es-419"/>
              </w:rPr>
              <w:t xml:space="preserve">Corrado </w:t>
            </w:r>
            <w:r w:rsidRPr="00121D74">
              <w:rPr>
                <w:i/>
                <w:sz w:val="16"/>
                <w:szCs w:val="16"/>
                <w:lang w:val="es-419"/>
              </w:rPr>
              <w:t>et al</w:t>
            </w:r>
            <w:r w:rsidRPr="00A20A2F">
              <w:rPr>
                <w:sz w:val="16"/>
                <w:szCs w:val="16"/>
                <w:lang w:val="es-419"/>
              </w:rPr>
              <w:t>., 2011</w:t>
            </w:r>
          </w:p>
        </w:tc>
      </w:tr>
      <w:tr w:rsidR="001C606B" w14:paraId="3E983DE7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6699C" w14:textId="77777777" w:rsidR="001322D3" w:rsidRPr="00A20A2F" w:rsidRDefault="001322D3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  <w:lang w:val="es-419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E6DF9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33P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DBD4D" w14:textId="77777777" w:rsidR="001322D3" w:rsidRDefault="001C606B" w:rsidP="000C657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duplex analysis and dsDNA sequencing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416A1" w14:textId="77777777" w:rsidR="001322D3" w:rsidRDefault="000C6572" w:rsidP="000C657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4E84A" w14:textId="77777777" w:rsidR="001322D3" w:rsidRDefault="001C606B" w:rsidP="000C657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05BDC" w14:textId="77777777" w:rsidR="001322D3" w:rsidRDefault="008D0C29" w:rsidP="008D0C2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1063B" w14:textId="77777777" w:rsidR="008D0C29" w:rsidRDefault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te onset (70 years old) </w:t>
            </w:r>
          </w:p>
          <w:p w14:paraId="3328A9ED" w14:textId="77777777" w:rsidR="008D0C29" w:rsidRDefault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3A0BAE2F" w14:textId="77777777" w:rsidR="001322D3" w:rsidRDefault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606AE" w14:textId="77777777" w:rsidR="001322D3" w:rsidRDefault="001C606B" w:rsidP="008D0C29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0C220" w14:textId="2C0E064A" w:rsidR="001322D3" w:rsidRDefault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1C606B">
              <w:rPr>
                <w:sz w:val="16"/>
                <w:szCs w:val="16"/>
              </w:rPr>
              <w:t>redicted to have deleterious effect on the protein structure/function (bioinformatics analysis)</w:t>
            </w:r>
          </w:p>
          <w:p w14:paraId="6953FB6C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1481C" w14:textId="77777777" w:rsidR="001322D3" w:rsidRDefault="001C606B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rrad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121D74"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>., 2011</w:t>
            </w:r>
          </w:p>
        </w:tc>
      </w:tr>
      <w:tr w:rsidR="001C606B" w14:paraId="03BB1A08" w14:textId="77777777" w:rsidTr="002A7BA9">
        <w:trPr>
          <w:trHeight w:val="360"/>
        </w:trPr>
        <w:tc>
          <w:tcPr>
            <w:tcW w:w="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B97B0" w14:textId="77777777" w:rsidR="001322D3" w:rsidRDefault="001322D3" w:rsidP="001C606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  <w:p w14:paraId="134733CD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F-H</w:t>
            </w:r>
          </w:p>
          <w:p w14:paraId="2D9AF280" w14:textId="77777777" w:rsidR="001322D3" w:rsidRDefault="001322D3" w:rsidP="001C606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5E6BA" w14:textId="77777777" w:rsidR="001322D3" w:rsidRDefault="001C606B" w:rsidP="00AE5915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letions</w:t>
            </w:r>
          </w:p>
          <w:p w14:paraId="76813952" w14:textId="77777777" w:rsidR="001322D3" w:rsidRDefault="001C606B" w:rsidP="00AE5915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 the tail domain</w:t>
            </w:r>
          </w:p>
          <w:p w14:paraId="5680F121" w14:textId="77777777" w:rsidR="001322D3" w:rsidRDefault="001322D3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BAF6006" w14:textId="77777777" w:rsidR="001322D3" w:rsidRDefault="001C606B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Δ790</w:t>
            </w:r>
          </w:p>
          <w:p w14:paraId="02038247" w14:textId="77777777" w:rsidR="001322D3" w:rsidRDefault="001322D3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BA984D4" w14:textId="77777777" w:rsidR="001322D3" w:rsidRDefault="001C606B" w:rsidP="00AE5915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Δ528-56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9AB36" w14:textId="77777777" w:rsidR="001322D3" w:rsidRDefault="001322D3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3809FA34" w14:textId="77777777" w:rsidR="001322D3" w:rsidRDefault="001C606B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fication and sequencing of the C-terminal region (KSP repeats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07095" w14:textId="77777777" w:rsidR="001322D3" w:rsidRDefault="002F1965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C0035" w14:textId="77777777" w:rsidR="001322D3" w:rsidRDefault="001322D3" w:rsidP="00AE591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420E9AB" w14:textId="77777777" w:rsidR="001322D3" w:rsidRDefault="001322D3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7DB0F49F" w14:textId="77777777" w:rsidR="001322D3" w:rsidRDefault="001C606B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  <w:p w14:paraId="08A57E1D" w14:textId="77777777" w:rsidR="001322D3" w:rsidRDefault="001322D3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3C5DF" w14:textId="77777777" w:rsidR="001322D3" w:rsidRDefault="002F1965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AE3B6" w14:textId="77777777" w:rsidR="00AE5915" w:rsidRDefault="00AE591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386EA5F1" w14:textId="77777777" w:rsidR="00AE5915" w:rsidRDefault="00AE591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7E0ECE4" w14:textId="77777777" w:rsidR="00AE5915" w:rsidRDefault="00AE591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5AEC8E3D" w14:textId="77777777" w:rsidR="00AE5915" w:rsidRDefault="00AE591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4019A8D4" w14:textId="77777777" w:rsidR="001322D3" w:rsidRDefault="008D0C29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tween 46 and </w:t>
            </w:r>
            <w:r w:rsidR="001C606B">
              <w:rPr>
                <w:sz w:val="16"/>
                <w:szCs w:val="16"/>
              </w:rPr>
              <w:t xml:space="preserve">65 </w:t>
            </w:r>
            <w:r w:rsidR="00D010C7">
              <w:rPr>
                <w:sz w:val="16"/>
                <w:szCs w:val="16"/>
              </w:rPr>
              <w:t>years</w:t>
            </w:r>
            <w:r w:rsidR="001C606B">
              <w:rPr>
                <w:sz w:val="16"/>
                <w:szCs w:val="16"/>
              </w:rPr>
              <w:t xml:space="preserve"> old</w:t>
            </w:r>
          </w:p>
          <w:p w14:paraId="336EB1B8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38A4BE7B" w14:textId="77777777" w:rsidR="001322D3" w:rsidRDefault="00AE591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te onset </w:t>
            </w:r>
            <w:r w:rsidR="001C606B">
              <w:rPr>
                <w:sz w:val="16"/>
                <w:szCs w:val="16"/>
              </w:rPr>
              <w:t>72 years ol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C37F9" w14:textId="77777777" w:rsidR="001322D3" w:rsidRDefault="00AE5915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C0347" w14:textId="77777777" w:rsidR="001322D3" w:rsidRDefault="000830E3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6A0FF" w14:textId="77777777" w:rsidR="001322D3" w:rsidRDefault="001322D3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431B272F" w14:textId="77777777" w:rsidR="001322D3" w:rsidRDefault="001C606B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iglewicz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121D74"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>., 1994</w:t>
            </w:r>
          </w:p>
        </w:tc>
      </w:tr>
      <w:tr w:rsidR="001C606B" w14:paraId="6740A61A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26439" w14:textId="77777777" w:rsidR="001322D3" w:rsidRDefault="001322D3" w:rsidP="001C606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BA4D6" w14:textId="77777777" w:rsidR="001322D3" w:rsidRDefault="001C606B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Δ663-668</w:t>
            </w:r>
          </w:p>
          <w:p w14:paraId="605FA68B" w14:textId="77777777" w:rsidR="002F1965" w:rsidRDefault="002F196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508505A0" w14:textId="77777777" w:rsidR="001322D3" w:rsidRDefault="001322D3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1A35B0E1" w14:textId="77777777" w:rsidR="002F1965" w:rsidRDefault="002F196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18CF74D8" w14:textId="77777777" w:rsidR="001322D3" w:rsidRDefault="001C606B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Δ655-662</w:t>
            </w:r>
          </w:p>
          <w:p w14:paraId="69C2326C" w14:textId="77777777" w:rsidR="001322D3" w:rsidRDefault="001322D3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5A153CAA" w14:textId="77777777" w:rsidR="002F1965" w:rsidRDefault="002F196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7BC52104" w14:textId="77777777" w:rsidR="002F1965" w:rsidRDefault="002F196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54909FCC" w14:textId="77777777" w:rsidR="002F1965" w:rsidRDefault="002F196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4B4F2D00" w14:textId="77777777" w:rsidR="002F1965" w:rsidRDefault="002F196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377E3550" w14:textId="77777777" w:rsidR="002F1965" w:rsidRDefault="002F196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7FD00F82" w14:textId="77777777" w:rsidR="001322D3" w:rsidRDefault="001C606B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Δ663-677</w:t>
            </w:r>
          </w:p>
          <w:p w14:paraId="6BEFD912" w14:textId="77777777" w:rsidR="001322D3" w:rsidRDefault="001322D3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6B6788A3" w14:textId="77777777" w:rsidR="002F1965" w:rsidRDefault="002F196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7DF1D437" w14:textId="77777777" w:rsidR="002F1965" w:rsidRDefault="002F196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41673DB0" w14:textId="77777777" w:rsidR="002F1965" w:rsidRDefault="002F196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30B65E95" w14:textId="77777777" w:rsidR="002F1965" w:rsidRDefault="002F196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5F574535" w14:textId="77777777" w:rsidR="002F1965" w:rsidRDefault="002F196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3206DC3E" w14:textId="77777777" w:rsidR="002F1965" w:rsidRDefault="002F196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4C3C1622" w14:textId="77777777" w:rsidR="002F1965" w:rsidRDefault="002F196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3829E780" w14:textId="77777777" w:rsidR="002F1965" w:rsidRDefault="002F196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3AA2E87A" w14:textId="77777777" w:rsidR="002F1965" w:rsidRDefault="002F196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</w:p>
          <w:p w14:paraId="16BD5508" w14:textId="77777777" w:rsidR="001322D3" w:rsidRDefault="00AE5915" w:rsidP="000830E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Δ743-74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3DD08" w14:textId="77777777" w:rsidR="001322D3" w:rsidRDefault="001C606B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mplification and sequencing of the C-terminal region (KSP repeats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386E7" w14:textId="77777777" w:rsidR="001322D3" w:rsidRDefault="002F1965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AFD4D" w14:textId="77777777" w:rsidR="001322D3" w:rsidRDefault="001C606B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  <w:p w14:paraId="4B241AFC" w14:textId="77777777" w:rsidR="001322D3" w:rsidRDefault="001322D3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32C0F3C" w14:textId="77777777" w:rsidR="001322D3" w:rsidRDefault="001322D3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0C515AE6" w14:textId="77777777" w:rsidR="002F1965" w:rsidRDefault="002F1965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818E4D3" w14:textId="77777777" w:rsidR="001322D3" w:rsidRDefault="001C606B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  <w:p w14:paraId="5E0F4020" w14:textId="77777777" w:rsidR="001322D3" w:rsidRDefault="001322D3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0A1C04CA" w14:textId="77777777" w:rsidR="001322D3" w:rsidRDefault="001322D3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FF061D7" w14:textId="77777777" w:rsidR="002F1965" w:rsidRDefault="002F1965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73E6789A" w14:textId="77777777" w:rsidR="002F1965" w:rsidRDefault="002F1965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  <w:r>
              <w:rPr>
                <w:sz w:val="16"/>
                <w:szCs w:val="16"/>
              </w:rPr>
              <w:t xml:space="preserve"> (not established, </w:t>
            </w:r>
            <w:r w:rsidR="001C606B">
              <w:rPr>
                <w:sz w:val="16"/>
                <w:szCs w:val="16"/>
              </w:rPr>
              <w:t xml:space="preserve">also </w:t>
            </w:r>
            <w:r>
              <w:rPr>
                <w:sz w:val="16"/>
                <w:szCs w:val="16"/>
              </w:rPr>
              <w:t>observed in unaffected members of the family)</w:t>
            </w:r>
          </w:p>
          <w:p w14:paraId="6BADA3C1" w14:textId="77777777" w:rsidR="001322D3" w:rsidRDefault="002F1965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F700E08" w14:textId="77777777" w:rsidR="001322D3" w:rsidRDefault="001C606B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  <w:r>
              <w:rPr>
                <w:sz w:val="16"/>
                <w:szCs w:val="16"/>
              </w:rPr>
              <w:t xml:space="preserve"> (not established</w:t>
            </w:r>
            <w:r w:rsidR="002F1965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lastRenderedPageBreak/>
              <w:t>also</w:t>
            </w:r>
            <w:r w:rsidR="002F1965">
              <w:rPr>
                <w:sz w:val="16"/>
                <w:szCs w:val="16"/>
              </w:rPr>
              <w:t xml:space="preserve"> observed</w:t>
            </w:r>
            <w:r>
              <w:rPr>
                <w:sz w:val="16"/>
                <w:szCs w:val="16"/>
              </w:rPr>
              <w:t xml:space="preserve"> in </w:t>
            </w:r>
            <w:r w:rsidR="002F1965">
              <w:rPr>
                <w:sz w:val="16"/>
                <w:szCs w:val="16"/>
              </w:rPr>
              <w:t>unaffected members of the family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750E8" w14:textId="77777777" w:rsidR="001322D3" w:rsidRDefault="002F1965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/a</w:t>
            </w:r>
          </w:p>
          <w:p w14:paraId="47477B78" w14:textId="77777777" w:rsidR="001322D3" w:rsidRDefault="001322D3" w:rsidP="002F196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845C" w14:textId="77777777" w:rsidR="001322D3" w:rsidRDefault="00AE591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te onset (73 years old </w:t>
            </w:r>
          </w:p>
          <w:p w14:paraId="0ADA8821" w14:textId="77777777" w:rsidR="00AE5915" w:rsidRDefault="00AE591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inal onset </w:t>
            </w:r>
          </w:p>
          <w:p w14:paraId="7CA51122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638F3990" w14:textId="77777777" w:rsidR="001322D3" w:rsidRDefault="002F196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onset (</w:t>
            </w:r>
            <w:r w:rsidR="001C606B">
              <w:rPr>
                <w:sz w:val="16"/>
                <w:szCs w:val="16"/>
              </w:rPr>
              <w:t>66 years old</w:t>
            </w:r>
            <w:r>
              <w:rPr>
                <w:sz w:val="16"/>
                <w:szCs w:val="16"/>
              </w:rPr>
              <w:t>)</w:t>
            </w:r>
          </w:p>
          <w:p w14:paraId="08A03F07" w14:textId="77777777" w:rsidR="002F1965" w:rsidRDefault="002F196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  <w:p w14:paraId="069EB0BC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0EED0D3" w14:textId="77777777" w:rsidR="002F1965" w:rsidRDefault="002F196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34CDEECB" w14:textId="77777777" w:rsidR="002F1965" w:rsidRDefault="002F196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5B4EA7CD" w14:textId="77777777" w:rsidR="002F1965" w:rsidRDefault="002F196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73885D4E" w14:textId="77777777" w:rsidR="001322D3" w:rsidRDefault="002F196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onset (</w:t>
            </w:r>
            <w:r w:rsidR="001C606B">
              <w:rPr>
                <w:sz w:val="16"/>
                <w:szCs w:val="16"/>
              </w:rPr>
              <w:t>66 years old</w:t>
            </w:r>
            <w:r>
              <w:rPr>
                <w:sz w:val="16"/>
                <w:szCs w:val="16"/>
              </w:rPr>
              <w:t>)</w:t>
            </w:r>
          </w:p>
          <w:p w14:paraId="51706083" w14:textId="77777777" w:rsidR="002F1965" w:rsidRDefault="002F196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  <w:p w14:paraId="5F336013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50F9949D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1C73177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21C16152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2BF5E62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5294960A" w14:textId="77777777" w:rsidR="001322D3" w:rsidRDefault="002F196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</w:t>
            </w:r>
            <w:r w:rsidR="001C606B">
              <w:rPr>
                <w:sz w:val="16"/>
                <w:szCs w:val="16"/>
              </w:rPr>
              <w:t>50 years old</w:t>
            </w:r>
            <w:r>
              <w:rPr>
                <w:sz w:val="16"/>
                <w:szCs w:val="16"/>
              </w:rPr>
              <w:t xml:space="preserve">) </w:t>
            </w:r>
          </w:p>
          <w:p w14:paraId="294CDF91" w14:textId="77777777" w:rsidR="002F1965" w:rsidRDefault="002F196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52980AA" w14:textId="77777777" w:rsidR="002F1965" w:rsidRDefault="002F196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  <w:p w14:paraId="2439BC12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55F0CEDC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CC356" w14:textId="77777777" w:rsidR="001322D3" w:rsidRDefault="001C606B" w:rsidP="00AE5915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lastRenderedPageBreak/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E85EC" w14:textId="77777777" w:rsidR="001322D3" w:rsidRDefault="00AE5915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473BE" w14:textId="4E962F3B" w:rsidR="001322D3" w:rsidRPr="00E25953" w:rsidRDefault="002F1965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E25953">
              <w:rPr>
                <w:sz w:val="16"/>
                <w:szCs w:val="16"/>
              </w:rPr>
              <w:fldChar w:fldCharType="begin">
                <w:fldData xml:space="preserve">PEVuZE5vdGU+PENpdGU+PEF1dGhvcj5BbC1DaGFsYWJpPC9BdXRob3I+PFllYXI+MTk5OTwvWWVh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</w:fldData>
              </w:fldChar>
            </w:r>
            <w:r w:rsidRPr="00E25953">
              <w:rPr>
                <w:sz w:val="16"/>
                <w:szCs w:val="16"/>
              </w:rPr>
              <w:instrText xml:space="preserve"> ADDIN EN.CITE </w:instrText>
            </w:r>
            <w:r w:rsidRPr="00E25953">
              <w:rPr>
                <w:sz w:val="16"/>
                <w:szCs w:val="16"/>
              </w:rPr>
              <w:fldChar w:fldCharType="begin">
                <w:fldData xml:space="preserve">PEVuZE5vdGU+PENpdGU+PEF1dGhvcj5BbC1DaGFsYWJpPC9BdXRob3I+PFllYXI+MTk5OTwvWWVh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</w:fldData>
              </w:fldChar>
            </w:r>
            <w:r w:rsidRPr="00E25953">
              <w:rPr>
                <w:sz w:val="16"/>
                <w:szCs w:val="16"/>
              </w:rPr>
              <w:instrText xml:space="preserve"> ADDIN EN.CITE.DATA </w:instrText>
            </w:r>
            <w:r w:rsidRPr="00E25953">
              <w:rPr>
                <w:sz w:val="16"/>
                <w:szCs w:val="16"/>
              </w:rPr>
            </w:r>
            <w:r w:rsidRPr="00E25953">
              <w:rPr>
                <w:sz w:val="16"/>
                <w:szCs w:val="16"/>
              </w:rPr>
              <w:fldChar w:fldCharType="end"/>
            </w:r>
            <w:r w:rsidRPr="00E25953">
              <w:rPr>
                <w:sz w:val="16"/>
                <w:szCs w:val="16"/>
              </w:rPr>
            </w:r>
            <w:r w:rsidRPr="00E25953">
              <w:rPr>
                <w:sz w:val="16"/>
                <w:szCs w:val="16"/>
              </w:rPr>
              <w:fldChar w:fldCharType="separate"/>
            </w:r>
            <w:r w:rsidRPr="00E25953">
              <w:rPr>
                <w:noProof/>
                <w:sz w:val="16"/>
                <w:szCs w:val="16"/>
              </w:rPr>
              <w:t>Al-Chalabi</w:t>
            </w:r>
            <w:r w:rsidRPr="00E25953">
              <w:rPr>
                <w:i/>
                <w:noProof/>
                <w:sz w:val="16"/>
                <w:szCs w:val="16"/>
              </w:rPr>
              <w:t xml:space="preserve"> et al.</w:t>
            </w:r>
            <w:r w:rsidR="00121D74">
              <w:rPr>
                <w:i/>
                <w:noProof/>
                <w:sz w:val="16"/>
                <w:szCs w:val="16"/>
              </w:rPr>
              <w:t>,</w:t>
            </w:r>
            <w:r w:rsidRPr="00E25953">
              <w:rPr>
                <w:noProof/>
                <w:sz w:val="16"/>
                <w:szCs w:val="16"/>
              </w:rPr>
              <w:t xml:space="preserve"> 1999</w:t>
            </w:r>
            <w:r w:rsidRPr="00E25953">
              <w:rPr>
                <w:sz w:val="16"/>
                <w:szCs w:val="16"/>
              </w:rPr>
              <w:fldChar w:fldCharType="end"/>
            </w:r>
          </w:p>
          <w:p w14:paraId="3BD92507" w14:textId="77777777" w:rsidR="001322D3" w:rsidRDefault="001322D3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46E51B1" w14:textId="77777777" w:rsidR="001322D3" w:rsidRDefault="001322D3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C606B" w14:paraId="7C137C58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11321" w14:textId="77777777" w:rsidR="001322D3" w:rsidRDefault="001322D3" w:rsidP="001C606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7B11B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sertion in the tail domain 28aa</w:t>
            </w:r>
          </w:p>
          <w:p w14:paraId="091223AA" w14:textId="77777777" w:rsidR="001322D3" w:rsidRDefault="001322D3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7EEF5D8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71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A2514" w14:textId="77777777" w:rsidR="001322D3" w:rsidRDefault="001C606B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</w:rPr>
              <w:t>Amplification and sequencing of the C-terminal region (KSP repeats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D404A" w14:textId="77777777" w:rsidR="001322D3" w:rsidRDefault="00E25953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8306C" w14:textId="77777777" w:rsidR="001322D3" w:rsidRDefault="001C606B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  <w:r>
              <w:rPr>
                <w:sz w:val="16"/>
                <w:szCs w:val="16"/>
              </w:rPr>
              <w:t xml:space="preserve"> (not established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67B66" w14:textId="77777777" w:rsidR="001322D3" w:rsidRDefault="00E25953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8BB91" w14:textId="77777777" w:rsidR="00E25953" w:rsidRDefault="00E25953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onset (68 years old)</w:t>
            </w:r>
          </w:p>
          <w:p w14:paraId="7AD07666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2A5B2742" w14:textId="77777777" w:rsidR="00E25953" w:rsidRDefault="00E25953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DE0BA" w14:textId="77777777" w:rsidR="001322D3" w:rsidRDefault="001C606B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2F990" w14:textId="77777777" w:rsidR="001322D3" w:rsidRDefault="00E25953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CF9C8" w14:textId="729EC1B9" w:rsidR="001322D3" w:rsidRPr="00E25953" w:rsidRDefault="00E25953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mkins&lt;/Author&gt;&lt;Year&gt;1998&lt;/Year&gt;&lt;RecNum&gt;139&lt;/RecNum&gt;&lt;DisplayText&gt;(Tomkins&lt;style face="italic"&gt; et al.&lt;/style&gt; 1998)&lt;/DisplayText&gt;&lt;record&gt;&lt;rec-number&gt;139&lt;/rec-number&gt;&lt;foreign-keys&gt;&lt;key app="EN" db-id="swrw5de9eepe0dett5pvpvemers0ad2r9zdz" timestamp="1602866608"&gt;139&lt;/key&gt;&lt;/foreign-keys&gt;&lt;ref-type name="Journal Article"&gt;17&lt;/ref-type&gt;&lt;contributors&gt;&lt;authors&gt;&lt;author&gt;Tomkins, J.&lt;/author&gt;&lt;author&gt;Usher, P.&lt;/author&gt;&lt;author&gt;Slade, J. Y.&lt;/author&gt;&lt;author&gt;Ince, P. G.&lt;/author&gt;&lt;author&gt;Curtis, A.&lt;/author&gt;&lt;author&gt;Bushby, K.&lt;/author&gt;&lt;author&gt;Shaw, P. J.&lt;/author&gt;&lt;/authors&gt;&lt;/contributors&gt;&lt;auth-address&gt;Department of Neurology, University of Newcastle upon Tyne, Royal Victoria Infirmary, Medical School, UK.&lt;/auth-address&gt;&lt;titles&gt;&lt;title&gt;Novel insertion in the KSP region of the neurofilament heavy gene in amyotrophic lateral sclerosis (ALS)&lt;/title&gt;&lt;secondary-title&gt;Neuroreport&lt;/secondary-title&gt;&lt;/titles&gt;&lt;periodical&gt;&lt;full-title&gt;Neuroreport&lt;/full-title&gt;&lt;/periodical&gt;&lt;pages&gt;3967-70&lt;/pages&gt;&lt;volume&gt;9&lt;/volume&gt;&lt;number&gt;17&lt;/number&gt;&lt;edition&gt;1999/01/06&lt;/edition&gt;&lt;keywords&gt;&lt;keyword&gt;Aged&lt;/keyword&gt;&lt;keyword&gt;Amino Acid Sequence&lt;/keyword&gt;&lt;keyword&gt;Amyotrophic Lateral Sclerosis/*genetics&lt;/keyword&gt;&lt;keyword&gt;Base Sequence&lt;/keyword&gt;&lt;keyword&gt;Chromosome Deletion&lt;/keyword&gt;&lt;keyword&gt;Conserved Sequence&lt;/keyword&gt;&lt;keyword&gt;Female&lt;/keyword&gt;&lt;keyword&gt;Humans&lt;/keyword&gt;&lt;keyword&gt;Molecular Sequence Data&lt;/keyword&gt;&lt;keyword&gt;*Mutagenesis, Insertional&lt;/keyword&gt;&lt;keyword&gt;Neurofilament Proteins/*genetics&lt;/keyword&gt;&lt;keyword&gt;Retrospective Studies&lt;/keyword&gt;&lt;keyword&gt;*Trinucleotide Repeats&lt;/keyword&gt;&lt;/keywords&gt;&lt;dates&gt;&lt;year&gt;1998&lt;/year&gt;&lt;pub-dates&gt;&lt;date&gt;Dec 1&lt;/date&gt;&lt;/pub-dates&gt;&lt;/dates&gt;&lt;isbn&gt;0959-4965 (Print)&amp;#xD;0959-4965&lt;/isbn&gt;&lt;accession-num&gt;9875737&lt;/accession-num&gt;&lt;urls&gt;&lt;/urls&gt;&lt;electronic-resource-num&gt;10.1097/00001756-199812010-00036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Tomkins</w:t>
            </w:r>
            <w:r w:rsidRPr="00E25953">
              <w:rPr>
                <w:i/>
                <w:noProof/>
                <w:sz w:val="16"/>
                <w:szCs w:val="16"/>
              </w:rPr>
              <w:t xml:space="preserve"> et al.</w:t>
            </w:r>
            <w:r w:rsidR="00121D74">
              <w:rPr>
                <w:i/>
                <w:noProof/>
                <w:sz w:val="16"/>
                <w:szCs w:val="16"/>
              </w:rPr>
              <w:t>,</w:t>
            </w:r>
            <w:r>
              <w:rPr>
                <w:noProof/>
                <w:sz w:val="16"/>
                <w:szCs w:val="16"/>
              </w:rPr>
              <w:t xml:space="preserve"> 1998</w:t>
            </w:r>
            <w:r>
              <w:rPr>
                <w:sz w:val="16"/>
                <w:szCs w:val="16"/>
              </w:rPr>
              <w:fldChar w:fldCharType="end"/>
            </w:r>
          </w:p>
          <w:p w14:paraId="1E1739DC" w14:textId="77777777" w:rsidR="001322D3" w:rsidRDefault="001322D3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C606B" w14:paraId="31EA60DD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62A7E" w14:textId="77777777" w:rsidR="001322D3" w:rsidRDefault="001322D3" w:rsidP="001C606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8D441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380T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38918" w14:textId="77777777" w:rsidR="001322D3" w:rsidRDefault="001C606B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Systematic DNA sequence ana</w:t>
            </w:r>
            <w:r w:rsidR="00D010C7">
              <w:rPr>
                <w:sz w:val="16"/>
                <w:szCs w:val="16"/>
                <w:highlight w:val="white"/>
              </w:rPr>
              <w:t>lysis of all three NF</w:t>
            </w:r>
            <w:r>
              <w:rPr>
                <w:sz w:val="16"/>
                <w:szCs w:val="16"/>
                <w:highlight w:val="white"/>
              </w:rPr>
              <w:t xml:space="preserve"> gene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F4280" w14:textId="77777777" w:rsidR="001322D3" w:rsidRDefault="00E25953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6E7D0" w14:textId="77777777" w:rsidR="001322D3" w:rsidRDefault="001C606B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8030F" w14:textId="77777777" w:rsidR="001322D3" w:rsidRDefault="00E25953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A30E4" w14:textId="77777777" w:rsidR="001322D3" w:rsidRDefault="001322D3" w:rsidP="00E2595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2AC25786" w14:textId="77777777" w:rsidR="00E25953" w:rsidRDefault="00E25953" w:rsidP="00E2595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7CA46819" w14:textId="77777777" w:rsidR="00E25953" w:rsidRDefault="00E25953" w:rsidP="00E2595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4A3A7EAB" w14:textId="77777777" w:rsidR="00E25953" w:rsidRDefault="00E25953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A3C10" w14:textId="77777777" w:rsidR="001322D3" w:rsidRDefault="001C606B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F18C4" w14:textId="77777777" w:rsidR="001322D3" w:rsidRDefault="00E25953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5E0B4" w14:textId="4F7AC77F" w:rsidR="001322D3" w:rsidRPr="00E25953" w:rsidRDefault="00E25953" w:rsidP="000516E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E25953">
              <w:rPr>
                <w:sz w:val="16"/>
                <w:szCs w:val="16"/>
              </w:rPr>
              <w:fldChar w:fldCharType="begin">
                <w:fldData xml:space="preserve">PEVuZE5vdGU+PENpdGU+PEF1dGhvcj5HYXJjaWE8L0F1dGhvcj48WWVhcj4yMDA2PC9ZZWFyPjxS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</w:fldData>
              </w:fldChar>
            </w:r>
            <w:r w:rsidRPr="00E25953">
              <w:rPr>
                <w:sz w:val="16"/>
                <w:szCs w:val="16"/>
              </w:rPr>
              <w:instrText xml:space="preserve"> ADDIN EN.CITE </w:instrText>
            </w:r>
            <w:r w:rsidRPr="00E25953">
              <w:rPr>
                <w:sz w:val="16"/>
                <w:szCs w:val="16"/>
              </w:rPr>
              <w:fldChar w:fldCharType="begin">
                <w:fldData xml:space="preserve">PEVuZE5vdGU+PENpdGU+PEF1dGhvcj5HYXJjaWE8L0F1dGhvcj48WWVhcj4yMDA2PC9ZZWFyPjxS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</w:fldData>
              </w:fldChar>
            </w:r>
            <w:r w:rsidRPr="00E25953">
              <w:rPr>
                <w:sz w:val="16"/>
                <w:szCs w:val="16"/>
              </w:rPr>
              <w:instrText xml:space="preserve"> ADDIN EN.CITE.DATA </w:instrText>
            </w:r>
            <w:r w:rsidRPr="00E25953">
              <w:rPr>
                <w:sz w:val="16"/>
                <w:szCs w:val="16"/>
              </w:rPr>
            </w:r>
            <w:r w:rsidRPr="00E25953">
              <w:rPr>
                <w:sz w:val="16"/>
                <w:szCs w:val="16"/>
              </w:rPr>
              <w:fldChar w:fldCharType="end"/>
            </w:r>
            <w:r w:rsidRPr="00E25953">
              <w:rPr>
                <w:sz w:val="16"/>
                <w:szCs w:val="16"/>
              </w:rPr>
            </w:r>
            <w:r w:rsidRPr="00E25953">
              <w:rPr>
                <w:sz w:val="16"/>
                <w:szCs w:val="16"/>
              </w:rPr>
              <w:fldChar w:fldCharType="separate"/>
            </w:r>
            <w:r w:rsidRPr="00E25953">
              <w:rPr>
                <w:noProof/>
                <w:sz w:val="16"/>
                <w:szCs w:val="16"/>
              </w:rPr>
              <w:t>Garcia</w:t>
            </w:r>
            <w:r w:rsidRPr="00E25953">
              <w:rPr>
                <w:i/>
                <w:noProof/>
                <w:sz w:val="16"/>
                <w:szCs w:val="16"/>
              </w:rPr>
              <w:t xml:space="preserve"> et al.</w:t>
            </w:r>
            <w:r w:rsidR="00121D74">
              <w:rPr>
                <w:i/>
                <w:noProof/>
                <w:sz w:val="16"/>
                <w:szCs w:val="16"/>
              </w:rPr>
              <w:t>,</w:t>
            </w:r>
            <w:r w:rsidRPr="00E25953">
              <w:rPr>
                <w:noProof/>
                <w:sz w:val="16"/>
                <w:szCs w:val="16"/>
              </w:rPr>
              <w:t xml:space="preserve"> 2006</w:t>
            </w:r>
            <w:r w:rsidRPr="00E25953">
              <w:rPr>
                <w:sz w:val="16"/>
                <w:szCs w:val="16"/>
              </w:rPr>
              <w:fldChar w:fldCharType="end"/>
            </w:r>
          </w:p>
        </w:tc>
      </w:tr>
      <w:tr w:rsidR="001C606B" w14:paraId="309985C8" w14:textId="77777777" w:rsidTr="002A7BA9">
        <w:trPr>
          <w:trHeight w:val="360"/>
        </w:trPr>
        <w:tc>
          <w:tcPr>
            <w:tcW w:w="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2C15A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PAST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03C9D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44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21F3D" w14:textId="77777777" w:rsidR="001322D3" w:rsidRDefault="001C606B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strand conformation analysis</w:t>
            </w:r>
          </w:p>
          <w:p w14:paraId="6CA53695" w14:textId="77777777" w:rsidR="001322D3" w:rsidRDefault="001C606B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SCP) and direct DNA sequencing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BE0A7" w14:textId="77777777" w:rsidR="001322D3" w:rsidRDefault="007A1775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61726" w14:textId="77777777" w:rsidR="001322D3" w:rsidRDefault="001C606B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2D449" w14:textId="77777777" w:rsidR="001322D3" w:rsidRDefault="007A1775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6D94C" w14:textId="77777777" w:rsidR="00D010C7" w:rsidRDefault="00D010C7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48 years old)</w:t>
            </w:r>
          </w:p>
          <w:p w14:paraId="2FDB1E37" w14:textId="77777777" w:rsidR="00D010C7" w:rsidRDefault="00D010C7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422E326" w14:textId="77777777" w:rsidR="001322D3" w:rsidRDefault="00D010C7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0E100" w14:textId="77777777" w:rsidR="001322D3" w:rsidRDefault="001C606B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49FAF" w14:textId="77777777" w:rsidR="001322D3" w:rsidRDefault="00E25953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EB885" w14:textId="77777777" w:rsidR="001322D3" w:rsidRDefault="001C606B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ünc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121D74"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>., 2008</w:t>
            </w:r>
          </w:p>
        </w:tc>
      </w:tr>
      <w:tr w:rsidR="001C606B" w14:paraId="2AA05289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E1DBB" w14:textId="77777777" w:rsidR="001322D3" w:rsidRDefault="001322D3" w:rsidP="001C606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73AC5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in frame 102insAS</w:t>
            </w:r>
          </w:p>
          <w:p w14:paraId="26565502" w14:textId="77777777" w:rsidR="001322D3" w:rsidRDefault="001322D3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80577" w14:textId="77777777" w:rsidR="001322D3" w:rsidRDefault="001C606B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strand conformation analysis</w:t>
            </w:r>
          </w:p>
          <w:p w14:paraId="23C69AF9" w14:textId="77777777" w:rsidR="001322D3" w:rsidRDefault="001C606B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SCP) and direct DNA sequencing</w:t>
            </w:r>
          </w:p>
          <w:p w14:paraId="1533F5C9" w14:textId="77777777" w:rsidR="001322D3" w:rsidRDefault="001322D3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8E3C2" w14:textId="77777777" w:rsidR="001322D3" w:rsidRDefault="007A1775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644BF" w14:textId="77777777" w:rsidR="001322D3" w:rsidRDefault="001C606B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820DD" w14:textId="77777777" w:rsidR="001322D3" w:rsidRDefault="007A1775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9114" w14:textId="77777777" w:rsidR="007A1775" w:rsidRDefault="007A17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</w:t>
            </w:r>
            <w:r w:rsidR="001C606B">
              <w:rPr>
                <w:sz w:val="16"/>
                <w:szCs w:val="16"/>
              </w:rPr>
              <w:t>24 years old</w:t>
            </w:r>
            <w:r>
              <w:rPr>
                <w:sz w:val="16"/>
                <w:szCs w:val="16"/>
              </w:rPr>
              <w:t xml:space="preserve">) </w:t>
            </w:r>
          </w:p>
          <w:p w14:paraId="6DB7A173" w14:textId="77777777" w:rsidR="007A1775" w:rsidRDefault="007A177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38B9BC47" w14:textId="77777777" w:rsidR="007A1775" w:rsidRDefault="007A1775" w:rsidP="007A17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="001C606B">
              <w:rPr>
                <w:sz w:val="16"/>
                <w:szCs w:val="16"/>
                <w:highlight w:val="white"/>
              </w:rPr>
              <w:t xml:space="preserve">lowly progressive upper and lower </w:t>
            </w:r>
            <w:r>
              <w:rPr>
                <w:sz w:val="16"/>
                <w:szCs w:val="16"/>
              </w:rPr>
              <w:t>MN</w:t>
            </w:r>
          </w:p>
          <w:p w14:paraId="4878C13D" w14:textId="77777777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syndrom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A2C02" w14:textId="77777777" w:rsidR="001322D3" w:rsidRDefault="00E25953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72351" w14:textId="77777777" w:rsidR="001322D3" w:rsidRDefault="00E25953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2A50D" w14:textId="77777777" w:rsidR="001322D3" w:rsidRDefault="001C606B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yer </w:t>
            </w:r>
            <w:r w:rsidRPr="00121D74"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>., 2005</w:t>
            </w:r>
          </w:p>
          <w:p w14:paraId="32F2E0A1" w14:textId="77777777" w:rsidR="001322D3" w:rsidRDefault="001322D3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C606B" w14:paraId="128B97FD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B27A3" w14:textId="77777777" w:rsidR="001322D3" w:rsidRDefault="001322D3" w:rsidP="001C606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C7832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542G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C0A26" w14:textId="77777777" w:rsidR="001322D3" w:rsidRDefault="00D010C7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</w:rPr>
              <w:t>Sanger sequencing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E5AE7" w14:textId="77777777" w:rsidR="001322D3" w:rsidRDefault="007A1775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21693" w14:textId="77777777" w:rsidR="001322D3" w:rsidRDefault="001C606B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8EA41" w14:textId="77777777" w:rsidR="001322D3" w:rsidRDefault="007A1775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FAC2F" w14:textId="77777777" w:rsidR="001322D3" w:rsidRDefault="007A1775" w:rsidP="007A17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</w:t>
            </w:r>
            <w:r w:rsidR="001C606B">
              <w:rPr>
                <w:sz w:val="16"/>
                <w:szCs w:val="16"/>
              </w:rPr>
              <w:t>33 years old</w:t>
            </w:r>
            <w:r>
              <w:rPr>
                <w:sz w:val="16"/>
                <w:szCs w:val="16"/>
              </w:rPr>
              <w:t>)</w:t>
            </w:r>
            <w:r w:rsidR="001C606B">
              <w:rPr>
                <w:sz w:val="16"/>
                <w:szCs w:val="16"/>
              </w:rPr>
              <w:t xml:space="preserve"> </w:t>
            </w:r>
          </w:p>
          <w:p w14:paraId="39DD688E" w14:textId="77777777" w:rsidR="007A1775" w:rsidRDefault="007A1775" w:rsidP="007A1775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7E00F57C" w14:textId="77777777" w:rsidR="007A1775" w:rsidRDefault="007A1775" w:rsidP="007A17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69774" w14:textId="77777777" w:rsidR="001322D3" w:rsidRDefault="001C606B" w:rsidP="00E25953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CE4EE" w14:textId="77777777" w:rsidR="001322D3" w:rsidRDefault="00E25953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7433F" w14:textId="5236E577" w:rsidR="001322D3" w:rsidRPr="007A1775" w:rsidRDefault="007A1775" w:rsidP="000516E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7A1775">
              <w:rPr>
                <w:sz w:val="16"/>
                <w:szCs w:val="16"/>
              </w:rPr>
              <w:fldChar w:fldCharType="begin"/>
            </w:r>
            <w:r w:rsidR="000516ED">
              <w:rPr>
                <w:sz w:val="16"/>
                <w:szCs w:val="16"/>
              </w:rPr>
              <w:instrText xml:space="preserve"> ADDIN EN.CITE &lt;EndNote&gt;&lt;Cite&gt;&lt;Author&gt;Brugman&lt;/Author&gt;&lt;Year&gt;2005&lt;/Year&gt;&lt;RecNum&gt;141&lt;/RecNum&gt;&lt;DisplayText&gt;(Brugman&lt;style face="italic"&gt; et al.&lt;/style&gt; 2005)&lt;/DisplayText&gt;&lt;record&gt;&lt;rec-number&gt;141&lt;/rec-number&gt;&lt;foreign-keys&gt;&lt;key app="EN" db-id="swrw5de9eepe0dett5pvpvemers0ad2r9zdz" timestamp="1602867338"&gt;141&lt;/key&gt;&lt;/foreign-keys&gt;&lt;ref-type name="Journal Article"&gt;17&lt;/ref-type&gt;&lt;contributors&gt;&lt;authors&gt;&lt;author&gt;Brugman, F.&lt;/author&gt;&lt;author&gt;Wokke, J. H.&lt;/author&gt;&lt;author&gt;Scheffer, H.&lt;/author&gt;&lt;author&gt;Versteeg, M. H.&lt;/author&gt;&lt;author&gt;Sistermans, E. A.&lt;/author&gt;&lt;author&gt;van den Berg, L. H.&lt;/author&gt;&lt;/authors&gt;&lt;/contributors&gt;&lt;auth-address&gt;Department of Neurology, Rudolf Magnus Institute of Neuroscience, University Medical Center Utrecht, G03.228, PO Box 85500, 3508 GA Utrecht, the Netherlands. f.brugman@neuro.az.nl&lt;/auth-address&gt;&lt;titles&gt;&lt;title&gt;Spastin mutations in sporadic adult-onset upper motor neuron syndromes&lt;/title&gt;&lt;secondary-title&gt;Ann Neurol&lt;/secondary-title&gt;&lt;/titles&gt;&lt;periodical&gt;&lt;full-title&gt;Ann Neurol&lt;/full-title&gt;&lt;/periodical&gt;&lt;pages&gt;865-9&lt;/pages&gt;&lt;volume&gt;58&lt;/volume&gt;&lt;number&gt;6&lt;/number&gt;&lt;edition&gt;2005/10/22&lt;/edition&gt;&lt;keywords&gt;&lt;keyword&gt;Adenosine Triphosphatases/*genetics&lt;/keyword&gt;&lt;keyword&gt;Adolescent&lt;/keyword&gt;&lt;keyword&gt;Adult&lt;/keyword&gt;&lt;keyword&gt;Age of Onset&lt;/keyword&gt;&lt;keyword&gt;Aged&lt;/keyword&gt;&lt;keyword&gt;Female&lt;/keyword&gt;&lt;keyword&gt;Genetic Testing&lt;/keyword&gt;&lt;keyword&gt;Humans&lt;/keyword&gt;&lt;keyword&gt;Male&lt;/keyword&gt;&lt;keyword&gt;Middle Aged&lt;/keyword&gt;&lt;keyword&gt;Motor Neuron Disease/*genetics&lt;/keyword&gt;&lt;keyword&gt;Mutation&lt;/keyword&gt;&lt;keyword&gt;Netherlands&lt;/keyword&gt;&lt;keyword&gt;Paraparesis, Spastic/genetics&lt;/keyword&gt;&lt;keyword&gt;Spastin&lt;/keyword&gt;&lt;/keywords&gt;&lt;dates&gt;&lt;year&gt;2005&lt;/year&gt;&lt;pub-dates&gt;&lt;date&gt;Dec&lt;/date&gt;&lt;/pub-dates&gt;&lt;/dates&gt;&lt;isbn&gt;0364-5134 (Print)&amp;#xD;0364-5134&lt;/isbn&gt;&lt;accession-num&gt;16240363&lt;/accession-num&gt;&lt;urls&gt;&lt;/urls&gt;&lt;electronic-resource-num&gt;10.1002/ana.20652&lt;/electronic-resource-num&gt;&lt;remote-database-provider&gt;NLM&lt;/remote-database-provider&gt;&lt;language&gt;eng&lt;/language&gt;&lt;/record&gt;&lt;/Cite&gt;&lt;/EndNote&gt;</w:instrText>
            </w:r>
            <w:r w:rsidRPr="007A1775">
              <w:rPr>
                <w:sz w:val="16"/>
                <w:szCs w:val="16"/>
              </w:rPr>
              <w:fldChar w:fldCharType="separate"/>
            </w:r>
            <w:r w:rsidR="000516ED">
              <w:rPr>
                <w:noProof/>
                <w:sz w:val="16"/>
                <w:szCs w:val="16"/>
              </w:rPr>
              <w:t>Brugman</w:t>
            </w:r>
            <w:r w:rsidR="000516ED" w:rsidRPr="000516ED">
              <w:rPr>
                <w:i/>
                <w:noProof/>
                <w:sz w:val="16"/>
                <w:szCs w:val="16"/>
              </w:rPr>
              <w:t xml:space="preserve"> et al.</w:t>
            </w:r>
            <w:r w:rsidR="000516ED">
              <w:rPr>
                <w:noProof/>
                <w:sz w:val="16"/>
                <w:szCs w:val="16"/>
              </w:rPr>
              <w:t xml:space="preserve"> 2005</w:t>
            </w:r>
            <w:r w:rsidRPr="007A1775">
              <w:rPr>
                <w:sz w:val="16"/>
                <w:szCs w:val="16"/>
              </w:rPr>
              <w:fldChar w:fldCharType="end"/>
            </w:r>
          </w:p>
        </w:tc>
      </w:tr>
      <w:tr w:rsidR="00121D74" w14:paraId="069F94E3" w14:textId="77777777" w:rsidTr="002A7BA9">
        <w:trPr>
          <w:trHeight w:val="360"/>
        </w:trPr>
        <w:tc>
          <w:tcPr>
            <w:tcW w:w="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27F0F" w14:textId="77777777" w:rsidR="00121D74" w:rsidRDefault="00121D74" w:rsidP="001C606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IF5A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70A24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86L</w:t>
            </w:r>
          </w:p>
          <w:p w14:paraId="112D28BB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7E11420" w14:textId="783146AF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s loss of function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DF9E0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Exome sequencing</w:t>
            </w:r>
          </w:p>
          <w:p w14:paraId="18F7CF95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34C5C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GWA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55F55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707BB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penetranc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0988E" w14:textId="77777777" w:rsidR="00121D74" w:rsidRDefault="00121D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950BD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9CD09" w14:textId="26DB4170" w:rsidR="00121D74" w:rsidRDefault="00121D74" w:rsidP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 vivo, KIF5A-/-</w:t>
            </w:r>
            <w:r>
              <w:rPr>
                <w:sz w:val="16"/>
                <w:szCs w:val="16"/>
              </w:rPr>
              <w:t xml:space="preserve"> mice show abnormal transport of NF proteins</w:t>
            </w:r>
          </w:p>
          <w:p w14:paraId="0D9B9C74" w14:textId="77777777" w:rsidR="00121D74" w:rsidRDefault="00121D74" w:rsidP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A1B0B46" w14:textId="3A78B6B3" w:rsidR="00121D74" w:rsidRDefault="00121D74" w:rsidP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In vitro, </w:t>
            </w:r>
            <w:r>
              <w:rPr>
                <w:sz w:val="16"/>
                <w:szCs w:val="16"/>
              </w:rPr>
              <w:t xml:space="preserve">primary neurons from </w:t>
            </w:r>
            <w:r>
              <w:rPr>
                <w:i/>
                <w:sz w:val="16"/>
                <w:szCs w:val="16"/>
              </w:rPr>
              <w:t xml:space="preserve">KIF5A-/- </w:t>
            </w:r>
            <w:r>
              <w:rPr>
                <w:sz w:val="16"/>
                <w:szCs w:val="16"/>
              </w:rPr>
              <w:t>display transport deficits for mitochondria, reduced axonal outgrowth and reduced survival</w:t>
            </w:r>
          </w:p>
        </w:tc>
        <w:tc>
          <w:tcPr>
            <w:tcW w:w="18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C4124" w14:textId="77777777" w:rsidR="00121D74" w:rsidRDefault="00121D74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1ABCB36" w14:textId="77777777" w:rsidR="00121D74" w:rsidRDefault="00121D74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olas</w:t>
            </w:r>
            <w:r>
              <w:rPr>
                <w:i/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 xml:space="preserve"> 2018</w:t>
            </w:r>
          </w:p>
        </w:tc>
      </w:tr>
      <w:tr w:rsidR="00121D74" w14:paraId="701675F5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F79C5" w14:textId="77777777" w:rsidR="00121D74" w:rsidRDefault="00121D74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FFA24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96delA </w:t>
            </w:r>
          </w:p>
          <w:p w14:paraId="1C1CA1FC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98F41F9" w14:textId="117F0A0E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s loss of function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2CB44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CD96E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E0FC0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F1AD6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penetranc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5454E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rly onset (45 years old) </w:t>
            </w:r>
          </w:p>
          <w:p w14:paraId="56F098B4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671F0349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wly progressiv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DF5D1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A80A2" w14:textId="2DCB4870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5B465" w14:textId="77777777" w:rsidR="00121D74" w:rsidRDefault="00121D74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21D74" w14:paraId="268D65DC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82E18" w14:textId="77777777" w:rsidR="00121D74" w:rsidRDefault="00121D74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22F71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3-3C&gt;T</w:t>
            </w:r>
          </w:p>
          <w:p w14:paraId="2D9F4815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3CCD0C63" w14:textId="529D1D0D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s loss of function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0F840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07144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5F228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7A1B3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penetranc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34091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rly onset (29 years old) </w:t>
            </w:r>
          </w:p>
          <w:p w14:paraId="0CA0F423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5C2A70D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b onset</w:t>
            </w:r>
          </w:p>
          <w:p w14:paraId="678F6A5F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3F0B7C0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owly progressive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5F02E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BEDB9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BCA52" w14:textId="77777777" w:rsidR="00121D74" w:rsidRDefault="00121D74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21D74" w14:paraId="7B529D9F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979FF" w14:textId="77777777" w:rsidR="00121D74" w:rsidRDefault="00121D74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8A34B" w14:textId="3740BE6C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6delA</w:t>
            </w:r>
          </w:p>
          <w:p w14:paraId="49D616CA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4A19F3A4" w14:textId="178D34E9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s loss of function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4C9C5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D79B0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216B9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EA37A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penetranc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26B37" w14:textId="77777777" w:rsidR="00121D74" w:rsidRDefault="00121D74" w:rsidP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42 years old)</w:t>
            </w:r>
          </w:p>
          <w:p w14:paraId="2FE80C66" w14:textId="77777777" w:rsidR="00121D74" w:rsidRDefault="00121D74" w:rsidP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743082CA" w14:textId="77777777" w:rsidR="00121D74" w:rsidRDefault="00121D74" w:rsidP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inal onset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66224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FC223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7A85B" w14:textId="77777777" w:rsidR="00121D74" w:rsidRDefault="00121D74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21D74" w14:paraId="450671FF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5D2A0" w14:textId="77777777" w:rsidR="00121D74" w:rsidRDefault="00121D74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C1EE3" w14:textId="35353041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9A&gt;G</w:t>
            </w:r>
          </w:p>
          <w:p w14:paraId="54890487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21E1353" w14:textId="40E9ADE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s loss of function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830C4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3B256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D4CA2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1AFF5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penetranc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7F9F5" w14:textId="77777777" w:rsidR="00121D74" w:rsidRDefault="00121D74" w:rsidP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53 years old)</w:t>
            </w:r>
          </w:p>
          <w:p w14:paraId="58ED0F6F" w14:textId="77777777" w:rsidR="00121D74" w:rsidRDefault="00121D74" w:rsidP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975F097" w14:textId="77777777" w:rsidR="00121D74" w:rsidRDefault="00121D74" w:rsidP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B8D79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F32C6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BAB46" w14:textId="77777777" w:rsidR="00121D74" w:rsidRDefault="00121D74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21D74" w14:paraId="0E46514F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02E1D" w14:textId="77777777" w:rsidR="00121D74" w:rsidRDefault="00121D74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196D0" w14:textId="277FA3DC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0G&gt;A</w:t>
            </w:r>
          </w:p>
          <w:p w14:paraId="66BDE937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605C648" w14:textId="5643547F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s loss of function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49764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0ABFE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33937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6DC42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penetranc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8B51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rly onset (50 years old) </w:t>
            </w:r>
          </w:p>
          <w:p w14:paraId="45799D3C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6591D58B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  <w:p w14:paraId="26BA3207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501E0C09" w14:textId="77777777" w:rsidR="00121D74" w:rsidRDefault="00121D74" w:rsidP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wly progressiv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098C7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1C62A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BF1C1" w14:textId="77777777" w:rsidR="00121D74" w:rsidRDefault="00121D74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21D74" w14:paraId="6F4D7C98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9EF29" w14:textId="77777777" w:rsidR="00121D74" w:rsidRDefault="00121D74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3D430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0+1G&gt;A</w:t>
            </w:r>
          </w:p>
          <w:p w14:paraId="29950DD2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2448B8DC" w14:textId="4A6541AB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s loss of function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895E8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BB1C9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030F4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2DEAD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penetranc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56B1D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rly onset (45 years old) </w:t>
            </w:r>
          </w:p>
          <w:p w14:paraId="091B1054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6E4E235B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lbar onset</w:t>
            </w:r>
          </w:p>
          <w:p w14:paraId="46AF46C8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4D3B2FB6" w14:textId="77777777" w:rsidR="00121D74" w:rsidRDefault="00121D74" w:rsidP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owly progressive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236C6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C4C14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F88BC" w14:textId="77777777" w:rsidR="00121D74" w:rsidRDefault="00121D74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21D74" w14:paraId="39916927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1CD6E" w14:textId="77777777" w:rsidR="00121D74" w:rsidRDefault="00121D74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2BB5C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0+2T&gt;A</w:t>
            </w:r>
          </w:p>
          <w:p w14:paraId="506264AA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6222B253" w14:textId="69BCBBE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s loss of function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01149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41661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B608E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3EED7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penetranc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EA457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rly onset (46 years old) </w:t>
            </w:r>
          </w:p>
          <w:p w14:paraId="22F38F93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74D7B884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ulbar onset </w:t>
            </w:r>
          </w:p>
          <w:p w14:paraId="12CE900D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978EC03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owly progressive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2E5C9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640C9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04705" w14:textId="77777777" w:rsidR="00121D74" w:rsidRDefault="00121D74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21D74" w14:paraId="52917BCE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BCAF2" w14:textId="77777777" w:rsidR="00121D74" w:rsidRDefault="00121D74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3A9AB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0+3A&gt;G</w:t>
            </w:r>
          </w:p>
          <w:p w14:paraId="6B2FDD01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1A256E39" w14:textId="263E5352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s loss of function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23F0D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98DFE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932EB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365EB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penetranc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9CEA6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rly onset (50 years old) </w:t>
            </w:r>
          </w:p>
          <w:p w14:paraId="5B998DE5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2CE570FF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lbar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CA234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78E3D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8A2FB" w14:textId="77777777" w:rsidR="00121D74" w:rsidRDefault="00121D74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21D74" w14:paraId="18441A51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77B28" w14:textId="77777777" w:rsidR="00121D74" w:rsidRDefault="00121D74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B01AF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+5A&gt;G</w:t>
            </w:r>
          </w:p>
          <w:p w14:paraId="0E8C3160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7B4C87E4" w14:textId="334EE141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duces loss of </w:t>
            </w:r>
            <w:r>
              <w:rPr>
                <w:sz w:val="16"/>
                <w:szCs w:val="16"/>
              </w:rPr>
              <w:lastRenderedPageBreak/>
              <w:t>function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63847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9DEC7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429BF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259BB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penetranc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93080" w14:textId="77777777" w:rsidR="00121D74" w:rsidRDefault="00121D74" w:rsidP="00FB3FC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688F9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19691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A17E9" w14:textId="77777777" w:rsidR="00121D74" w:rsidRDefault="00121D74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21D74" w14:paraId="6A4F2C8F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252A5" w14:textId="77777777" w:rsidR="00121D74" w:rsidRDefault="00121D74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0EB9A" w14:textId="0FE072B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9delA</w:t>
            </w:r>
          </w:p>
          <w:p w14:paraId="309D9FD6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F1946C7" w14:textId="372B36C2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s loss of function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D1B07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2DA78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42242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310B2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penetranc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46AE2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rly onset (50 years old) </w:t>
            </w:r>
          </w:p>
          <w:p w14:paraId="1085415D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6329376B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  <w:p w14:paraId="3F3FEB46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231A962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wly progressiv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BDCFC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974DC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4D012" w14:textId="77777777" w:rsidR="00121D74" w:rsidRDefault="00121D74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21D74" w14:paraId="0EDF7917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D6AF9" w14:textId="77777777" w:rsidR="00121D74" w:rsidRDefault="00121D74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B874F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3-1G&gt;A</w:t>
            </w:r>
          </w:p>
          <w:p w14:paraId="74092A76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  <w:p w14:paraId="52ADCA6B" w14:textId="1EAEE981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s loss of function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B3D5D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E1877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D547D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F0F49" w14:textId="77777777" w:rsidR="00121D74" w:rsidRDefault="00121D74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penetranc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A2F20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rly onset (52 years old) </w:t>
            </w:r>
          </w:p>
          <w:p w14:paraId="7D3E9CAA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660D0EE1" w14:textId="77777777" w:rsidR="00121D74" w:rsidRDefault="00121D7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lbar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0C7F3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37292" w14:textId="77777777" w:rsidR="00121D74" w:rsidRDefault="00121D74" w:rsidP="00121D7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F14D7" w14:textId="77777777" w:rsidR="00121D74" w:rsidRDefault="00121D74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C606B" w14:paraId="4414DD90" w14:textId="77777777" w:rsidTr="002A7BA9">
        <w:trPr>
          <w:trHeight w:val="360"/>
        </w:trPr>
        <w:tc>
          <w:tcPr>
            <w:tcW w:w="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519EF" w14:textId="77777777" w:rsidR="001322D3" w:rsidRDefault="001C606B" w:rsidP="001C6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UBA4A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0B09A" w14:textId="77777777" w:rsidR="001322D3" w:rsidRDefault="001C606B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20C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3E86C" w14:textId="77777777" w:rsidR="001322D3" w:rsidRDefault="001C606B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me sequencing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86754" w14:textId="77777777" w:rsidR="001322D3" w:rsidRDefault="001C606B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me-wide rare variant analysis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0D12B" w14:textId="77777777" w:rsidR="001322D3" w:rsidRDefault="001C606B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S</w:t>
            </w:r>
            <w:proofErr w:type="spellEnd"/>
          </w:p>
        </w:tc>
        <w:tc>
          <w:tcPr>
            <w:tcW w:w="14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51552" w14:textId="77777777" w:rsidR="001322D3" w:rsidRDefault="001C606B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FB532" w14:textId="77777777" w:rsidR="00FB3FC1" w:rsidRDefault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4 years old </w:t>
            </w:r>
          </w:p>
          <w:p w14:paraId="0A5700CE" w14:textId="77777777" w:rsidR="00FB3FC1" w:rsidRDefault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46C696CF" w14:textId="77777777" w:rsidR="001322D3" w:rsidRDefault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  <w:p w14:paraId="4B9450F9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34F21" w14:textId="77777777" w:rsidR="001322D3" w:rsidRDefault="001C606B" w:rsidP="00FB3FC1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F6353" w14:textId="5B7C33BE" w:rsidR="001322D3" w:rsidRDefault="001C606B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In </w:t>
            </w:r>
            <w:r w:rsidR="002F39F1">
              <w:rPr>
                <w:i/>
                <w:sz w:val="16"/>
                <w:szCs w:val="16"/>
              </w:rPr>
              <w:t>vitro,</w:t>
            </w:r>
            <w:r w:rsidR="002F39F1">
              <w:rPr>
                <w:sz w:val="16"/>
                <w:szCs w:val="16"/>
              </w:rPr>
              <w:t xml:space="preserve"> TUBA</w:t>
            </w:r>
            <w:r>
              <w:rPr>
                <w:sz w:val="16"/>
                <w:szCs w:val="16"/>
              </w:rPr>
              <w:t>4A-R320C ability to form tubulin dimers is decreased</w:t>
            </w:r>
          </w:p>
          <w:p w14:paraId="46D9D9A3" w14:textId="77777777" w:rsidR="000F6A94" w:rsidRDefault="000F6A94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6D53CF65" w14:textId="43923807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In vitro, </w:t>
            </w:r>
            <w:r>
              <w:rPr>
                <w:sz w:val="16"/>
                <w:szCs w:val="16"/>
              </w:rPr>
              <w:t xml:space="preserve">transient overexpression of </w:t>
            </w:r>
            <w:r>
              <w:rPr>
                <w:i/>
                <w:sz w:val="16"/>
                <w:szCs w:val="16"/>
              </w:rPr>
              <w:t>TUBA4A-R320C</w:t>
            </w:r>
            <w:r>
              <w:rPr>
                <w:sz w:val="16"/>
                <w:szCs w:val="16"/>
              </w:rPr>
              <w:t xml:space="preserve"> altered neurite length and MT defects after exposure to selenium</w:t>
            </w:r>
          </w:p>
        </w:tc>
        <w:tc>
          <w:tcPr>
            <w:tcW w:w="18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8348D" w14:textId="77777777" w:rsidR="001322D3" w:rsidRDefault="001C606B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ith </w:t>
            </w:r>
            <w:r>
              <w:rPr>
                <w:i/>
                <w:sz w:val="16"/>
                <w:szCs w:val="16"/>
              </w:rPr>
              <w:t xml:space="preserve">et al. </w:t>
            </w:r>
            <w:r>
              <w:rPr>
                <w:sz w:val="16"/>
                <w:szCs w:val="16"/>
              </w:rPr>
              <w:t>2014</w:t>
            </w:r>
          </w:p>
        </w:tc>
      </w:tr>
      <w:tr w:rsidR="001C606B" w14:paraId="30AA328F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BD11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63A9F" w14:textId="77777777" w:rsidR="001322D3" w:rsidRDefault="001C606B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20H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3D2EE" w14:textId="77777777" w:rsidR="001322D3" w:rsidRDefault="001322D3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FE741" w14:textId="77777777" w:rsidR="001322D3" w:rsidRDefault="001322D3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76695" w14:textId="77777777" w:rsidR="001322D3" w:rsidRDefault="001322D3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71DEC" w14:textId="77777777" w:rsidR="001322D3" w:rsidRDefault="001322D3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3CA21" w14:textId="77777777" w:rsidR="00FB3FC1" w:rsidRDefault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</w:t>
            </w:r>
            <w:r w:rsidR="001C606B">
              <w:rPr>
                <w:sz w:val="16"/>
                <w:szCs w:val="16"/>
              </w:rPr>
              <w:t>41 years old</w:t>
            </w:r>
            <w:r>
              <w:rPr>
                <w:sz w:val="16"/>
                <w:szCs w:val="16"/>
              </w:rPr>
              <w:t xml:space="preserve">) </w:t>
            </w:r>
          </w:p>
          <w:p w14:paraId="3ACE18A0" w14:textId="77777777" w:rsidR="00FB3FC1" w:rsidRDefault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F93744A" w14:textId="77777777" w:rsidR="001322D3" w:rsidRDefault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0FD45" w14:textId="77777777" w:rsidR="001322D3" w:rsidRDefault="001C606B" w:rsidP="00FB3FC1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1175C" w14:textId="4DE5344F" w:rsidR="001322D3" w:rsidRDefault="001C606B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 vitro,</w:t>
            </w:r>
            <w:r w:rsidR="00C50246"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UBA4A-R320H ability to form tubulin dimers is decreased</w:t>
            </w:r>
          </w:p>
          <w:p w14:paraId="47C9EF5A" w14:textId="77777777" w:rsidR="001322D3" w:rsidRDefault="001322D3">
            <w:pPr>
              <w:widowControl w:val="0"/>
              <w:spacing w:line="240" w:lineRule="auto"/>
              <w:rPr>
                <w:i/>
                <w:sz w:val="16"/>
                <w:szCs w:val="16"/>
              </w:rPr>
            </w:pPr>
          </w:p>
          <w:p w14:paraId="28F01BC0" w14:textId="6D149104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In vitro, </w:t>
            </w:r>
            <w:r>
              <w:rPr>
                <w:sz w:val="16"/>
                <w:szCs w:val="16"/>
              </w:rPr>
              <w:t>TUBA4A-R320H has a different distribution within the MT network related to the wild-type</w:t>
            </w: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5563D" w14:textId="77777777" w:rsidR="001322D3" w:rsidRDefault="001322D3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C606B" w14:paraId="34611D35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26DF8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18AA7" w14:textId="77777777" w:rsidR="001322D3" w:rsidRDefault="001C606B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407X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0EE0E" w14:textId="77777777" w:rsidR="001322D3" w:rsidRDefault="001322D3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94A35" w14:textId="77777777" w:rsidR="001322D3" w:rsidRDefault="001322D3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092CC" w14:textId="77777777" w:rsidR="001322D3" w:rsidRDefault="001322D3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C50C8" w14:textId="77777777" w:rsidR="001322D3" w:rsidRDefault="001322D3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3FD18" w14:textId="77777777" w:rsidR="00FB3FC1" w:rsidRDefault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onset (66 years old)</w:t>
            </w:r>
          </w:p>
          <w:p w14:paraId="0A0165E7" w14:textId="77777777" w:rsidR="00FB3FC1" w:rsidRDefault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72AEFCD9" w14:textId="77777777" w:rsidR="001322D3" w:rsidRDefault="00FB3FC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6F7EF" w14:textId="77777777" w:rsidR="001322D3" w:rsidRDefault="001C606B" w:rsidP="00FB3FC1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26343" w14:textId="0FBE96C4" w:rsidR="001322D3" w:rsidRDefault="001C606B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In vitro, </w:t>
            </w:r>
            <w:proofErr w:type="spellStart"/>
            <w:r>
              <w:rPr>
                <w:sz w:val="16"/>
                <w:szCs w:val="16"/>
              </w:rPr>
              <w:t>pMNs</w:t>
            </w:r>
            <w:proofErr w:type="spellEnd"/>
            <w:r>
              <w:rPr>
                <w:sz w:val="16"/>
                <w:szCs w:val="16"/>
              </w:rPr>
              <w:t xml:space="preserve"> and HEK293</w:t>
            </w:r>
            <w:r w:rsidR="00F80A15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 xml:space="preserve"> cells transfected with hemagglutinin (HA)-tagged </w:t>
            </w:r>
            <w:r>
              <w:rPr>
                <w:i/>
                <w:sz w:val="16"/>
                <w:szCs w:val="16"/>
              </w:rPr>
              <w:t>TUBA4A</w:t>
            </w:r>
            <w:r>
              <w:rPr>
                <w:sz w:val="16"/>
                <w:szCs w:val="16"/>
              </w:rPr>
              <w:t xml:space="preserve"> W407X construct show aggregate-like inclusions</w:t>
            </w:r>
          </w:p>
          <w:p w14:paraId="0EA70092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37CDA500" w14:textId="5EC886B8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 vitro</w:t>
            </w:r>
            <w:r>
              <w:rPr>
                <w:sz w:val="16"/>
                <w:szCs w:val="16"/>
              </w:rPr>
              <w:t>,</w:t>
            </w:r>
            <w:r w:rsidR="00C5024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UBA4A-W407X ability to form tubulin dimers is decreased</w:t>
            </w:r>
            <w:r w:rsidR="00C50246">
              <w:rPr>
                <w:sz w:val="16"/>
                <w:szCs w:val="16"/>
              </w:rPr>
              <w:t xml:space="preserve"> </w:t>
            </w:r>
          </w:p>
          <w:p w14:paraId="673FC12C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13E29C77" w14:textId="03A91BF2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In vitro, </w:t>
            </w:r>
            <w:r>
              <w:rPr>
                <w:sz w:val="16"/>
                <w:szCs w:val="16"/>
              </w:rPr>
              <w:t xml:space="preserve">TUBA4A-W407X show decreased incorporation into </w:t>
            </w:r>
            <w:proofErr w:type="spellStart"/>
            <w:r>
              <w:rPr>
                <w:sz w:val="16"/>
                <w:szCs w:val="16"/>
              </w:rPr>
              <w:t>MTs.</w:t>
            </w:r>
            <w:proofErr w:type="spellEnd"/>
          </w:p>
          <w:p w14:paraId="77992EC9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4AA4BFA4" w14:textId="490C29E2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In vitro, </w:t>
            </w:r>
            <w:r>
              <w:rPr>
                <w:sz w:val="16"/>
                <w:szCs w:val="16"/>
              </w:rPr>
              <w:t xml:space="preserve">transient overexpression of </w:t>
            </w:r>
            <w:r>
              <w:rPr>
                <w:i/>
                <w:sz w:val="16"/>
                <w:szCs w:val="16"/>
              </w:rPr>
              <w:t>TUBA4A-W407X</w:t>
            </w:r>
            <w:r>
              <w:rPr>
                <w:sz w:val="16"/>
                <w:szCs w:val="16"/>
              </w:rPr>
              <w:t xml:space="preserve"> altered neurite length and MT defects after exposure to selenium</w:t>
            </w:r>
          </w:p>
          <w:p w14:paraId="2D58E2B3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DCAFD" w14:textId="77777777" w:rsidR="001322D3" w:rsidRDefault="001322D3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C606B" w14:paraId="23E298FD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572B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EC916" w14:textId="77777777" w:rsidR="001322D3" w:rsidRDefault="001C606B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383T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5413C" w14:textId="77777777" w:rsidR="001322D3" w:rsidRDefault="001322D3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47889" w14:textId="77777777" w:rsidR="001322D3" w:rsidRDefault="001322D3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0DC29" w14:textId="77777777" w:rsidR="001322D3" w:rsidRDefault="001322D3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AFA2B" w14:textId="77777777" w:rsidR="001322D3" w:rsidRDefault="001322D3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C2554" w14:textId="77777777" w:rsidR="00E3563F" w:rsidRDefault="00E3563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onset (</w:t>
            </w:r>
            <w:r w:rsidR="001C606B">
              <w:rPr>
                <w:sz w:val="16"/>
                <w:szCs w:val="16"/>
              </w:rPr>
              <w:t>71 years old</w:t>
            </w:r>
            <w:r>
              <w:rPr>
                <w:sz w:val="16"/>
                <w:szCs w:val="16"/>
              </w:rPr>
              <w:t xml:space="preserve">) </w:t>
            </w:r>
          </w:p>
          <w:p w14:paraId="6AA0DBF5" w14:textId="77777777" w:rsidR="00E3563F" w:rsidRDefault="00E3563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38233B0B" w14:textId="77777777" w:rsidR="001322D3" w:rsidRDefault="00E3563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CE432" w14:textId="77777777" w:rsidR="001322D3" w:rsidRDefault="001C606B" w:rsidP="00FB3FC1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B2BC8" w14:textId="77777777" w:rsidR="001322D3" w:rsidRDefault="001C606B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In vitro, </w:t>
            </w:r>
            <w:r>
              <w:rPr>
                <w:sz w:val="16"/>
                <w:szCs w:val="16"/>
              </w:rPr>
              <w:t>TUBA4A-A383T has a different distribution within the MT network related to the wild-type.</w:t>
            </w: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B546C" w14:textId="77777777" w:rsidR="001322D3" w:rsidRDefault="001322D3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C606B" w14:paraId="5999EC72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3EF29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ADC26" w14:textId="77777777" w:rsidR="001322D3" w:rsidRDefault="001C606B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215C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C78FF" w14:textId="77777777" w:rsidR="001322D3" w:rsidRDefault="001322D3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A8449" w14:textId="77777777" w:rsidR="001322D3" w:rsidRDefault="001322D3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1C075" w14:textId="77777777" w:rsidR="001322D3" w:rsidRDefault="001322D3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11D79" w14:textId="77777777" w:rsidR="001322D3" w:rsidRDefault="001322D3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4840C" w14:textId="77777777" w:rsidR="00E3563F" w:rsidRDefault="00E3563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onset (</w:t>
            </w:r>
            <w:r w:rsidR="001C606B">
              <w:rPr>
                <w:sz w:val="16"/>
                <w:szCs w:val="16"/>
              </w:rPr>
              <w:t>78 years old</w:t>
            </w:r>
            <w:r>
              <w:rPr>
                <w:sz w:val="16"/>
                <w:szCs w:val="16"/>
              </w:rPr>
              <w:t>)</w:t>
            </w:r>
          </w:p>
          <w:p w14:paraId="36FA9913" w14:textId="77777777" w:rsidR="00E3563F" w:rsidRDefault="00E3563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46CF4A24" w14:textId="77777777" w:rsidR="00E3563F" w:rsidRDefault="00E3563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pinal onset</w:t>
            </w:r>
          </w:p>
          <w:p w14:paraId="195C118F" w14:textId="77777777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C1A638D" w14:textId="77777777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D/AL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A18CD" w14:textId="77777777" w:rsidR="001322D3" w:rsidRDefault="001C606B" w:rsidP="00FB3FC1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lastRenderedPageBreak/>
              <w:t>unknown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63E9F" w14:textId="77777777" w:rsidR="001322D3" w:rsidRDefault="001322D3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31DD44E9" w14:textId="24BB0F5E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 vitro,</w:t>
            </w:r>
            <w:r w:rsidR="00F80A15">
              <w:rPr>
                <w:i/>
                <w:sz w:val="16"/>
                <w:szCs w:val="16"/>
              </w:rPr>
              <w:t xml:space="preserve"> </w:t>
            </w:r>
            <w:r w:rsidRPr="00F80A15">
              <w:rPr>
                <w:i/>
                <w:iCs/>
                <w:sz w:val="16"/>
                <w:szCs w:val="16"/>
              </w:rPr>
              <w:t>TUBA</w:t>
            </w:r>
            <w:r w:rsidRPr="00F80A15">
              <w:rPr>
                <w:i/>
                <w:sz w:val="16"/>
                <w:szCs w:val="16"/>
              </w:rPr>
              <w:t>4A</w:t>
            </w:r>
            <w:r>
              <w:rPr>
                <w:sz w:val="16"/>
                <w:szCs w:val="16"/>
              </w:rPr>
              <w:t xml:space="preserve"> R215C ability to form tubulin dimers remains unchanged.</w:t>
            </w:r>
          </w:p>
          <w:p w14:paraId="10A96EBF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A4F88" w14:textId="77777777" w:rsidR="001322D3" w:rsidRDefault="001322D3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C606B" w14:paraId="697F9466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0BBAB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C31F6" w14:textId="77777777" w:rsidR="001322D3" w:rsidRDefault="001C606B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7I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595F7" w14:textId="77777777" w:rsidR="001322D3" w:rsidRDefault="001C606B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me sequencing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703D0" w14:textId="77777777" w:rsidR="001322D3" w:rsidRDefault="001C606B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me-wide case-control burden analysis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A2FAA" w14:textId="77777777" w:rsidR="001322D3" w:rsidRDefault="001C606B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LS</w:t>
            </w:r>
            <w:proofErr w:type="spellEnd"/>
          </w:p>
        </w:tc>
        <w:tc>
          <w:tcPr>
            <w:tcW w:w="14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32BDA" w14:textId="77777777" w:rsidR="001322D3" w:rsidRDefault="001C606B" w:rsidP="00A93A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632A5" w14:textId="77777777" w:rsidR="001322D3" w:rsidRDefault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1DCBA" w14:textId="77777777" w:rsidR="001322D3" w:rsidRDefault="001C606B" w:rsidP="00FB3FC1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D9DEA" w14:textId="77777777" w:rsidR="001322D3" w:rsidRDefault="001C606B" w:rsidP="00506E2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8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00BC0" w14:textId="77777777" w:rsidR="001322D3" w:rsidRDefault="001C606B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nsat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>. 2015</w:t>
            </w:r>
          </w:p>
        </w:tc>
      </w:tr>
      <w:tr w:rsidR="001C606B" w14:paraId="5FB562F1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CEA1D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E4B4E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49S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BB0FA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11ECA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71F85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11FFB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4EB52" w14:textId="77777777" w:rsidR="00E3563F" w:rsidRDefault="00E3563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 years old </w:t>
            </w:r>
          </w:p>
          <w:p w14:paraId="6F44B4D4" w14:textId="77777777" w:rsidR="00E3563F" w:rsidRDefault="00E3563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39DA1596" w14:textId="77777777" w:rsidR="001322D3" w:rsidRDefault="00E3563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lbar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AFCF8" w14:textId="77777777" w:rsidR="001322D3" w:rsidRDefault="001C606B" w:rsidP="00FB3FC1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7C25C" w14:textId="77777777" w:rsidR="001322D3" w:rsidRDefault="001322D3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81E77" w14:textId="77777777" w:rsidR="001322D3" w:rsidRDefault="001322D3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C606B" w14:paraId="46328C2D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19BBB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02927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438N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79D4D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6E9C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23622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7991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B6089" w14:textId="77777777" w:rsidR="00E3563F" w:rsidRDefault="00E3563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9 years old </w:t>
            </w:r>
          </w:p>
          <w:p w14:paraId="32231C5F" w14:textId="77777777" w:rsidR="00E3563F" w:rsidRDefault="00E3563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8042FA0" w14:textId="77777777" w:rsidR="001322D3" w:rsidRDefault="00E3563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lbar onse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3BFB4" w14:textId="77777777" w:rsidR="001322D3" w:rsidRDefault="001C606B" w:rsidP="00FB3FC1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E272B" w14:textId="77777777" w:rsidR="001322D3" w:rsidRDefault="001322D3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1811A" w14:textId="77777777" w:rsidR="001322D3" w:rsidRDefault="001322D3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1C606B" w14:paraId="3604F4D1" w14:textId="77777777" w:rsidTr="002A7BA9">
        <w:trPr>
          <w:trHeight w:val="360"/>
        </w:trPr>
        <w:tc>
          <w:tcPr>
            <w:tcW w:w="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86A00" w14:textId="77777777" w:rsidR="001322D3" w:rsidRDefault="001322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738B3" w14:textId="77777777" w:rsidR="001322D3" w:rsidRDefault="001C606B" w:rsidP="001C606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+4A&gt;G</w:t>
            </w: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6F56F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64F6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80FB3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3A2B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74C15" w14:textId="77777777" w:rsidR="00E3563F" w:rsidRDefault="00E3563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 (</w:t>
            </w:r>
            <w:r w:rsidR="001C606B">
              <w:rPr>
                <w:sz w:val="16"/>
                <w:szCs w:val="16"/>
              </w:rPr>
              <w:t>14 years old</w:t>
            </w:r>
            <w:r>
              <w:rPr>
                <w:sz w:val="16"/>
                <w:szCs w:val="16"/>
              </w:rPr>
              <w:t xml:space="preserve">) </w:t>
            </w:r>
          </w:p>
          <w:p w14:paraId="7E1E678A" w14:textId="77777777" w:rsidR="00E3563F" w:rsidRDefault="00E3563F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6F7715E3" w14:textId="77777777" w:rsidR="001322D3" w:rsidRDefault="00E3563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onset</w:t>
            </w:r>
          </w:p>
          <w:p w14:paraId="468F8FF0" w14:textId="77777777" w:rsidR="001322D3" w:rsidRDefault="001322D3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  <w:p w14:paraId="0C91C860" w14:textId="77777777" w:rsidR="001322D3" w:rsidRDefault="001C6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cognitive impairment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0CAB7" w14:textId="77777777" w:rsidR="001322D3" w:rsidRDefault="001C606B" w:rsidP="00FB3FC1">
            <w:pPr>
              <w:widowControl w:val="0"/>
              <w:spacing w:line="240" w:lineRule="auto"/>
              <w:jc w:val="center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unknown</w:t>
            </w:r>
          </w:p>
        </w:tc>
        <w:tc>
          <w:tcPr>
            <w:tcW w:w="37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D9F08" w14:textId="77777777" w:rsidR="001322D3" w:rsidRDefault="001322D3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AB380" w14:textId="77777777" w:rsidR="001322D3" w:rsidRDefault="001322D3" w:rsidP="00FD54E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</w:tbl>
    <w:p w14:paraId="2ED6981B" w14:textId="77777777" w:rsidR="000F6A94" w:rsidRDefault="001F5310" w:rsidP="001F5310">
      <w:r>
        <w:t xml:space="preserve">*Relevant experimental data section contains </w:t>
      </w:r>
      <w:r w:rsidR="00A93AA1">
        <w:t>the experimental observations of several studies along with</w:t>
      </w:r>
      <w:r>
        <w:t xml:space="preserve"> the one where the mutation was described for the first time.</w:t>
      </w:r>
    </w:p>
    <w:p w14:paraId="0C9AD666" w14:textId="77777777" w:rsidR="000F6A94" w:rsidRDefault="000F6A94" w:rsidP="001F5310"/>
    <w:p w14:paraId="7730BC0E" w14:textId="120A1837" w:rsidR="001322D3" w:rsidRDefault="000516ED" w:rsidP="001F5310">
      <w:r>
        <w:t xml:space="preserve">When the </w:t>
      </w:r>
      <w:r w:rsidR="000F6A94">
        <w:t>information was not applicable or not available, n/a was written.</w:t>
      </w:r>
    </w:p>
    <w:p w14:paraId="23AB65E4" w14:textId="77777777" w:rsidR="001F5310" w:rsidRDefault="001F5310" w:rsidP="001F5310"/>
    <w:p w14:paraId="01709899" w14:textId="77777777" w:rsidR="00A93AA1" w:rsidRDefault="00A93AA1" w:rsidP="001F5310">
      <w:pPr>
        <w:rPr>
          <w:b/>
        </w:rPr>
      </w:pPr>
    </w:p>
    <w:p w14:paraId="579AE4F8" w14:textId="77777777" w:rsidR="001F5310" w:rsidRDefault="001F5310" w:rsidP="001F5310">
      <w:r w:rsidRPr="001F5310">
        <w:rPr>
          <w:b/>
        </w:rPr>
        <w:t xml:space="preserve">Supplementary references </w:t>
      </w:r>
      <w:r w:rsidRPr="001F5310">
        <w:t xml:space="preserve">(includes references </w:t>
      </w:r>
      <w:r w:rsidR="00A93AA1">
        <w:t>that cannot be find on the main text)</w:t>
      </w:r>
    </w:p>
    <w:p w14:paraId="6C4EF18F" w14:textId="77777777" w:rsidR="00FD54E6" w:rsidRDefault="00FD54E6" w:rsidP="001F5310">
      <w:pPr>
        <w:rPr>
          <w:b/>
        </w:rPr>
      </w:pPr>
    </w:p>
    <w:p w14:paraId="7F2BB5C2" w14:textId="77777777" w:rsidR="000516ED" w:rsidRPr="000516ED" w:rsidRDefault="00FD54E6" w:rsidP="000516ED">
      <w:pPr>
        <w:pStyle w:val="EndNoteBibliography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0516ED" w:rsidRPr="000516ED">
        <w:t xml:space="preserve">Al-Chalabi, A., Andersen, P. M., Nilsson, P., Chioza, B., Andersson, J. L., Russ, C., Shaw, C. E., Powell, J. F. and Leigh, P. N. (1999). Deletions of the heavy neurofilament subunit tail in amyotrophic lateral sclerosis. </w:t>
      </w:r>
      <w:r w:rsidR="000516ED" w:rsidRPr="000516ED">
        <w:rPr>
          <w:i/>
        </w:rPr>
        <w:t>Hum Mol Genet</w:t>
      </w:r>
      <w:r w:rsidR="000516ED" w:rsidRPr="000516ED">
        <w:t xml:space="preserve"> </w:t>
      </w:r>
      <w:r w:rsidR="000516ED" w:rsidRPr="000516ED">
        <w:rPr>
          <w:b/>
        </w:rPr>
        <w:t>8,</w:t>
      </w:r>
      <w:r w:rsidR="000516ED" w:rsidRPr="000516ED">
        <w:t xml:space="preserve"> 157-164.</w:t>
      </w:r>
    </w:p>
    <w:p w14:paraId="09A19D6B" w14:textId="77777777" w:rsidR="000516ED" w:rsidRPr="000516ED" w:rsidRDefault="000516ED" w:rsidP="000516ED">
      <w:pPr>
        <w:pStyle w:val="EndNoteBibliography"/>
        <w:ind w:left="720" w:hanging="720"/>
      </w:pPr>
      <w:r w:rsidRPr="000516ED">
        <w:t xml:space="preserve">Brugman, F., Wokke, J. H., Scheffer, H., Versteeg, M. H., Sistermans, E. A. and van den Berg, L. H. (2005). Spastin mutations in sporadic adult-onset upper motor neuron syndromes. </w:t>
      </w:r>
      <w:r w:rsidRPr="000516ED">
        <w:rPr>
          <w:i/>
        </w:rPr>
        <w:t>Ann Neurol</w:t>
      </w:r>
      <w:r w:rsidRPr="000516ED">
        <w:t xml:space="preserve"> </w:t>
      </w:r>
      <w:r w:rsidRPr="000516ED">
        <w:rPr>
          <w:b/>
        </w:rPr>
        <w:t>58,</w:t>
      </w:r>
      <w:r w:rsidRPr="000516ED">
        <w:t xml:space="preserve"> 865-869.</w:t>
      </w:r>
    </w:p>
    <w:p w14:paraId="75CE5307" w14:textId="77777777" w:rsidR="000516ED" w:rsidRPr="000516ED" w:rsidRDefault="000516ED" w:rsidP="000516ED">
      <w:pPr>
        <w:pStyle w:val="EndNoteBibliography"/>
        <w:ind w:left="720" w:hanging="720"/>
      </w:pPr>
      <w:r w:rsidRPr="000516ED">
        <w:t xml:space="preserve">Chen, Y., Zheng, Z. Z., Huang, R., Chen, K., Song, W., Zhao, B., Chen, X., Yang, Y., Yuan, L. and Shang, H. F. (2013). PFN1 mutations are rare in Han Chinese populations with amyotrophic lateral sclerosis. </w:t>
      </w:r>
      <w:r w:rsidRPr="000516ED">
        <w:rPr>
          <w:i/>
        </w:rPr>
        <w:t>Neurobiol Aging</w:t>
      </w:r>
      <w:r w:rsidRPr="000516ED">
        <w:t xml:space="preserve"> </w:t>
      </w:r>
      <w:r w:rsidRPr="000516ED">
        <w:rPr>
          <w:b/>
        </w:rPr>
        <w:t>34,</w:t>
      </w:r>
      <w:r w:rsidRPr="000516ED">
        <w:t xml:space="preserve"> 1922.e1921-1925.</w:t>
      </w:r>
    </w:p>
    <w:p w14:paraId="6A9732EF" w14:textId="77777777" w:rsidR="000516ED" w:rsidRPr="000516ED" w:rsidRDefault="000516ED" w:rsidP="000516ED">
      <w:pPr>
        <w:pStyle w:val="EndNoteBibliography"/>
        <w:ind w:left="720" w:hanging="720"/>
      </w:pPr>
      <w:r w:rsidRPr="000516ED">
        <w:t xml:space="preserve">Garcia, M. L., Singleton, A. B., Hernandez, D., Ward, C. M., Evey, C., Sapp, P. A., Hardy, J., Brown, R. H., Jr. and Cleveland, D. W. (2006). Mutations in neurofilament genes are not a significant primary cause of non-SOD1-mediated amyotrophic lateral sclerosis. </w:t>
      </w:r>
      <w:r w:rsidRPr="000516ED">
        <w:rPr>
          <w:i/>
        </w:rPr>
        <w:t>Neurobiol Dis</w:t>
      </w:r>
      <w:r w:rsidRPr="000516ED">
        <w:t xml:space="preserve"> </w:t>
      </w:r>
      <w:r w:rsidRPr="000516ED">
        <w:rPr>
          <w:b/>
        </w:rPr>
        <w:t>21,</w:t>
      </w:r>
      <w:r w:rsidRPr="000516ED">
        <w:t xml:space="preserve"> 102-109.</w:t>
      </w:r>
    </w:p>
    <w:p w14:paraId="3F404724" w14:textId="77777777" w:rsidR="000516ED" w:rsidRPr="000516ED" w:rsidRDefault="000516ED" w:rsidP="000516ED">
      <w:pPr>
        <w:pStyle w:val="EndNoteBibliography"/>
        <w:ind w:left="720" w:hanging="720"/>
      </w:pPr>
      <w:r w:rsidRPr="000516ED">
        <w:t xml:space="preserve">Tomkins, J., Usher, P., Slade, J. Y., Ince, P. G., Curtis, A., Bushby, K. and Shaw, P. J. (1998). Novel insertion in the KSP region of the neurofilament heavy gene in amyotrophic lateral sclerosis (ALS). </w:t>
      </w:r>
      <w:r w:rsidRPr="000516ED">
        <w:rPr>
          <w:i/>
        </w:rPr>
        <w:t>Neuroreport</w:t>
      </w:r>
      <w:r w:rsidRPr="000516ED">
        <w:t xml:space="preserve"> </w:t>
      </w:r>
      <w:r w:rsidRPr="000516ED">
        <w:rPr>
          <w:b/>
        </w:rPr>
        <w:t>9,</w:t>
      </w:r>
      <w:r w:rsidRPr="000516ED">
        <w:t xml:space="preserve"> 3967-3970.</w:t>
      </w:r>
    </w:p>
    <w:p w14:paraId="2B9AD777" w14:textId="55DDF657" w:rsidR="001F5310" w:rsidRPr="001F5310" w:rsidRDefault="00FD54E6" w:rsidP="001F5310">
      <w:pPr>
        <w:rPr>
          <w:b/>
        </w:rPr>
      </w:pPr>
      <w:r>
        <w:rPr>
          <w:b/>
        </w:rPr>
        <w:fldChar w:fldCharType="end"/>
      </w:r>
    </w:p>
    <w:sectPr w:rsidR="001F5310" w:rsidRPr="001F5310" w:rsidSect="001C606B">
      <w:pgSz w:w="16838" w:h="11906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9B5803"/>
    <w:multiLevelType w:val="hybridMultilevel"/>
    <w:tmpl w:val="63E4BB8C"/>
    <w:lvl w:ilvl="0" w:tplc="6F7A02A8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euroche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rw5de9eepe0dett5pvpvemers0ad2r9zdz&quot;&gt;Molecular Mechanisms Underlying Synaptic and Axon Degeneration&lt;record-ids&gt;&lt;item&gt;17&lt;/item&gt;&lt;item&gt;138&lt;/item&gt;&lt;item&gt;139&lt;/item&gt;&lt;item&gt;140&lt;/item&gt;&lt;item&gt;141&lt;/item&gt;&lt;/record-ids&gt;&lt;/item&gt;&lt;/Libraries&gt;"/>
  </w:docVars>
  <w:rsids>
    <w:rsidRoot w:val="001322D3"/>
    <w:rsid w:val="000516ED"/>
    <w:rsid w:val="000830E3"/>
    <w:rsid w:val="00084BC1"/>
    <w:rsid w:val="000C6572"/>
    <w:rsid w:val="000F6A94"/>
    <w:rsid w:val="00121D74"/>
    <w:rsid w:val="001322D3"/>
    <w:rsid w:val="001325AF"/>
    <w:rsid w:val="0016078D"/>
    <w:rsid w:val="001C0341"/>
    <w:rsid w:val="001C606B"/>
    <w:rsid w:val="001F51EB"/>
    <w:rsid w:val="001F5310"/>
    <w:rsid w:val="00277B11"/>
    <w:rsid w:val="002A7BA9"/>
    <w:rsid w:val="002F1965"/>
    <w:rsid w:val="002F39F1"/>
    <w:rsid w:val="003A1FF6"/>
    <w:rsid w:val="00506E26"/>
    <w:rsid w:val="005179AA"/>
    <w:rsid w:val="005C3FEE"/>
    <w:rsid w:val="00611459"/>
    <w:rsid w:val="007A1775"/>
    <w:rsid w:val="008846A6"/>
    <w:rsid w:val="008B6130"/>
    <w:rsid w:val="008D0C29"/>
    <w:rsid w:val="00915A71"/>
    <w:rsid w:val="00952CF0"/>
    <w:rsid w:val="00A20A2F"/>
    <w:rsid w:val="00A93AA1"/>
    <w:rsid w:val="00AC3CA5"/>
    <w:rsid w:val="00AE5915"/>
    <w:rsid w:val="00C50246"/>
    <w:rsid w:val="00C97DAE"/>
    <w:rsid w:val="00D010C7"/>
    <w:rsid w:val="00D62B8E"/>
    <w:rsid w:val="00D66DA9"/>
    <w:rsid w:val="00DF659B"/>
    <w:rsid w:val="00E00DB0"/>
    <w:rsid w:val="00E06AB2"/>
    <w:rsid w:val="00E25953"/>
    <w:rsid w:val="00E3563F"/>
    <w:rsid w:val="00E870E2"/>
    <w:rsid w:val="00EB634B"/>
    <w:rsid w:val="00F4525D"/>
    <w:rsid w:val="00F80A15"/>
    <w:rsid w:val="00FB3FC1"/>
    <w:rsid w:val="00FD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BE141"/>
  <w15:docId w15:val="{069624B1-9851-4577-A91F-4248083B5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77B11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0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06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F531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D54E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4E6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D54E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54E6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84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B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B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B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921</Words>
  <Characters>16656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ose Castellanos Montiel</dc:creator>
  <cp:lastModifiedBy>Maria Jose Castellanos Montiel</cp:lastModifiedBy>
  <cp:revision>4</cp:revision>
  <dcterms:created xsi:type="dcterms:W3CDTF">2020-10-29T16:20:00Z</dcterms:created>
  <dcterms:modified xsi:type="dcterms:W3CDTF">2020-10-29T16:23:00Z</dcterms:modified>
</cp:coreProperties>
</file>